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D1DBD" w14:textId="1282AC27" w:rsidR="00A724C0" w:rsidRDefault="00A724C0" w:rsidP="00A724C0">
      <w:pPr>
        <w:spacing w:after="0" w:line="240" w:lineRule="auto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 xml:space="preserve">Improved generalized </w:t>
      </w:r>
      <w:r w:rsidRPr="002803DB">
        <w:rPr>
          <w:rFonts w:ascii="Arial" w:hAnsi="Arial" w:cs="Arial"/>
          <w:b/>
          <w:bCs/>
          <w:sz w:val="36"/>
          <w:szCs w:val="36"/>
        </w:rPr>
        <w:t>ComBat methods for harmonization of radiomic features</w:t>
      </w:r>
    </w:p>
    <w:p w14:paraId="518E0D3D" w14:textId="77777777" w:rsidR="00B64207" w:rsidRDefault="00B64207" w:rsidP="00B64207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53CAAB0C" w14:textId="259C3B3F" w:rsidR="00B64207" w:rsidRPr="009E330B" w:rsidRDefault="00B64207" w:rsidP="00B64207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Hannah Horng</w:t>
      </w:r>
      <w:r>
        <w:rPr>
          <w:rFonts w:ascii="Arial" w:hAnsi="Arial" w:cs="Arial"/>
          <w:b/>
          <w:bCs/>
          <w:sz w:val="28"/>
          <w:szCs w:val="28"/>
          <w:vertAlign w:val="superscript"/>
        </w:rPr>
        <w:t>1,2</w:t>
      </w:r>
      <w:r>
        <w:rPr>
          <w:rFonts w:ascii="Arial" w:hAnsi="Arial" w:cs="Arial"/>
          <w:b/>
          <w:bCs/>
          <w:sz w:val="28"/>
          <w:szCs w:val="28"/>
        </w:rPr>
        <w:t>, Apurva Singh</w:t>
      </w:r>
      <w:r>
        <w:rPr>
          <w:rFonts w:ascii="Arial" w:hAnsi="Arial" w:cs="Arial"/>
          <w:b/>
          <w:bCs/>
          <w:sz w:val="28"/>
          <w:szCs w:val="28"/>
          <w:vertAlign w:val="superscript"/>
        </w:rPr>
        <w:t>1</w:t>
      </w:r>
      <w:r>
        <w:rPr>
          <w:rFonts w:ascii="Arial" w:hAnsi="Arial" w:cs="Arial"/>
          <w:b/>
          <w:bCs/>
          <w:sz w:val="28"/>
          <w:szCs w:val="28"/>
        </w:rPr>
        <w:t xml:space="preserve">, </w:t>
      </w:r>
      <w:proofErr w:type="spellStart"/>
      <w:r>
        <w:rPr>
          <w:rFonts w:ascii="Arial" w:hAnsi="Arial" w:cs="Arial"/>
          <w:b/>
          <w:bCs/>
          <w:sz w:val="28"/>
          <w:szCs w:val="28"/>
        </w:rPr>
        <w:t>Bardia</w:t>
      </w:r>
      <w:proofErr w:type="spellEnd"/>
      <w:r>
        <w:rPr>
          <w:rFonts w:ascii="Arial" w:hAnsi="Arial" w:cs="Arial"/>
          <w:b/>
          <w:bCs/>
          <w:sz w:val="28"/>
          <w:szCs w:val="28"/>
        </w:rPr>
        <w:t xml:space="preserve"> Yousefi</w:t>
      </w:r>
      <w:r>
        <w:rPr>
          <w:rFonts w:ascii="Arial" w:hAnsi="Arial" w:cs="Arial"/>
          <w:b/>
          <w:bCs/>
          <w:sz w:val="28"/>
          <w:szCs w:val="28"/>
          <w:vertAlign w:val="superscript"/>
        </w:rPr>
        <w:t>1</w:t>
      </w:r>
      <w:r>
        <w:rPr>
          <w:rFonts w:ascii="Arial" w:hAnsi="Arial" w:cs="Arial"/>
          <w:b/>
          <w:bCs/>
          <w:sz w:val="28"/>
          <w:szCs w:val="28"/>
        </w:rPr>
        <w:t>, Eric A. Cohen</w:t>
      </w:r>
      <w:r>
        <w:rPr>
          <w:rFonts w:ascii="Arial" w:hAnsi="Arial" w:cs="Arial"/>
          <w:b/>
          <w:bCs/>
          <w:sz w:val="28"/>
          <w:szCs w:val="28"/>
          <w:vertAlign w:val="superscript"/>
        </w:rPr>
        <w:t>1</w:t>
      </w:r>
      <w:r>
        <w:rPr>
          <w:rFonts w:ascii="Arial" w:hAnsi="Arial" w:cs="Arial"/>
          <w:b/>
          <w:bCs/>
          <w:sz w:val="28"/>
          <w:szCs w:val="28"/>
        </w:rPr>
        <w:t>, Babak Haghighi</w:t>
      </w:r>
      <w:r>
        <w:rPr>
          <w:rFonts w:ascii="Arial" w:hAnsi="Arial" w:cs="Arial"/>
          <w:b/>
          <w:bCs/>
          <w:sz w:val="28"/>
          <w:szCs w:val="28"/>
          <w:vertAlign w:val="superscript"/>
        </w:rPr>
        <w:t>1</w:t>
      </w:r>
      <w:r>
        <w:rPr>
          <w:rFonts w:ascii="Arial" w:hAnsi="Arial" w:cs="Arial"/>
          <w:b/>
          <w:bCs/>
          <w:sz w:val="28"/>
          <w:szCs w:val="28"/>
        </w:rPr>
        <w:t>, Sharyn Katz</w:t>
      </w:r>
      <w:r>
        <w:rPr>
          <w:rFonts w:ascii="Arial" w:hAnsi="Arial" w:cs="Arial"/>
          <w:b/>
          <w:bCs/>
          <w:sz w:val="28"/>
          <w:szCs w:val="28"/>
          <w:vertAlign w:val="superscript"/>
        </w:rPr>
        <w:t>1</w:t>
      </w:r>
      <w:r>
        <w:rPr>
          <w:rFonts w:ascii="Arial" w:hAnsi="Arial" w:cs="Arial"/>
          <w:b/>
          <w:bCs/>
          <w:sz w:val="28"/>
          <w:szCs w:val="28"/>
        </w:rPr>
        <w:t>, Peter B. No</w:t>
      </w:r>
      <w:r w:rsidRPr="009D1CE9">
        <w:rPr>
          <w:rFonts w:ascii="Arial" w:hAnsi="Arial" w:cs="Arial"/>
          <w:b/>
          <w:bCs/>
          <w:sz w:val="28"/>
          <w:szCs w:val="28"/>
        </w:rPr>
        <w:t>ë</w:t>
      </w:r>
      <w:r>
        <w:rPr>
          <w:rFonts w:ascii="Arial" w:hAnsi="Arial" w:cs="Arial"/>
          <w:b/>
          <w:bCs/>
          <w:sz w:val="28"/>
          <w:szCs w:val="28"/>
        </w:rPr>
        <w:t>l</w:t>
      </w:r>
      <w:r>
        <w:rPr>
          <w:rFonts w:ascii="Arial" w:hAnsi="Arial" w:cs="Arial"/>
          <w:b/>
          <w:bCs/>
          <w:sz w:val="28"/>
          <w:szCs w:val="28"/>
          <w:vertAlign w:val="superscript"/>
        </w:rPr>
        <w:t>3</w:t>
      </w:r>
      <w:r>
        <w:rPr>
          <w:rFonts w:ascii="Arial" w:hAnsi="Arial" w:cs="Arial"/>
          <w:b/>
          <w:bCs/>
          <w:sz w:val="28"/>
          <w:szCs w:val="28"/>
        </w:rPr>
        <w:t>, Despina Kontos</w:t>
      </w:r>
      <w:r>
        <w:rPr>
          <w:rFonts w:ascii="Arial" w:hAnsi="Arial" w:cs="Arial"/>
          <w:b/>
          <w:bCs/>
          <w:sz w:val="28"/>
          <w:szCs w:val="28"/>
          <w:vertAlign w:val="superscript"/>
        </w:rPr>
        <w:t>1*</w:t>
      </w:r>
      <w:r w:rsidR="009E330B">
        <w:rPr>
          <w:rFonts w:ascii="Arial" w:hAnsi="Arial" w:cs="Arial"/>
          <w:b/>
          <w:bCs/>
          <w:sz w:val="28"/>
          <w:szCs w:val="28"/>
        </w:rPr>
        <w:t>, Russell T. Shinohara</w:t>
      </w:r>
      <w:r w:rsidR="009E330B">
        <w:rPr>
          <w:rFonts w:ascii="Arial" w:hAnsi="Arial" w:cs="Arial"/>
          <w:b/>
          <w:bCs/>
          <w:sz w:val="28"/>
          <w:szCs w:val="28"/>
          <w:vertAlign w:val="superscript"/>
        </w:rPr>
        <w:t>2*</w:t>
      </w:r>
    </w:p>
    <w:p w14:paraId="1AB07900" w14:textId="77777777" w:rsidR="009E330B" w:rsidRDefault="009E330B" w:rsidP="00B64207">
      <w:pPr>
        <w:spacing w:after="0" w:line="240" w:lineRule="auto"/>
        <w:rPr>
          <w:rFonts w:ascii="Arial" w:hAnsi="Arial" w:cs="Arial"/>
          <w:vertAlign w:val="superscript"/>
        </w:rPr>
      </w:pPr>
    </w:p>
    <w:p w14:paraId="2110C773" w14:textId="2420D5A2" w:rsidR="00B64207" w:rsidRDefault="00B64207" w:rsidP="00B642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Center for Biomedical Image Computing and Analysis (CBICA), Department of Radiology, University of Pennsylvania, Philadelphia, PA, 19104</w:t>
      </w:r>
    </w:p>
    <w:p w14:paraId="1BC04352" w14:textId="77777777" w:rsidR="00B64207" w:rsidRDefault="00B64207" w:rsidP="00B642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>Penn Statistics in Imaging and Visualization Endeavor (</w:t>
      </w:r>
      <w:proofErr w:type="spellStart"/>
      <w:r>
        <w:rPr>
          <w:rFonts w:ascii="Arial" w:hAnsi="Arial" w:cs="Arial"/>
        </w:rPr>
        <w:t>PennSIVE</w:t>
      </w:r>
      <w:proofErr w:type="spellEnd"/>
      <w:r>
        <w:rPr>
          <w:rFonts w:ascii="Arial" w:hAnsi="Arial" w:cs="Arial"/>
        </w:rPr>
        <w:t>), Department of Biostatistics, Epidemiology, and Informatics, University of Pennsylvania, Philadelphia, PA, 19104</w:t>
      </w:r>
    </w:p>
    <w:p w14:paraId="39E371A3" w14:textId="77777777" w:rsidR="00B64207" w:rsidRDefault="00B64207" w:rsidP="00B642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3 </w:t>
      </w:r>
      <w:r>
        <w:rPr>
          <w:rFonts w:ascii="Arial" w:hAnsi="Arial" w:cs="Arial"/>
        </w:rPr>
        <w:t>Laboratory for Advanced Computed Tomography Imaging, Department of Radiology, University of Pennsylvania, Philadelphia, PA, 19104</w:t>
      </w:r>
    </w:p>
    <w:p w14:paraId="658B53AD" w14:textId="77777777" w:rsidR="00B64207" w:rsidRPr="00F66214" w:rsidRDefault="00B64207" w:rsidP="00B642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* </w:t>
      </w:r>
      <w:r>
        <w:rPr>
          <w:rFonts w:ascii="Arial" w:hAnsi="Arial" w:cs="Arial"/>
        </w:rPr>
        <w:t>Co-senior authors and c</w:t>
      </w:r>
      <w:r w:rsidRPr="00C16D24">
        <w:rPr>
          <w:rFonts w:ascii="Arial" w:hAnsi="Arial" w:cs="Arial"/>
        </w:rPr>
        <w:t xml:space="preserve">orresponding authors: </w:t>
      </w:r>
      <w:hyperlink r:id="rId4" w:history="1">
        <w:r w:rsidRPr="00F66214">
          <w:rPr>
            <w:rStyle w:val="Hyperlink"/>
            <w:rFonts w:ascii="Arial" w:hAnsi="Arial" w:cs="Arial"/>
            <w:shd w:val="clear" w:color="auto" w:fill="FFFFFF"/>
          </w:rPr>
          <w:t>R</w:t>
        </w:r>
        <w:r w:rsidRPr="00F66214">
          <w:rPr>
            <w:rStyle w:val="Hyperlink"/>
            <w:rFonts w:ascii="Arial" w:hAnsi="Arial" w:cs="Arial"/>
          </w:rPr>
          <w:t>ussell.</w:t>
        </w:r>
        <w:r w:rsidRPr="00F66214">
          <w:rPr>
            <w:rStyle w:val="Hyperlink"/>
            <w:rFonts w:ascii="Arial" w:hAnsi="Arial" w:cs="Arial"/>
            <w:shd w:val="clear" w:color="auto" w:fill="FFFFFF"/>
          </w:rPr>
          <w:t>S</w:t>
        </w:r>
        <w:r w:rsidRPr="00F66214">
          <w:rPr>
            <w:rStyle w:val="Hyperlink"/>
            <w:rFonts w:ascii="Arial" w:hAnsi="Arial" w:cs="Arial"/>
          </w:rPr>
          <w:t>hinohara@pennmedicine.upenn.edu</w:t>
        </w:r>
      </w:hyperlink>
      <w:r w:rsidRPr="00F66214">
        <w:rPr>
          <w:rFonts w:ascii="Arial" w:hAnsi="Arial" w:cs="Arial"/>
          <w:color w:val="222222"/>
          <w:shd w:val="clear" w:color="auto" w:fill="FFFFFF"/>
        </w:rPr>
        <w:t xml:space="preserve">,  </w:t>
      </w:r>
      <w:hyperlink r:id="rId5" w:history="1">
        <w:r w:rsidRPr="00F66214">
          <w:rPr>
            <w:rStyle w:val="Hyperlink"/>
            <w:rFonts w:ascii="Arial" w:hAnsi="Arial" w:cs="Arial"/>
          </w:rPr>
          <w:t>Despina.Kontos@pennmedicine.upenn.edu</w:t>
        </w:r>
      </w:hyperlink>
      <w:r w:rsidRPr="00F66214">
        <w:rPr>
          <w:rFonts w:ascii="Arial" w:hAnsi="Arial" w:cs="Arial"/>
          <w:color w:val="222222"/>
          <w:shd w:val="clear" w:color="auto" w:fill="FFFFFF"/>
        </w:rPr>
        <w:t xml:space="preserve"> </w:t>
      </w:r>
    </w:p>
    <w:p w14:paraId="4BE9D63C" w14:textId="3697DCD7" w:rsidR="009C3F7F" w:rsidRDefault="009C3F7F" w:rsidP="009C3F7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B0003EF" w14:textId="77777777" w:rsidR="00807696" w:rsidRDefault="00807696" w:rsidP="009C3F7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FE2375D" w14:textId="36C93110" w:rsidR="009C3F7F" w:rsidRDefault="009C3F7F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5F6BFC77" w14:textId="77777777" w:rsidR="00AF6AF3" w:rsidRDefault="00AF6AF3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148ECAA4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469BA1A9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194B9EFA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042D3BC6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71D5FE2B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34814055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24A14BF5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22974E65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2741C92E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385D431D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16181DD1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4F4373A7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50A47DEB" w14:textId="77777777" w:rsidR="00AF6AF3" w:rsidRDefault="00AF6AF3" w:rsidP="00AF6AF3">
      <w:pPr>
        <w:spacing w:after="0" w:line="240" w:lineRule="auto"/>
        <w:ind w:left="-360" w:right="-360"/>
        <w:jc w:val="center"/>
        <w:rPr>
          <w:rFonts w:ascii="Times New Roman" w:hAnsi="Times New Roman" w:cs="Times New Roman"/>
          <w:b/>
          <w:bCs/>
        </w:rPr>
      </w:pPr>
      <w:r w:rsidRPr="00FC227D">
        <w:rPr>
          <w:noProof/>
        </w:rPr>
        <w:lastRenderedPageBreak/>
        <mc:AlternateContent>
          <mc:Choice Requires="wps">
            <w:drawing>
              <wp:inline distT="0" distB="0" distL="0" distR="0" wp14:anchorId="45672E51" wp14:editId="7A850F89">
                <wp:extent cx="3343275" cy="2409825"/>
                <wp:effectExtent l="0" t="0" r="9525" b="9525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3275" cy="2409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4FA1CD" w14:textId="166D4711" w:rsidR="00307AF3" w:rsidRPr="00AF6AF3" w:rsidRDefault="00307AF3" w:rsidP="00AF6AF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4C1C9D">
                              <w:rPr>
                                <w:b/>
                                <w:bCs/>
                              </w:rPr>
                              <w:t>Lung3/CAPTK</w:t>
                            </w:r>
                          </w:p>
                          <w:tbl>
                            <w:tblPr>
                              <w:tblStyle w:val="ListTable2"/>
                              <w:tblW w:w="517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807"/>
                              <w:gridCol w:w="573"/>
                              <w:gridCol w:w="1201"/>
                              <w:gridCol w:w="1255"/>
                              <w:gridCol w:w="1335"/>
                            </w:tblGrid>
                            <w:tr w:rsidR="00307AF3" w:rsidRPr="00BB3CFF" w14:paraId="546E11BE" w14:textId="77777777" w:rsidTr="00307AF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  <w:hideMark/>
                                </w:tcPr>
                                <w:p w14:paraId="11FEEB33" w14:textId="77777777" w:rsidR="00307AF3" w:rsidRPr="00F211A9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7B91C011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21824364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vAlign w:val="bottom"/>
                                </w:tcPr>
                                <w:p w14:paraId="1D600682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Align w:val="bottom"/>
                                </w:tcPr>
                                <w:p w14:paraId="07E65F07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GMM</w:t>
                                  </w:r>
                                </w:p>
                                <w:p w14:paraId="2BD8530E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(T1_E_GLRLM_</w:t>
                                  </w:r>
                                </w:p>
                                <w:p w14:paraId="24F70CD1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hortRunLow</w:t>
                                  </w:r>
                                  <w:proofErr w:type="spellEnd"/>
                                </w:p>
                                <w:p w14:paraId="34B36167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GreyLevel</w:t>
                                  </w:r>
                                  <w:proofErr w:type="spellEnd"/>
                                </w:p>
                                <w:p w14:paraId="60AC7E17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Emphasis)</w:t>
                                  </w:r>
                                </w:p>
                              </w:tc>
                            </w:tr>
                            <w:tr w:rsidR="00307AF3" w:rsidRPr="00BB3CFF" w14:paraId="42D8EE34" w14:textId="77777777" w:rsidTr="00307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  <w:hideMark/>
                                </w:tcPr>
                                <w:p w14:paraId="1DAB9A9D" w14:textId="77777777" w:rsidR="00307AF3" w:rsidRPr="00F211A9" w:rsidRDefault="00307AF3" w:rsidP="00AF6AF3">
                                  <w:pPr>
                                    <w:jc w:val="both"/>
                                    <w:rPr>
                                      <w:bCs w:val="0"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5B5744C9" w14:textId="6614015A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6.9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  <w:hideMark/>
                                </w:tcPr>
                                <w:p w14:paraId="3DF6C55C" w14:textId="0B6BC0F2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6.9%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vAlign w:val="bottom"/>
                                </w:tcPr>
                                <w:p w14:paraId="3EFE3B4E" w14:textId="065098D7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6.5%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Align w:val="bottom"/>
                                </w:tcPr>
                                <w:p w14:paraId="3A35F3DB" w14:textId="004F19E7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84.3%</w:t>
                                  </w:r>
                                </w:p>
                              </w:tc>
                            </w:tr>
                            <w:tr w:rsidR="00307AF3" w:rsidRPr="00BB3CFF" w14:paraId="426C6B6E" w14:textId="77777777" w:rsidTr="00307AF3">
                              <w:trPr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14:paraId="17370BF9" w14:textId="77777777" w:rsidR="00307AF3" w:rsidRPr="00F211A9" w:rsidRDefault="00307AF3" w:rsidP="00AF6AF3">
                                  <w:pPr>
                                    <w:jc w:val="both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5D30315" w14:textId="4CCAD7E4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8.8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7B2A1C3C" w14:textId="68E24B09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7.8%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vAlign w:val="bottom"/>
                                </w:tcPr>
                                <w:p w14:paraId="198A214F" w14:textId="6D838F10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Align w:val="bottom"/>
                                </w:tcPr>
                                <w:p w14:paraId="632CA2BF" w14:textId="77777777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07AF3" w:rsidRPr="00BB3CFF" w14:paraId="6C56BACC" w14:textId="77777777" w:rsidTr="00307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14:paraId="54621FF8" w14:textId="77777777" w:rsidR="00307AF3" w:rsidRPr="00F211A9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53715219" w14:textId="0354E67C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D675D3A" w14:textId="7F76A66B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vAlign w:val="bottom"/>
                                </w:tcPr>
                                <w:p w14:paraId="4170533C" w14:textId="4C6E7137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Align w:val="bottom"/>
                                </w:tcPr>
                                <w:p w14:paraId="0D36047C" w14:textId="77777777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07AF3" w:rsidRPr="00BB3CFF" w14:paraId="4438B813" w14:textId="77777777" w:rsidTr="00307AF3">
                              <w:trPr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14:paraId="56491553" w14:textId="77777777" w:rsidR="00307AF3" w:rsidRPr="00F211A9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Nested </w:t>
                                  </w:r>
                                </w:p>
                                <w:p w14:paraId="4CC3FCAD" w14:textId="77777777" w:rsidR="00307AF3" w:rsidRPr="00F211A9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+ GM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5C1456D" w14:textId="6F85B0E5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2913280" w14:textId="1505A855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vAlign w:val="bottom"/>
                                </w:tcPr>
                                <w:p w14:paraId="074B326B" w14:textId="449E5C9F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Align w:val="bottom"/>
                                </w:tcPr>
                                <w:p w14:paraId="6AD9E525" w14:textId="578F38CE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2.5%</w:t>
                                  </w:r>
                                </w:p>
                              </w:tc>
                            </w:tr>
                            <w:tr w:rsidR="00307AF3" w:rsidRPr="00BB3CFF" w14:paraId="4B082E25" w14:textId="77777777" w:rsidTr="00307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14:paraId="4EFA7FA7" w14:textId="77777777" w:rsidR="00307AF3" w:rsidRPr="00F211A9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Nested </w:t>
                                  </w:r>
                                </w:p>
                                <w:p w14:paraId="7AFFFFD5" w14:textId="77777777" w:rsidR="00307AF3" w:rsidRPr="00F211A9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– GM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4A068A3C" w14:textId="3DEC6E72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77F20360" w14:textId="26486944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vAlign w:val="bottom"/>
                                </w:tcPr>
                                <w:p w14:paraId="1A786314" w14:textId="389841F6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2.7%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vAlign w:val="bottom"/>
                                </w:tcPr>
                                <w:p w14:paraId="177DAAA5" w14:textId="35857387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59.8%</w:t>
                                  </w:r>
                                </w:p>
                              </w:tc>
                            </w:tr>
                          </w:tbl>
                          <w:p w14:paraId="13DF0FBF" w14:textId="77777777" w:rsidR="00307AF3" w:rsidRPr="00BB3CFF" w:rsidRDefault="00307AF3" w:rsidP="00AF6AF3">
                            <w:pPr>
                              <w:rPr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5672E51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width:263.25pt;height:18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" stroked="f">
                <v:textbox>
                  <w:txbxContent>
                    <w:p w14:paraId="284FA1CD" w14:textId="166D4711" w:rsidR="00307AF3" w:rsidRPr="00AF6AF3" w:rsidRDefault="00307AF3" w:rsidP="00AF6AF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</w:rPr>
                      </w:pPr>
                      <w:r w:rsidRPr="004C1C9D">
                        <w:rPr>
                          <w:b/>
                          <w:bCs/>
                        </w:rPr>
                        <w:t>Lung3/CAPTK</w:t>
                      </w:r>
                    </w:p>
                    <w:tbl>
                      <w:tblPr>
                        <w:tblStyle w:val="ListTable2"/>
                        <w:tblW w:w="5171" w:type="dxa"/>
                        <w:tblLook w:val="04A0" w:firstRow="1" w:lastRow="0" w:firstColumn="1" w:lastColumn="0" w:noHBand="0" w:noVBand="1"/>
                      </w:tblPr>
                      <w:tblGrid>
                        <w:gridCol w:w="807"/>
                        <w:gridCol w:w="573"/>
                        <w:gridCol w:w="1201"/>
                        <w:gridCol w:w="1255"/>
                        <w:gridCol w:w="1335"/>
                      </w:tblGrid>
                      <w:tr w:rsidR="00307AF3" w:rsidRPr="00BB3CFF" w14:paraId="546E11BE" w14:textId="77777777" w:rsidTr="00307AF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  <w:hideMark/>
                          </w:tcPr>
                          <w:p w14:paraId="11FEEB33" w14:textId="77777777" w:rsidR="00307AF3" w:rsidRPr="00F211A9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7B91C011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21824364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255" w:type="dxa"/>
                            <w:vAlign w:val="bottom"/>
                          </w:tcPr>
                          <w:p w14:paraId="1D600682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335" w:type="dxa"/>
                            <w:vAlign w:val="bottom"/>
                          </w:tcPr>
                          <w:p w14:paraId="07E65F07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GMM</w:t>
                            </w:r>
                          </w:p>
                          <w:p w14:paraId="2BD8530E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T1_E_GLRLM_</w:t>
                            </w:r>
                          </w:p>
                          <w:p w14:paraId="24F70CD1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hortRunLow</w:t>
                            </w:r>
                            <w:proofErr w:type="spellEnd"/>
                          </w:p>
                          <w:p w14:paraId="34B36167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GreyLevel</w:t>
                            </w:r>
                            <w:proofErr w:type="spellEnd"/>
                          </w:p>
                          <w:p w14:paraId="60AC7E17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Emphasis)</w:t>
                            </w:r>
                          </w:p>
                        </w:tc>
                      </w:tr>
                      <w:tr w:rsidR="00307AF3" w:rsidRPr="00BB3CFF" w14:paraId="42D8EE34" w14:textId="77777777" w:rsidTr="00307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  <w:hideMark/>
                          </w:tcPr>
                          <w:p w14:paraId="1DAB9A9D" w14:textId="77777777" w:rsidR="00307AF3" w:rsidRPr="00F211A9" w:rsidRDefault="00307AF3" w:rsidP="00AF6AF3">
                            <w:pPr>
                              <w:jc w:val="both"/>
                              <w:rPr>
                                <w:bCs w:val="0"/>
                                <w:noProof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5B5744C9" w14:textId="6614015A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6.9%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  <w:hideMark/>
                          </w:tcPr>
                          <w:p w14:paraId="3DF6C55C" w14:textId="0B6BC0F2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6.9%</w:t>
                            </w:r>
                          </w:p>
                        </w:tc>
                        <w:tc>
                          <w:tcPr>
                            <w:tcW w:w="1255" w:type="dxa"/>
                            <w:vAlign w:val="bottom"/>
                          </w:tcPr>
                          <w:p w14:paraId="3EFE3B4E" w14:textId="065098D7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6.5%</w:t>
                            </w:r>
                          </w:p>
                        </w:tc>
                        <w:tc>
                          <w:tcPr>
                            <w:tcW w:w="1335" w:type="dxa"/>
                            <w:vAlign w:val="bottom"/>
                          </w:tcPr>
                          <w:p w14:paraId="3A35F3DB" w14:textId="004F19E7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84.3%</w:t>
                            </w:r>
                          </w:p>
                        </w:tc>
                      </w:tr>
                      <w:tr w:rsidR="00307AF3" w:rsidRPr="00BB3CFF" w14:paraId="426C6B6E" w14:textId="77777777" w:rsidTr="00307AF3">
                        <w:trPr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14:paraId="17370BF9" w14:textId="77777777" w:rsidR="00307AF3" w:rsidRPr="00F211A9" w:rsidRDefault="00307AF3" w:rsidP="00AF6AF3">
                            <w:pPr>
                              <w:jc w:val="both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5D30315" w14:textId="4CCAD7E4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8.8%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7B2A1C3C" w14:textId="68E24B09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7.8%</w:t>
                            </w:r>
                          </w:p>
                        </w:tc>
                        <w:tc>
                          <w:tcPr>
                            <w:tcW w:w="1255" w:type="dxa"/>
                            <w:vAlign w:val="bottom"/>
                          </w:tcPr>
                          <w:p w14:paraId="198A214F" w14:textId="6D838F10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1335" w:type="dxa"/>
                            <w:vAlign w:val="bottom"/>
                          </w:tcPr>
                          <w:p w14:paraId="632CA2BF" w14:textId="77777777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07AF3" w:rsidRPr="00BB3CFF" w14:paraId="6C56BACC" w14:textId="77777777" w:rsidTr="00307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14:paraId="54621FF8" w14:textId="77777777" w:rsidR="00307AF3" w:rsidRPr="00F211A9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53715219" w14:textId="0354E67C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D675D3A" w14:textId="7F76A66B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1255" w:type="dxa"/>
                            <w:vAlign w:val="bottom"/>
                          </w:tcPr>
                          <w:p w14:paraId="4170533C" w14:textId="4C6E7137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1335" w:type="dxa"/>
                            <w:vAlign w:val="bottom"/>
                          </w:tcPr>
                          <w:p w14:paraId="0D36047C" w14:textId="77777777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07AF3" w:rsidRPr="00BB3CFF" w14:paraId="4438B813" w14:textId="77777777" w:rsidTr="00307AF3">
                        <w:trPr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14:paraId="56491553" w14:textId="77777777" w:rsidR="00307AF3" w:rsidRPr="00F211A9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Nested </w:t>
                            </w:r>
                          </w:p>
                          <w:p w14:paraId="4CC3FCAD" w14:textId="77777777" w:rsidR="00307AF3" w:rsidRPr="00F211A9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+ GM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5C1456D" w14:textId="6F85B0E5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2913280" w14:textId="1505A855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1255" w:type="dxa"/>
                            <w:vAlign w:val="bottom"/>
                          </w:tcPr>
                          <w:p w14:paraId="074B326B" w14:textId="449E5C9F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1335" w:type="dxa"/>
                            <w:vAlign w:val="bottom"/>
                          </w:tcPr>
                          <w:p w14:paraId="6AD9E525" w14:textId="578F38CE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2.5%</w:t>
                            </w:r>
                          </w:p>
                        </w:tc>
                      </w:tr>
                      <w:tr w:rsidR="00307AF3" w:rsidRPr="00BB3CFF" w14:paraId="4B082E25" w14:textId="77777777" w:rsidTr="00307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14:paraId="4EFA7FA7" w14:textId="77777777" w:rsidR="00307AF3" w:rsidRPr="00F211A9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Nested </w:t>
                            </w:r>
                          </w:p>
                          <w:p w14:paraId="7AFFFFD5" w14:textId="77777777" w:rsidR="00307AF3" w:rsidRPr="00F211A9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– GMM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4A068A3C" w14:textId="3DEC6E72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77F20360" w14:textId="26486944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1255" w:type="dxa"/>
                            <w:vAlign w:val="bottom"/>
                          </w:tcPr>
                          <w:p w14:paraId="1A786314" w14:textId="389841F6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2.7%</w:t>
                            </w:r>
                          </w:p>
                        </w:tc>
                        <w:tc>
                          <w:tcPr>
                            <w:tcW w:w="1335" w:type="dxa"/>
                            <w:vAlign w:val="bottom"/>
                          </w:tcPr>
                          <w:p w14:paraId="177DAAA5" w14:textId="35857387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9.8%</w:t>
                            </w:r>
                          </w:p>
                        </w:tc>
                      </w:tr>
                    </w:tbl>
                    <w:p w14:paraId="13DF0FBF" w14:textId="77777777" w:rsidR="00307AF3" w:rsidRPr="00BB3CFF" w:rsidRDefault="00307AF3" w:rsidP="00AF6AF3">
                      <w:pPr>
                        <w:rPr>
                          <w:sz w:val="17"/>
                          <w:szCs w:val="17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FC227D">
        <w:rPr>
          <w:noProof/>
        </w:rPr>
        <mc:AlternateContent>
          <mc:Choice Requires="wps">
            <w:drawing>
              <wp:inline distT="0" distB="0" distL="0" distR="0" wp14:anchorId="25AF2982" wp14:editId="11F98A2B">
                <wp:extent cx="3009900" cy="2409825"/>
                <wp:effectExtent l="0" t="0" r="0" b="9525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9900" cy="2409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FFEAC4" w14:textId="14E8D358" w:rsidR="00307AF3" w:rsidRPr="00AF6AF3" w:rsidRDefault="00307AF3" w:rsidP="00AF6AF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Lung3/PyRadiomics</w:t>
                            </w:r>
                          </w:p>
                          <w:tbl>
                            <w:tblPr>
                              <w:tblStyle w:val="ListTable2"/>
                              <w:tblW w:w="5000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807"/>
                              <w:gridCol w:w="664"/>
                              <w:gridCol w:w="1018"/>
                              <w:gridCol w:w="1255"/>
                              <w:gridCol w:w="716"/>
                            </w:tblGrid>
                            <w:tr w:rsidR="00307AF3" w:rsidRPr="00BB3CFF" w14:paraId="1BCF47D2" w14:textId="77777777" w:rsidTr="00AF6AF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05" w:type="pct"/>
                                  <w:vAlign w:val="bottom"/>
                                  <w:hideMark/>
                                </w:tcPr>
                                <w:p w14:paraId="5FDE5364" w14:textId="77777777" w:rsidR="00307AF3" w:rsidRPr="00F211A9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4" w:type="pct"/>
                                  <w:vAlign w:val="bottom"/>
                                  <w:hideMark/>
                                </w:tcPr>
                                <w:p w14:paraId="6F321CA2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141" w:type="pct"/>
                                  <w:vAlign w:val="bottom"/>
                                  <w:hideMark/>
                                </w:tcPr>
                                <w:p w14:paraId="708175F9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407" w:type="pct"/>
                                  <w:vAlign w:val="bottom"/>
                                </w:tcPr>
                                <w:p w14:paraId="3197CCDD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803" w:type="pct"/>
                                  <w:vAlign w:val="bottom"/>
                                </w:tcPr>
                                <w:p w14:paraId="279B1A6C" w14:textId="77777777" w:rsid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4515670" w14:textId="77777777" w:rsid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3F6DB8D1" w14:textId="77777777" w:rsid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F57F141" w14:textId="77777777" w:rsidR="00307AF3" w:rsidRPr="00F211A9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GMM (Idmn)</w:t>
                                  </w:r>
                                </w:p>
                              </w:tc>
                            </w:tr>
                            <w:tr w:rsidR="00307AF3" w:rsidRPr="00BB3CFF" w14:paraId="4E3103CA" w14:textId="77777777" w:rsidTr="00AF6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05" w:type="pct"/>
                                  <w:vAlign w:val="bottom"/>
                                  <w:hideMark/>
                                </w:tcPr>
                                <w:p w14:paraId="7A030AD8" w14:textId="77777777" w:rsidR="00307AF3" w:rsidRPr="00F211A9" w:rsidRDefault="00307AF3" w:rsidP="00AF6AF3">
                                  <w:pPr>
                                    <w:rPr>
                                      <w:bCs w:val="0"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</w:t>
                                  </w:r>
                                </w:p>
                              </w:tc>
                              <w:tc>
                                <w:tcPr>
                                  <w:tcW w:w="744" w:type="pct"/>
                                  <w:vAlign w:val="bottom"/>
                                  <w:hideMark/>
                                </w:tcPr>
                                <w:p w14:paraId="61C3EC37" w14:textId="0717B50B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33.3%</w:t>
                                  </w:r>
                                </w:p>
                              </w:tc>
                              <w:tc>
                                <w:tcPr>
                                  <w:tcW w:w="1141" w:type="pct"/>
                                  <w:vAlign w:val="bottom"/>
                                  <w:hideMark/>
                                </w:tcPr>
                                <w:p w14:paraId="3449DB9D" w14:textId="2CB5720C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34.7%</w:t>
                                  </w:r>
                                </w:p>
                              </w:tc>
                              <w:tc>
                                <w:tcPr>
                                  <w:tcW w:w="1407" w:type="pct"/>
                                  <w:vAlign w:val="bottom"/>
                                </w:tcPr>
                                <w:p w14:paraId="107AE384" w14:textId="35A63480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38.8%</w:t>
                                  </w:r>
                                </w:p>
                              </w:tc>
                              <w:tc>
                                <w:tcPr>
                                  <w:tcW w:w="803" w:type="pct"/>
                                  <w:vAlign w:val="bottom"/>
                                </w:tcPr>
                                <w:p w14:paraId="5576EB62" w14:textId="539F3C01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64.7%</w:t>
                                  </w:r>
                                </w:p>
                              </w:tc>
                            </w:tr>
                            <w:tr w:rsidR="00307AF3" w:rsidRPr="00BB3CFF" w14:paraId="56C083BB" w14:textId="77777777" w:rsidTr="00AF6AF3">
                              <w:trPr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05" w:type="pct"/>
                                  <w:vAlign w:val="bottom"/>
                                </w:tcPr>
                                <w:p w14:paraId="496B3985" w14:textId="77777777" w:rsidR="00307AF3" w:rsidRPr="00F211A9" w:rsidRDefault="00307AF3" w:rsidP="00AF6AF3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</w:t>
                                  </w:r>
                                </w:p>
                              </w:tc>
                              <w:tc>
                                <w:tcPr>
                                  <w:tcW w:w="744" w:type="pct"/>
                                  <w:vAlign w:val="bottom"/>
                                </w:tcPr>
                                <w:p w14:paraId="318A74B1" w14:textId="5AF9D7B6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37.4%</w:t>
                                  </w:r>
                                </w:p>
                              </w:tc>
                              <w:tc>
                                <w:tcPr>
                                  <w:tcW w:w="1141" w:type="pct"/>
                                  <w:vAlign w:val="bottom"/>
                                </w:tcPr>
                                <w:p w14:paraId="27AB67D2" w14:textId="3C4E6C1E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3%</w:t>
                                  </w:r>
                                </w:p>
                              </w:tc>
                              <w:tc>
                                <w:tcPr>
                                  <w:tcW w:w="1407" w:type="pct"/>
                                  <w:vAlign w:val="bottom"/>
                                </w:tcPr>
                                <w:p w14:paraId="75BA9BA2" w14:textId="58A69361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6.3%</w:t>
                                  </w:r>
                                </w:p>
                              </w:tc>
                              <w:tc>
                                <w:tcPr>
                                  <w:tcW w:w="803" w:type="pct"/>
                                  <w:vAlign w:val="bottom"/>
                                </w:tcPr>
                                <w:p w14:paraId="12F18679" w14:textId="77777777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07AF3" w:rsidRPr="00BB3CFF" w14:paraId="38680EB4" w14:textId="77777777" w:rsidTr="00AF6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05" w:type="pct"/>
                                  <w:vAlign w:val="bottom"/>
                                </w:tcPr>
                                <w:p w14:paraId="328A8A7B" w14:textId="77777777" w:rsidR="00307AF3" w:rsidRPr="00F211A9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</w:t>
                                  </w:r>
                                </w:p>
                              </w:tc>
                              <w:tc>
                                <w:tcPr>
                                  <w:tcW w:w="744" w:type="pct"/>
                                  <w:vAlign w:val="bottom"/>
                                </w:tcPr>
                                <w:p w14:paraId="07EF5998" w14:textId="4A638C24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2%</w:t>
                                  </w:r>
                                </w:p>
                              </w:tc>
                              <w:tc>
                                <w:tcPr>
                                  <w:tcW w:w="1141" w:type="pct"/>
                                  <w:vAlign w:val="bottom"/>
                                </w:tcPr>
                                <w:p w14:paraId="044CC595" w14:textId="7F2ACAD1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4.2%</w:t>
                                  </w:r>
                                </w:p>
                              </w:tc>
                              <w:tc>
                                <w:tcPr>
                                  <w:tcW w:w="1407" w:type="pct"/>
                                  <w:vAlign w:val="bottom"/>
                                </w:tcPr>
                                <w:p w14:paraId="1044A2CC" w14:textId="349C2187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%</w:t>
                                  </w:r>
                                </w:p>
                              </w:tc>
                              <w:tc>
                                <w:tcPr>
                                  <w:tcW w:w="803" w:type="pct"/>
                                  <w:vAlign w:val="bottom"/>
                                </w:tcPr>
                                <w:p w14:paraId="34263265" w14:textId="77777777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07AF3" w:rsidRPr="00BB3CFF" w14:paraId="2ABB6E31" w14:textId="77777777" w:rsidTr="00AF6AF3">
                              <w:trPr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05" w:type="pct"/>
                                  <w:vAlign w:val="bottom"/>
                                </w:tcPr>
                                <w:p w14:paraId="0B08EA35" w14:textId="77777777" w:rsidR="00307AF3" w:rsidRPr="00F211A9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+ GMM</w:t>
                                  </w:r>
                                </w:p>
                              </w:tc>
                              <w:tc>
                                <w:tcPr>
                                  <w:tcW w:w="744" w:type="pct"/>
                                  <w:vAlign w:val="bottom"/>
                                </w:tcPr>
                                <w:p w14:paraId="700DAC6C" w14:textId="1131FBDF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141" w:type="pct"/>
                                  <w:vAlign w:val="bottom"/>
                                </w:tcPr>
                                <w:p w14:paraId="579C9BC7" w14:textId="003D5670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.8%</w:t>
                                  </w:r>
                                </w:p>
                              </w:tc>
                              <w:tc>
                                <w:tcPr>
                                  <w:tcW w:w="1407" w:type="pct"/>
                                  <w:vAlign w:val="bottom"/>
                                </w:tcPr>
                                <w:p w14:paraId="2E10F48A" w14:textId="77C94F93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%</w:t>
                                  </w:r>
                                </w:p>
                              </w:tc>
                              <w:tc>
                                <w:tcPr>
                                  <w:tcW w:w="803" w:type="pct"/>
                                  <w:vAlign w:val="bottom"/>
                                </w:tcPr>
                                <w:p w14:paraId="5B822467" w14:textId="46B70493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7%</w:t>
                                  </w:r>
                                </w:p>
                              </w:tc>
                            </w:tr>
                            <w:tr w:rsidR="00307AF3" w:rsidRPr="00BB3CFF" w14:paraId="39160090" w14:textId="77777777" w:rsidTr="00AF6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05" w:type="pct"/>
                                  <w:vAlign w:val="bottom"/>
                                </w:tcPr>
                                <w:p w14:paraId="737F216B" w14:textId="77777777" w:rsidR="00307AF3" w:rsidRPr="00F211A9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F211A9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– GMM</w:t>
                                  </w:r>
                                </w:p>
                              </w:tc>
                              <w:tc>
                                <w:tcPr>
                                  <w:tcW w:w="744" w:type="pct"/>
                                  <w:vAlign w:val="bottom"/>
                                </w:tcPr>
                                <w:p w14:paraId="6F31FAFB" w14:textId="467D09C0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.2%</w:t>
                                  </w:r>
                                </w:p>
                              </w:tc>
                              <w:tc>
                                <w:tcPr>
                                  <w:tcW w:w="1141" w:type="pct"/>
                                  <w:vAlign w:val="bottom"/>
                                </w:tcPr>
                                <w:p w14:paraId="6B766BC9" w14:textId="064E3F4A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3.7%</w:t>
                                  </w:r>
                                </w:p>
                              </w:tc>
                              <w:tc>
                                <w:tcPr>
                                  <w:tcW w:w="1407" w:type="pct"/>
                                  <w:vAlign w:val="bottom"/>
                                </w:tcPr>
                                <w:p w14:paraId="391200EC" w14:textId="338535E8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.8%</w:t>
                                  </w:r>
                                </w:p>
                              </w:tc>
                              <w:tc>
                                <w:tcPr>
                                  <w:tcW w:w="803" w:type="pct"/>
                                  <w:vAlign w:val="bottom"/>
                                </w:tcPr>
                                <w:p w14:paraId="02BA1DCD" w14:textId="609E328F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57.9%</w:t>
                                  </w:r>
                                </w:p>
                              </w:tc>
                            </w:tr>
                          </w:tbl>
                          <w:p w14:paraId="1C206BE9" w14:textId="77777777" w:rsidR="00307AF3" w:rsidRPr="00BB3CFF" w:rsidRDefault="00307AF3" w:rsidP="00AF6AF3">
                            <w:pPr>
                              <w:rPr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5AF2982" id="Text Box 8" o:spid="_x0000_s1027" type="#_x0000_t202" style="width:237pt;height:18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" stroked="f">
                <v:textbox>
                  <w:txbxContent>
                    <w:p w14:paraId="67FFEAC4" w14:textId="14E8D358" w:rsidR="00307AF3" w:rsidRPr="00AF6AF3" w:rsidRDefault="00307AF3" w:rsidP="00AF6AF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Lung3/PyRadiomics</w:t>
                      </w:r>
                    </w:p>
                    <w:tbl>
                      <w:tblPr>
                        <w:tblStyle w:val="ListTable2"/>
                        <w:tblW w:w="5000" w:type="pct"/>
                        <w:tblLook w:val="04A0" w:firstRow="1" w:lastRow="0" w:firstColumn="1" w:lastColumn="0" w:noHBand="0" w:noVBand="1"/>
                      </w:tblPr>
                      <w:tblGrid>
                        <w:gridCol w:w="807"/>
                        <w:gridCol w:w="664"/>
                        <w:gridCol w:w="1018"/>
                        <w:gridCol w:w="1255"/>
                        <w:gridCol w:w="716"/>
                      </w:tblGrid>
                      <w:tr w:rsidR="00307AF3" w:rsidRPr="00BB3CFF" w14:paraId="1BCF47D2" w14:textId="77777777" w:rsidTr="00AF6AF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05" w:type="pct"/>
                            <w:vAlign w:val="bottom"/>
                            <w:hideMark/>
                          </w:tcPr>
                          <w:p w14:paraId="5FDE5364" w14:textId="77777777" w:rsidR="00307AF3" w:rsidRPr="00F211A9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44" w:type="pct"/>
                            <w:vAlign w:val="bottom"/>
                            <w:hideMark/>
                          </w:tcPr>
                          <w:p w14:paraId="6F321CA2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141" w:type="pct"/>
                            <w:vAlign w:val="bottom"/>
                            <w:hideMark/>
                          </w:tcPr>
                          <w:p w14:paraId="708175F9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407" w:type="pct"/>
                            <w:vAlign w:val="bottom"/>
                          </w:tcPr>
                          <w:p w14:paraId="3197CCDD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803" w:type="pct"/>
                            <w:vAlign w:val="bottom"/>
                          </w:tcPr>
                          <w:p w14:paraId="279B1A6C" w14:textId="77777777" w:rsid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04515670" w14:textId="77777777" w:rsid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3F6DB8D1" w14:textId="77777777" w:rsid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6F57F141" w14:textId="77777777" w:rsidR="00307AF3" w:rsidRPr="00F211A9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GMM (Idmn)</w:t>
                            </w:r>
                          </w:p>
                        </w:tc>
                      </w:tr>
                      <w:tr w:rsidR="00307AF3" w:rsidRPr="00BB3CFF" w14:paraId="4E3103CA" w14:textId="77777777" w:rsidTr="00AF6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05" w:type="pct"/>
                            <w:vAlign w:val="bottom"/>
                            <w:hideMark/>
                          </w:tcPr>
                          <w:p w14:paraId="7A030AD8" w14:textId="77777777" w:rsidR="00307AF3" w:rsidRPr="00F211A9" w:rsidRDefault="00307AF3" w:rsidP="00AF6AF3">
                            <w:pPr>
                              <w:rPr>
                                <w:bCs w:val="0"/>
                                <w:noProof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</w:t>
                            </w:r>
                          </w:p>
                        </w:tc>
                        <w:tc>
                          <w:tcPr>
                            <w:tcW w:w="744" w:type="pct"/>
                            <w:vAlign w:val="bottom"/>
                            <w:hideMark/>
                          </w:tcPr>
                          <w:p w14:paraId="61C3EC37" w14:textId="0717B50B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3.3%</w:t>
                            </w:r>
                          </w:p>
                        </w:tc>
                        <w:tc>
                          <w:tcPr>
                            <w:tcW w:w="1141" w:type="pct"/>
                            <w:vAlign w:val="bottom"/>
                            <w:hideMark/>
                          </w:tcPr>
                          <w:p w14:paraId="3449DB9D" w14:textId="2CB5720C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4.7%</w:t>
                            </w:r>
                          </w:p>
                        </w:tc>
                        <w:tc>
                          <w:tcPr>
                            <w:tcW w:w="1407" w:type="pct"/>
                            <w:vAlign w:val="bottom"/>
                          </w:tcPr>
                          <w:p w14:paraId="107AE384" w14:textId="35A63480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8.8%</w:t>
                            </w:r>
                          </w:p>
                        </w:tc>
                        <w:tc>
                          <w:tcPr>
                            <w:tcW w:w="803" w:type="pct"/>
                            <w:vAlign w:val="bottom"/>
                          </w:tcPr>
                          <w:p w14:paraId="5576EB62" w14:textId="539F3C01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64.7%</w:t>
                            </w:r>
                          </w:p>
                        </w:tc>
                      </w:tr>
                      <w:tr w:rsidR="00307AF3" w:rsidRPr="00BB3CFF" w14:paraId="56C083BB" w14:textId="77777777" w:rsidTr="00AF6AF3">
                        <w:trPr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05" w:type="pct"/>
                            <w:vAlign w:val="bottom"/>
                          </w:tcPr>
                          <w:p w14:paraId="496B3985" w14:textId="77777777" w:rsidR="00307AF3" w:rsidRPr="00F211A9" w:rsidRDefault="00307AF3" w:rsidP="00AF6AF3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</w:t>
                            </w:r>
                          </w:p>
                        </w:tc>
                        <w:tc>
                          <w:tcPr>
                            <w:tcW w:w="744" w:type="pct"/>
                            <w:vAlign w:val="bottom"/>
                          </w:tcPr>
                          <w:p w14:paraId="318A74B1" w14:textId="5AF9D7B6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7.4%</w:t>
                            </w:r>
                          </w:p>
                        </w:tc>
                        <w:tc>
                          <w:tcPr>
                            <w:tcW w:w="1141" w:type="pct"/>
                            <w:vAlign w:val="bottom"/>
                          </w:tcPr>
                          <w:p w14:paraId="27AB67D2" w14:textId="3C4E6C1E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3%</w:t>
                            </w:r>
                          </w:p>
                        </w:tc>
                        <w:tc>
                          <w:tcPr>
                            <w:tcW w:w="1407" w:type="pct"/>
                            <w:vAlign w:val="bottom"/>
                          </w:tcPr>
                          <w:p w14:paraId="75BA9BA2" w14:textId="58A69361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6.3%</w:t>
                            </w:r>
                          </w:p>
                        </w:tc>
                        <w:tc>
                          <w:tcPr>
                            <w:tcW w:w="803" w:type="pct"/>
                            <w:vAlign w:val="bottom"/>
                          </w:tcPr>
                          <w:p w14:paraId="12F18679" w14:textId="77777777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07AF3" w:rsidRPr="00BB3CFF" w14:paraId="38680EB4" w14:textId="77777777" w:rsidTr="00AF6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05" w:type="pct"/>
                            <w:vAlign w:val="bottom"/>
                          </w:tcPr>
                          <w:p w14:paraId="328A8A7B" w14:textId="77777777" w:rsidR="00307AF3" w:rsidRPr="00F211A9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</w:t>
                            </w:r>
                          </w:p>
                        </w:tc>
                        <w:tc>
                          <w:tcPr>
                            <w:tcW w:w="744" w:type="pct"/>
                            <w:vAlign w:val="bottom"/>
                          </w:tcPr>
                          <w:p w14:paraId="07EF5998" w14:textId="4A638C24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2%</w:t>
                            </w:r>
                          </w:p>
                        </w:tc>
                        <w:tc>
                          <w:tcPr>
                            <w:tcW w:w="1141" w:type="pct"/>
                            <w:vAlign w:val="bottom"/>
                          </w:tcPr>
                          <w:p w14:paraId="044CC595" w14:textId="7F2ACAD1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4.2%</w:t>
                            </w:r>
                          </w:p>
                        </w:tc>
                        <w:tc>
                          <w:tcPr>
                            <w:tcW w:w="1407" w:type="pct"/>
                            <w:vAlign w:val="bottom"/>
                          </w:tcPr>
                          <w:p w14:paraId="1044A2CC" w14:textId="349C2187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%</w:t>
                            </w:r>
                          </w:p>
                        </w:tc>
                        <w:tc>
                          <w:tcPr>
                            <w:tcW w:w="803" w:type="pct"/>
                            <w:vAlign w:val="bottom"/>
                          </w:tcPr>
                          <w:p w14:paraId="34263265" w14:textId="77777777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07AF3" w:rsidRPr="00BB3CFF" w14:paraId="2ABB6E31" w14:textId="77777777" w:rsidTr="00AF6AF3">
                        <w:trPr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05" w:type="pct"/>
                            <w:vAlign w:val="bottom"/>
                          </w:tcPr>
                          <w:p w14:paraId="0B08EA35" w14:textId="77777777" w:rsidR="00307AF3" w:rsidRPr="00F211A9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+ GMM</w:t>
                            </w:r>
                          </w:p>
                        </w:tc>
                        <w:tc>
                          <w:tcPr>
                            <w:tcW w:w="744" w:type="pct"/>
                            <w:vAlign w:val="bottom"/>
                          </w:tcPr>
                          <w:p w14:paraId="700DAC6C" w14:textId="1131FBDF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1141" w:type="pct"/>
                            <w:vAlign w:val="bottom"/>
                          </w:tcPr>
                          <w:p w14:paraId="579C9BC7" w14:textId="003D5670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.8%</w:t>
                            </w:r>
                          </w:p>
                        </w:tc>
                        <w:tc>
                          <w:tcPr>
                            <w:tcW w:w="1407" w:type="pct"/>
                            <w:vAlign w:val="bottom"/>
                          </w:tcPr>
                          <w:p w14:paraId="2E10F48A" w14:textId="77C94F93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%</w:t>
                            </w:r>
                          </w:p>
                        </w:tc>
                        <w:tc>
                          <w:tcPr>
                            <w:tcW w:w="803" w:type="pct"/>
                            <w:vAlign w:val="bottom"/>
                          </w:tcPr>
                          <w:p w14:paraId="5B822467" w14:textId="46B70493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7%</w:t>
                            </w:r>
                          </w:p>
                        </w:tc>
                      </w:tr>
                      <w:tr w:rsidR="00307AF3" w:rsidRPr="00BB3CFF" w14:paraId="39160090" w14:textId="77777777" w:rsidTr="00AF6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05" w:type="pct"/>
                            <w:vAlign w:val="bottom"/>
                          </w:tcPr>
                          <w:p w14:paraId="737F216B" w14:textId="77777777" w:rsidR="00307AF3" w:rsidRPr="00F211A9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211A9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– GMM</w:t>
                            </w:r>
                          </w:p>
                        </w:tc>
                        <w:tc>
                          <w:tcPr>
                            <w:tcW w:w="744" w:type="pct"/>
                            <w:vAlign w:val="bottom"/>
                          </w:tcPr>
                          <w:p w14:paraId="6F31FAFB" w14:textId="467D09C0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.2%</w:t>
                            </w:r>
                          </w:p>
                        </w:tc>
                        <w:tc>
                          <w:tcPr>
                            <w:tcW w:w="1141" w:type="pct"/>
                            <w:vAlign w:val="bottom"/>
                          </w:tcPr>
                          <w:p w14:paraId="6B766BC9" w14:textId="064E3F4A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.7%</w:t>
                            </w:r>
                          </w:p>
                        </w:tc>
                        <w:tc>
                          <w:tcPr>
                            <w:tcW w:w="1407" w:type="pct"/>
                            <w:vAlign w:val="bottom"/>
                          </w:tcPr>
                          <w:p w14:paraId="391200EC" w14:textId="338535E8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.8%</w:t>
                            </w:r>
                          </w:p>
                        </w:tc>
                        <w:tc>
                          <w:tcPr>
                            <w:tcW w:w="803" w:type="pct"/>
                            <w:vAlign w:val="bottom"/>
                          </w:tcPr>
                          <w:p w14:paraId="02BA1DCD" w14:textId="609E328F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7.9%</w:t>
                            </w:r>
                          </w:p>
                        </w:tc>
                      </w:tr>
                    </w:tbl>
                    <w:p w14:paraId="1C206BE9" w14:textId="77777777" w:rsidR="00307AF3" w:rsidRPr="00BB3CFF" w:rsidRDefault="00307AF3" w:rsidP="00AF6AF3">
                      <w:pPr>
                        <w:rPr>
                          <w:sz w:val="17"/>
                          <w:szCs w:val="17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517F9389" w14:textId="77777777" w:rsidR="00AF6AF3" w:rsidRPr="00D10C8D" w:rsidRDefault="00AF6AF3" w:rsidP="00AF6AF3">
      <w:pPr>
        <w:spacing w:after="0" w:line="240" w:lineRule="auto"/>
        <w:ind w:left="-360" w:right="-360"/>
        <w:jc w:val="center"/>
        <w:rPr>
          <w:rFonts w:ascii="Times New Roman" w:hAnsi="Times New Roman" w:cs="Times New Roman"/>
          <w:b/>
          <w:bCs/>
        </w:rPr>
      </w:pPr>
      <w:r w:rsidRPr="00FC227D">
        <w:rPr>
          <w:noProof/>
        </w:rPr>
        <mc:AlternateContent>
          <mc:Choice Requires="wps">
            <w:drawing>
              <wp:inline distT="0" distB="0" distL="0" distR="0" wp14:anchorId="3C058BBA" wp14:editId="29D366A8">
                <wp:extent cx="3390900" cy="2552700"/>
                <wp:effectExtent l="0" t="0" r="0" b="0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0" cy="2552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F431B2" w14:textId="08E870C7" w:rsidR="00307AF3" w:rsidRPr="00AF6AF3" w:rsidRDefault="00307AF3" w:rsidP="00AF6AF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diogenomics</w:t>
                            </w:r>
                            <w:r w:rsidRPr="004C1C9D">
                              <w:rPr>
                                <w:b/>
                                <w:bCs/>
                              </w:rPr>
                              <w:t>/CAP</w:t>
                            </w:r>
                            <w:r>
                              <w:rPr>
                                <w:b/>
                                <w:bCs/>
                              </w:rPr>
                              <w:t>TK</w:t>
                            </w:r>
                          </w:p>
                          <w:tbl>
                            <w:tblPr>
                              <w:tblStyle w:val="ListTable2"/>
                              <w:tblW w:w="5000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807"/>
                              <w:gridCol w:w="664"/>
                              <w:gridCol w:w="1018"/>
                              <w:gridCol w:w="1255"/>
                              <w:gridCol w:w="1449"/>
                            </w:tblGrid>
                            <w:tr w:rsidR="00307AF3" w:rsidRPr="00BB3CFF" w14:paraId="335A3098" w14:textId="77777777" w:rsidTr="00AF6AF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777" w:type="pct"/>
                                  <w:vAlign w:val="bottom"/>
                                  <w:hideMark/>
                                </w:tcPr>
                                <w:p w14:paraId="4B236B7B" w14:textId="77777777" w:rsidR="00307AF3" w:rsidRPr="00426B73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9" w:type="pct"/>
                                  <w:vAlign w:val="bottom"/>
                                  <w:hideMark/>
                                </w:tcPr>
                                <w:p w14:paraId="28DF243A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980" w:type="pct"/>
                                  <w:vAlign w:val="bottom"/>
                                  <w:hideMark/>
                                </w:tcPr>
                                <w:p w14:paraId="137D970B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208" w:type="pct"/>
                                  <w:vAlign w:val="bottom"/>
                                </w:tcPr>
                                <w:p w14:paraId="54184FE5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395" w:type="pct"/>
                                  <w:vAlign w:val="bottom"/>
                                </w:tcPr>
                                <w:p w14:paraId="43BDE84C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GMM </w:t>
                                  </w:r>
                                </w:p>
                                <w:p w14:paraId="678578DC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(T1_ED_GLRLM_</w:t>
                                  </w:r>
                                </w:p>
                                <w:p w14:paraId="067A742E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Bins-10_Radius-1_ShortRun</w:t>
                                  </w:r>
                                </w:p>
                                <w:p w14:paraId="22C7BD8A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LowGrey</w:t>
                                  </w:r>
                                  <w:proofErr w:type="spellEnd"/>
                                </w:p>
                                <w:p w14:paraId="63BF0CC8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LevelEmphasis</w:t>
                                  </w:r>
                                  <w:proofErr w:type="spellEnd"/>
                                </w:p>
                              </w:tc>
                            </w:tr>
                            <w:tr w:rsidR="00307AF3" w:rsidRPr="00BB3CFF" w14:paraId="47ABA6D8" w14:textId="77777777" w:rsidTr="00AF6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777" w:type="pct"/>
                                  <w:vAlign w:val="bottom"/>
                                  <w:hideMark/>
                                </w:tcPr>
                                <w:p w14:paraId="26070C30" w14:textId="77777777" w:rsidR="00307AF3" w:rsidRPr="00426B73" w:rsidRDefault="00307AF3" w:rsidP="00AF6AF3">
                                  <w:pPr>
                                    <w:rPr>
                                      <w:bCs w:val="0"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vAlign w:val="bottom"/>
                                  <w:hideMark/>
                                </w:tcPr>
                                <w:p w14:paraId="776B6686" w14:textId="1C3F6C92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5.7%</w:t>
                                  </w:r>
                                </w:p>
                              </w:tc>
                              <w:tc>
                                <w:tcPr>
                                  <w:tcW w:w="980" w:type="pct"/>
                                  <w:vAlign w:val="bottom"/>
                                  <w:hideMark/>
                                </w:tcPr>
                                <w:p w14:paraId="6E4921C1" w14:textId="2C8C5100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52.9%</w:t>
                                  </w:r>
                                </w:p>
                              </w:tc>
                              <w:tc>
                                <w:tcPr>
                                  <w:tcW w:w="1208" w:type="pct"/>
                                  <w:vAlign w:val="bottom"/>
                                </w:tcPr>
                                <w:p w14:paraId="06A0EBB8" w14:textId="52EA929F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6.5%</w:t>
                                  </w:r>
                                </w:p>
                              </w:tc>
                              <w:tc>
                                <w:tcPr>
                                  <w:tcW w:w="1395" w:type="pct"/>
                                  <w:vAlign w:val="bottom"/>
                                </w:tcPr>
                                <w:p w14:paraId="667F9608" w14:textId="1E55098B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83.3%</w:t>
                                  </w:r>
                                </w:p>
                              </w:tc>
                            </w:tr>
                            <w:tr w:rsidR="00307AF3" w:rsidRPr="00BB3CFF" w14:paraId="20EF3EE5" w14:textId="77777777" w:rsidTr="00AF6AF3">
                              <w:trPr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777" w:type="pct"/>
                                  <w:vAlign w:val="bottom"/>
                                </w:tcPr>
                                <w:p w14:paraId="1F2C8290" w14:textId="77777777" w:rsidR="00307AF3" w:rsidRPr="00426B73" w:rsidRDefault="00307AF3" w:rsidP="00AF6AF3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vAlign w:val="bottom"/>
                                </w:tcPr>
                                <w:p w14:paraId="09999CD7" w14:textId="4220839E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6.7%</w:t>
                                  </w:r>
                                </w:p>
                              </w:tc>
                              <w:tc>
                                <w:tcPr>
                                  <w:tcW w:w="980" w:type="pct"/>
                                  <w:vAlign w:val="bottom"/>
                                </w:tcPr>
                                <w:p w14:paraId="6522A55E" w14:textId="0C71FE09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52.9%</w:t>
                                  </w:r>
                                </w:p>
                              </w:tc>
                              <w:tc>
                                <w:tcPr>
                                  <w:tcW w:w="1208" w:type="pct"/>
                                  <w:vAlign w:val="bottom"/>
                                </w:tcPr>
                                <w:p w14:paraId="7D2EE900" w14:textId="74040736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7.5%</w:t>
                                  </w:r>
                                </w:p>
                              </w:tc>
                              <w:tc>
                                <w:tcPr>
                                  <w:tcW w:w="1395" w:type="pct"/>
                                  <w:vAlign w:val="bottom"/>
                                </w:tcPr>
                                <w:p w14:paraId="0BADADBF" w14:textId="77777777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07AF3" w:rsidRPr="00BB3CFF" w14:paraId="3B39880F" w14:textId="77777777" w:rsidTr="00AF6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777" w:type="pct"/>
                                  <w:vAlign w:val="bottom"/>
                                </w:tcPr>
                                <w:p w14:paraId="154CAE1C" w14:textId="77777777" w:rsidR="00307AF3" w:rsidRPr="00426B73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vAlign w:val="bottom"/>
                                </w:tcPr>
                                <w:p w14:paraId="39C0369F" w14:textId="5D129E58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2.7%</w:t>
                                  </w:r>
                                </w:p>
                              </w:tc>
                              <w:tc>
                                <w:tcPr>
                                  <w:tcW w:w="980" w:type="pct"/>
                                  <w:vAlign w:val="bottom"/>
                                </w:tcPr>
                                <w:p w14:paraId="1DFC526C" w14:textId="07C7AC85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1.8%</w:t>
                                  </w:r>
                                </w:p>
                              </w:tc>
                              <w:tc>
                                <w:tcPr>
                                  <w:tcW w:w="1208" w:type="pct"/>
                                  <w:vAlign w:val="bottom"/>
                                </w:tcPr>
                                <w:p w14:paraId="73F2B8D8" w14:textId="256640AC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33.3%</w:t>
                                  </w:r>
                                </w:p>
                              </w:tc>
                              <w:tc>
                                <w:tcPr>
                                  <w:tcW w:w="1395" w:type="pct"/>
                                  <w:vAlign w:val="bottom"/>
                                </w:tcPr>
                                <w:p w14:paraId="41AA3ED7" w14:textId="77777777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07AF3" w:rsidRPr="00BB3CFF" w14:paraId="1B725E23" w14:textId="77777777" w:rsidTr="00AF6AF3">
                              <w:trPr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777" w:type="pct"/>
                                  <w:vAlign w:val="bottom"/>
                                </w:tcPr>
                                <w:p w14:paraId="29258C01" w14:textId="77777777" w:rsidR="00307AF3" w:rsidRPr="00426B73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Calibri" w:hAnsi="Calibri" w:cs="Calibri"/>
                                      <w:bCs w:val="0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+ GMM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vAlign w:val="bottom"/>
                                </w:tcPr>
                                <w:p w14:paraId="2078D310" w14:textId="4D3BCF67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9.8%</w:t>
                                  </w:r>
                                </w:p>
                              </w:tc>
                              <w:tc>
                                <w:tcPr>
                                  <w:tcW w:w="980" w:type="pct"/>
                                  <w:vAlign w:val="bottom"/>
                                </w:tcPr>
                                <w:p w14:paraId="5645D857" w14:textId="65858FEE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9.8%</w:t>
                                  </w:r>
                                </w:p>
                              </w:tc>
                              <w:tc>
                                <w:tcPr>
                                  <w:tcW w:w="1208" w:type="pct"/>
                                  <w:vAlign w:val="bottom"/>
                                </w:tcPr>
                                <w:p w14:paraId="50895F0A" w14:textId="325024AB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1395" w:type="pct"/>
                                  <w:vAlign w:val="bottom"/>
                                </w:tcPr>
                                <w:p w14:paraId="410FEFE1" w14:textId="35F5444A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9.4%</w:t>
                                  </w:r>
                                </w:p>
                              </w:tc>
                            </w:tr>
                            <w:tr w:rsidR="00307AF3" w:rsidRPr="00BB3CFF" w14:paraId="23A56D4A" w14:textId="77777777" w:rsidTr="00AF6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777" w:type="pct"/>
                                  <w:vAlign w:val="bottom"/>
                                </w:tcPr>
                                <w:p w14:paraId="0D921E90" w14:textId="77777777" w:rsidR="00307AF3" w:rsidRPr="00426B73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– GMM</w:t>
                                  </w:r>
                                </w:p>
                              </w:tc>
                              <w:tc>
                                <w:tcPr>
                                  <w:tcW w:w="639" w:type="pct"/>
                                  <w:vAlign w:val="bottom"/>
                                </w:tcPr>
                                <w:p w14:paraId="39AB367B" w14:textId="2C864749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2.7%</w:t>
                                  </w:r>
                                </w:p>
                              </w:tc>
                              <w:tc>
                                <w:tcPr>
                                  <w:tcW w:w="980" w:type="pct"/>
                                  <w:vAlign w:val="bottom"/>
                                </w:tcPr>
                                <w:p w14:paraId="7855E10D" w14:textId="0B689E0A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2.5%</w:t>
                                  </w:r>
                                </w:p>
                              </w:tc>
                              <w:tc>
                                <w:tcPr>
                                  <w:tcW w:w="1208" w:type="pct"/>
                                  <w:vAlign w:val="bottom"/>
                                </w:tcPr>
                                <w:p w14:paraId="11A79DCC" w14:textId="1C48535C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2.5%</w:t>
                                  </w:r>
                                </w:p>
                              </w:tc>
                              <w:tc>
                                <w:tcPr>
                                  <w:tcW w:w="1395" w:type="pct"/>
                                  <w:vAlign w:val="bottom"/>
                                </w:tcPr>
                                <w:p w14:paraId="665D4824" w14:textId="6954DF94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83.3%</w:t>
                                  </w:r>
                                </w:p>
                              </w:tc>
                            </w:tr>
                          </w:tbl>
                          <w:p w14:paraId="1C5E6C0E" w14:textId="77777777" w:rsidR="00307AF3" w:rsidRPr="00BB3CFF" w:rsidRDefault="00307AF3" w:rsidP="00AF6AF3">
                            <w:pPr>
                              <w:rPr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C058BBA" id="Text Box 2" o:spid="_x0000_s1028" type="#_x0000_t202" style="width:267pt;height:20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" stroked="f">
                <v:textbox>
                  <w:txbxContent>
                    <w:p w14:paraId="78F431B2" w14:textId="08E870C7" w:rsidR="00307AF3" w:rsidRPr="00AF6AF3" w:rsidRDefault="00307AF3" w:rsidP="00AF6AF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Radiogenomics</w:t>
                      </w:r>
                      <w:r w:rsidRPr="004C1C9D">
                        <w:rPr>
                          <w:b/>
                          <w:bCs/>
                        </w:rPr>
                        <w:t>/CAP</w:t>
                      </w:r>
                      <w:r>
                        <w:rPr>
                          <w:b/>
                          <w:bCs/>
                        </w:rPr>
                        <w:t>TK</w:t>
                      </w:r>
                    </w:p>
                    <w:tbl>
                      <w:tblPr>
                        <w:tblStyle w:val="ListTable2"/>
                        <w:tblW w:w="5000" w:type="pct"/>
                        <w:tblLook w:val="04A0" w:firstRow="1" w:lastRow="0" w:firstColumn="1" w:lastColumn="0" w:noHBand="0" w:noVBand="1"/>
                      </w:tblPr>
                      <w:tblGrid>
                        <w:gridCol w:w="807"/>
                        <w:gridCol w:w="664"/>
                        <w:gridCol w:w="1018"/>
                        <w:gridCol w:w="1255"/>
                        <w:gridCol w:w="1449"/>
                      </w:tblGrid>
                      <w:tr w:rsidR="00307AF3" w:rsidRPr="00BB3CFF" w14:paraId="335A3098" w14:textId="77777777" w:rsidTr="00AF6AF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777" w:type="pct"/>
                            <w:vAlign w:val="bottom"/>
                            <w:hideMark/>
                          </w:tcPr>
                          <w:p w14:paraId="4B236B7B" w14:textId="77777777" w:rsidR="00307AF3" w:rsidRPr="00426B73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39" w:type="pct"/>
                            <w:vAlign w:val="bottom"/>
                            <w:hideMark/>
                          </w:tcPr>
                          <w:p w14:paraId="28DF243A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980" w:type="pct"/>
                            <w:vAlign w:val="bottom"/>
                            <w:hideMark/>
                          </w:tcPr>
                          <w:p w14:paraId="137D970B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208" w:type="pct"/>
                            <w:vAlign w:val="bottom"/>
                          </w:tcPr>
                          <w:p w14:paraId="54184FE5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395" w:type="pct"/>
                            <w:vAlign w:val="bottom"/>
                          </w:tcPr>
                          <w:p w14:paraId="43BDE84C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GMM </w:t>
                            </w:r>
                          </w:p>
                          <w:p w14:paraId="678578DC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T1_ED_GLRLM_</w:t>
                            </w:r>
                          </w:p>
                          <w:p w14:paraId="067A742E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Bins-10_Radius-1_ShortRun</w:t>
                            </w:r>
                          </w:p>
                          <w:p w14:paraId="22C7BD8A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LowGrey</w:t>
                            </w:r>
                            <w:proofErr w:type="spellEnd"/>
                          </w:p>
                          <w:p w14:paraId="63BF0CC8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LevelEmphasis</w:t>
                            </w:r>
                            <w:proofErr w:type="spellEnd"/>
                          </w:p>
                        </w:tc>
                      </w:tr>
                      <w:tr w:rsidR="00307AF3" w:rsidRPr="00BB3CFF" w14:paraId="47ABA6D8" w14:textId="77777777" w:rsidTr="00AF6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777" w:type="pct"/>
                            <w:vAlign w:val="bottom"/>
                            <w:hideMark/>
                          </w:tcPr>
                          <w:p w14:paraId="26070C30" w14:textId="77777777" w:rsidR="00307AF3" w:rsidRPr="00426B73" w:rsidRDefault="00307AF3" w:rsidP="00AF6AF3">
                            <w:pPr>
                              <w:rPr>
                                <w:bCs w:val="0"/>
                                <w:noProof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</w:t>
                            </w:r>
                          </w:p>
                        </w:tc>
                        <w:tc>
                          <w:tcPr>
                            <w:tcW w:w="639" w:type="pct"/>
                            <w:vAlign w:val="bottom"/>
                            <w:hideMark/>
                          </w:tcPr>
                          <w:p w14:paraId="776B6686" w14:textId="1C3F6C92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5.7%</w:t>
                            </w:r>
                          </w:p>
                        </w:tc>
                        <w:tc>
                          <w:tcPr>
                            <w:tcW w:w="980" w:type="pct"/>
                            <w:vAlign w:val="bottom"/>
                            <w:hideMark/>
                          </w:tcPr>
                          <w:p w14:paraId="6E4921C1" w14:textId="2C8C5100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2.9%</w:t>
                            </w:r>
                          </w:p>
                        </w:tc>
                        <w:tc>
                          <w:tcPr>
                            <w:tcW w:w="1208" w:type="pct"/>
                            <w:vAlign w:val="bottom"/>
                          </w:tcPr>
                          <w:p w14:paraId="06A0EBB8" w14:textId="52EA929F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6.5%</w:t>
                            </w:r>
                          </w:p>
                        </w:tc>
                        <w:tc>
                          <w:tcPr>
                            <w:tcW w:w="1395" w:type="pct"/>
                            <w:vAlign w:val="bottom"/>
                          </w:tcPr>
                          <w:p w14:paraId="667F9608" w14:textId="1E55098B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83.3%</w:t>
                            </w:r>
                          </w:p>
                        </w:tc>
                      </w:tr>
                      <w:tr w:rsidR="00307AF3" w:rsidRPr="00BB3CFF" w14:paraId="20EF3EE5" w14:textId="77777777" w:rsidTr="00AF6AF3">
                        <w:trPr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777" w:type="pct"/>
                            <w:vAlign w:val="bottom"/>
                          </w:tcPr>
                          <w:p w14:paraId="1F2C8290" w14:textId="77777777" w:rsidR="00307AF3" w:rsidRPr="00426B73" w:rsidRDefault="00307AF3" w:rsidP="00AF6AF3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</w:t>
                            </w:r>
                          </w:p>
                        </w:tc>
                        <w:tc>
                          <w:tcPr>
                            <w:tcW w:w="639" w:type="pct"/>
                            <w:vAlign w:val="bottom"/>
                          </w:tcPr>
                          <w:p w14:paraId="09999CD7" w14:textId="4220839E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6.7%</w:t>
                            </w:r>
                          </w:p>
                        </w:tc>
                        <w:tc>
                          <w:tcPr>
                            <w:tcW w:w="980" w:type="pct"/>
                            <w:vAlign w:val="bottom"/>
                          </w:tcPr>
                          <w:p w14:paraId="6522A55E" w14:textId="0C71FE09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2.9%</w:t>
                            </w:r>
                          </w:p>
                        </w:tc>
                        <w:tc>
                          <w:tcPr>
                            <w:tcW w:w="1208" w:type="pct"/>
                            <w:vAlign w:val="bottom"/>
                          </w:tcPr>
                          <w:p w14:paraId="7D2EE900" w14:textId="74040736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7.5%</w:t>
                            </w:r>
                          </w:p>
                        </w:tc>
                        <w:tc>
                          <w:tcPr>
                            <w:tcW w:w="1395" w:type="pct"/>
                            <w:vAlign w:val="bottom"/>
                          </w:tcPr>
                          <w:p w14:paraId="0BADADBF" w14:textId="77777777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07AF3" w:rsidRPr="00BB3CFF" w14:paraId="3B39880F" w14:textId="77777777" w:rsidTr="00AF6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777" w:type="pct"/>
                            <w:vAlign w:val="bottom"/>
                          </w:tcPr>
                          <w:p w14:paraId="154CAE1C" w14:textId="77777777" w:rsidR="00307AF3" w:rsidRPr="00426B73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</w:t>
                            </w:r>
                          </w:p>
                        </w:tc>
                        <w:tc>
                          <w:tcPr>
                            <w:tcW w:w="639" w:type="pct"/>
                            <w:vAlign w:val="bottom"/>
                          </w:tcPr>
                          <w:p w14:paraId="39C0369F" w14:textId="5D129E58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2.7%</w:t>
                            </w:r>
                          </w:p>
                        </w:tc>
                        <w:tc>
                          <w:tcPr>
                            <w:tcW w:w="980" w:type="pct"/>
                            <w:vAlign w:val="bottom"/>
                          </w:tcPr>
                          <w:p w14:paraId="1DFC526C" w14:textId="07C7AC85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1.8%</w:t>
                            </w:r>
                          </w:p>
                        </w:tc>
                        <w:tc>
                          <w:tcPr>
                            <w:tcW w:w="1208" w:type="pct"/>
                            <w:vAlign w:val="bottom"/>
                          </w:tcPr>
                          <w:p w14:paraId="73F2B8D8" w14:textId="256640AC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3.3%</w:t>
                            </w:r>
                          </w:p>
                        </w:tc>
                        <w:tc>
                          <w:tcPr>
                            <w:tcW w:w="1395" w:type="pct"/>
                            <w:vAlign w:val="bottom"/>
                          </w:tcPr>
                          <w:p w14:paraId="41AA3ED7" w14:textId="77777777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07AF3" w:rsidRPr="00BB3CFF" w14:paraId="1B725E23" w14:textId="77777777" w:rsidTr="00AF6AF3">
                        <w:trPr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777" w:type="pct"/>
                            <w:vAlign w:val="bottom"/>
                          </w:tcPr>
                          <w:p w14:paraId="29258C01" w14:textId="77777777" w:rsidR="00307AF3" w:rsidRPr="00426B73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bCs w:val="0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+ GMM</w:t>
                            </w:r>
                          </w:p>
                        </w:tc>
                        <w:tc>
                          <w:tcPr>
                            <w:tcW w:w="639" w:type="pct"/>
                            <w:vAlign w:val="bottom"/>
                          </w:tcPr>
                          <w:p w14:paraId="2078D310" w14:textId="4D3BCF67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9.8%</w:t>
                            </w:r>
                          </w:p>
                        </w:tc>
                        <w:tc>
                          <w:tcPr>
                            <w:tcW w:w="980" w:type="pct"/>
                            <w:vAlign w:val="bottom"/>
                          </w:tcPr>
                          <w:p w14:paraId="5645D857" w14:textId="65858FEE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9.8%</w:t>
                            </w:r>
                          </w:p>
                        </w:tc>
                        <w:tc>
                          <w:tcPr>
                            <w:tcW w:w="1208" w:type="pct"/>
                            <w:vAlign w:val="bottom"/>
                          </w:tcPr>
                          <w:p w14:paraId="50895F0A" w14:textId="325024AB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1395" w:type="pct"/>
                            <w:vAlign w:val="bottom"/>
                          </w:tcPr>
                          <w:p w14:paraId="410FEFE1" w14:textId="35F5444A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9.4%</w:t>
                            </w:r>
                          </w:p>
                        </w:tc>
                      </w:tr>
                      <w:tr w:rsidR="00307AF3" w:rsidRPr="00BB3CFF" w14:paraId="23A56D4A" w14:textId="77777777" w:rsidTr="00AF6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777" w:type="pct"/>
                            <w:vAlign w:val="bottom"/>
                          </w:tcPr>
                          <w:p w14:paraId="0D921E90" w14:textId="77777777" w:rsidR="00307AF3" w:rsidRPr="00426B73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– GMM</w:t>
                            </w:r>
                          </w:p>
                        </w:tc>
                        <w:tc>
                          <w:tcPr>
                            <w:tcW w:w="639" w:type="pct"/>
                            <w:vAlign w:val="bottom"/>
                          </w:tcPr>
                          <w:p w14:paraId="39AB367B" w14:textId="2C864749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2.7%</w:t>
                            </w:r>
                          </w:p>
                        </w:tc>
                        <w:tc>
                          <w:tcPr>
                            <w:tcW w:w="980" w:type="pct"/>
                            <w:vAlign w:val="bottom"/>
                          </w:tcPr>
                          <w:p w14:paraId="7855E10D" w14:textId="0B689E0A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2.5%</w:t>
                            </w:r>
                          </w:p>
                        </w:tc>
                        <w:tc>
                          <w:tcPr>
                            <w:tcW w:w="1208" w:type="pct"/>
                            <w:vAlign w:val="bottom"/>
                          </w:tcPr>
                          <w:p w14:paraId="11A79DCC" w14:textId="1C48535C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2.5%</w:t>
                            </w:r>
                          </w:p>
                        </w:tc>
                        <w:tc>
                          <w:tcPr>
                            <w:tcW w:w="1395" w:type="pct"/>
                            <w:vAlign w:val="bottom"/>
                          </w:tcPr>
                          <w:p w14:paraId="665D4824" w14:textId="6954DF94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83.3%</w:t>
                            </w:r>
                          </w:p>
                        </w:tc>
                      </w:tr>
                    </w:tbl>
                    <w:p w14:paraId="1C5E6C0E" w14:textId="77777777" w:rsidR="00307AF3" w:rsidRPr="00BB3CFF" w:rsidRDefault="00307AF3" w:rsidP="00AF6AF3">
                      <w:pPr>
                        <w:rPr>
                          <w:sz w:val="17"/>
                          <w:szCs w:val="17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FC227D">
        <w:rPr>
          <w:noProof/>
        </w:rPr>
        <mc:AlternateContent>
          <mc:Choice Requires="wps">
            <w:drawing>
              <wp:inline distT="0" distB="0" distL="0" distR="0" wp14:anchorId="6FC1980C" wp14:editId="42C43396">
                <wp:extent cx="2962275" cy="2552700"/>
                <wp:effectExtent l="0" t="0" r="9525" b="0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2275" cy="2552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A3C38" w14:textId="20D75D24" w:rsidR="00307AF3" w:rsidRPr="00AF6AF3" w:rsidRDefault="00307AF3" w:rsidP="00AF6AF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diogenomics/PyRadiomics</w:t>
                            </w:r>
                          </w:p>
                          <w:tbl>
                            <w:tblPr>
                              <w:tblStyle w:val="ListTable2"/>
                              <w:tblW w:w="5169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807"/>
                              <w:gridCol w:w="664"/>
                              <w:gridCol w:w="1018"/>
                              <w:gridCol w:w="1255"/>
                              <w:gridCol w:w="782"/>
                            </w:tblGrid>
                            <w:tr w:rsidR="00307AF3" w:rsidRPr="00BB3CFF" w14:paraId="06592023" w14:textId="77777777" w:rsidTr="00AF6AF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2" w:type="pct"/>
                                  <w:vAlign w:val="bottom"/>
                                  <w:hideMark/>
                                </w:tcPr>
                                <w:p w14:paraId="5944DE6C" w14:textId="77777777" w:rsidR="00307AF3" w:rsidRPr="00426B73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4" w:type="pct"/>
                                  <w:vAlign w:val="bottom"/>
                                  <w:hideMark/>
                                </w:tcPr>
                                <w:p w14:paraId="4215CA46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125" w:type="pct"/>
                                  <w:vAlign w:val="bottom"/>
                                  <w:hideMark/>
                                </w:tcPr>
                                <w:p w14:paraId="58FDAEA1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386" w:type="pct"/>
                                  <w:vAlign w:val="bottom"/>
                                </w:tcPr>
                                <w:p w14:paraId="1721301B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bottom"/>
                                </w:tcPr>
                                <w:p w14:paraId="6F3F3893" w14:textId="77777777" w:rsid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76A4527" w14:textId="77777777" w:rsid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2EBDCC8" w14:textId="77777777" w:rsid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D81C8E9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GMM (Joint</w:t>
                                  </w:r>
                                </w:p>
                                <w:p w14:paraId="57056DFB" w14:textId="77777777" w:rsidR="00307AF3" w:rsidRPr="00426B7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Energy)</w:t>
                                  </w:r>
                                </w:p>
                              </w:tc>
                            </w:tr>
                            <w:tr w:rsidR="00307AF3" w:rsidRPr="00BB3CFF" w14:paraId="2115DA0B" w14:textId="77777777" w:rsidTr="00AF6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2" w:type="pct"/>
                                  <w:vAlign w:val="bottom"/>
                                  <w:hideMark/>
                                </w:tcPr>
                                <w:p w14:paraId="24328C0C" w14:textId="77777777" w:rsidR="00307AF3" w:rsidRPr="00426B73" w:rsidRDefault="00307AF3" w:rsidP="00AF6AF3">
                                  <w:pPr>
                                    <w:rPr>
                                      <w:bCs w:val="0"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bottom"/>
                                  <w:hideMark/>
                                </w:tcPr>
                                <w:p w14:paraId="42337E14" w14:textId="07FF65F8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46.5%</w:t>
                                  </w:r>
                                </w:p>
                              </w:tc>
                              <w:tc>
                                <w:tcPr>
                                  <w:tcW w:w="1125" w:type="pct"/>
                                  <w:vAlign w:val="bottom"/>
                                  <w:hideMark/>
                                </w:tcPr>
                                <w:p w14:paraId="4C789750" w14:textId="14029EC1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64.7%</w:t>
                                  </w:r>
                                </w:p>
                              </w:tc>
                              <w:tc>
                                <w:tcPr>
                                  <w:tcW w:w="1386" w:type="pct"/>
                                  <w:vAlign w:val="bottom"/>
                                </w:tcPr>
                                <w:p w14:paraId="4951ADEE" w14:textId="31B213F0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40.7%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bottom"/>
                                </w:tcPr>
                                <w:p w14:paraId="5D8A6371" w14:textId="61889A2A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72.1%</w:t>
                                  </w:r>
                                </w:p>
                              </w:tc>
                            </w:tr>
                            <w:tr w:rsidR="00307AF3" w:rsidRPr="00BB3CFF" w14:paraId="3F99FB6B" w14:textId="77777777" w:rsidTr="00AF6AF3">
                              <w:trPr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2" w:type="pct"/>
                                  <w:vAlign w:val="bottom"/>
                                </w:tcPr>
                                <w:p w14:paraId="5E5A925D" w14:textId="77777777" w:rsidR="00307AF3" w:rsidRPr="00426B73" w:rsidRDefault="00307AF3" w:rsidP="00AF6AF3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bottom"/>
                                </w:tcPr>
                                <w:p w14:paraId="53ADE6BB" w14:textId="215B335F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48.1%</w:t>
                                  </w:r>
                                </w:p>
                              </w:tc>
                              <w:tc>
                                <w:tcPr>
                                  <w:tcW w:w="1125" w:type="pct"/>
                                  <w:vAlign w:val="bottom"/>
                                </w:tcPr>
                                <w:p w14:paraId="517971D1" w14:textId="0697CF80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63.7%</w:t>
                                  </w:r>
                                </w:p>
                              </w:tc>
                              <w:tc>
                                <w:tcPr>
                                  <w:tcW w:w="1386" w:type="pct"/>
                                  <w:vAlign w:val="bottom"/>
                                </w:tcPr>
                                <w:p w14:paraId="3B104F9E" w14:textId="60F2A65B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8.1%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bottom"/>
                                </w:tcPr>
                                <w:p w14:paraId="7BCB416D" w14:textId="77777777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07AF3" w:rsidRPr="00BB3CFF" w14:paraId="52C225EA" w14:textId="77777777" w:rsidTr="00AF6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2" w:type="pct"/>
                                  <w:vAlign w:val="bottom"/>
                                </w:tcPr>
                                <w:p w14:paraId="114F056D" w14:textId="77777777" w:rsidR="00307AF3" w:rsidRPr="00426B73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bottom"/>
                                </w:tcPr>
                                <w:p w14:paraId="1F8FDA00" w14:textId="02004BEF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8.8%</w:t>
                                  </w:r>
                                </w:p>
                              </w:tc>
                              <w:tc>
                                <w:tcPr>
                                  <w:tcW w:w="1125" w:type="pct"/>
                                  <w:vAlign w:val="bottom"/>
                                </w:tcPr>
                                <w:p w14:paraId="6CAAFCB3" w14:textId="6DDEB329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1.9%</w:t>
                                  </w:r>
                                </w:p>
                              </w:tc>
                              <w:tc>
                                <w:tcPr>
                                  <w:tcW w:w="1386" w:type="pct"/>
                                  <w:vAlign w:val="bottom"/>
                                </w:tcPr>
                                <w:p w14:paraId="76AD62E6" w14:textId="039E6B98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4.7%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bottom"/>
                                </w:tcPr>
                                <w:p w14:paraId="74B805C4" w14:textId="77777777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307AF3" w:rsidRPr="00BB3CFF" w14:paraId="0DCC1018" w14:textId="77777777" w:rsidTr="00AF6AF3">
                              <w:trPr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2" w:type="pct"/>
                                  <w:vAlign w:val="bottom"/>
                                </w:tcPr>
                                <w:p w14:paraId="7D3569A1" w14:textId="77777777" w:rsidR="00307AF3" w:rsidRPr="00426B73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+ GMM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bottom"/>
                                </w:tcPr>
                                <w:p w14:paraId="05224DB6" w14:textId="5CA771E9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.1%</w:t>
                                  </w:r>
                                </w:p>
                              </w:tc>
                              <w:tc>
                                <w:tcPr>
                                  <w:tcW w:w="1125" w:type="pct"/>
                                  <w:vAlign w:val="bottom"/>
                                </w:tcPr>
                                <w:p w14:paraId="100BFB4A" w14:textId="441C5E2E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36.5%</w:t>
                                  </w:r>
                                </w:p>
                              </w:tc>
                              <w:tc>
                                <w:tcPr>
                                  <w:tcW w:w="1386" w:type="pct"/>
                                  <w:vAlign w:val="bottom"/>
                                </w:tcPr>
                                <w:p w14:paraId="36B3F3E4" w14:textId="6A64E6F7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4%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bottom"/>
                                </w:tcPr>
                                <w:p w14:paraId="30A03989" w14:textId="07B22812" w:rsidR="00307AF3" w:rsidRPr="00AF6AF3" w:rsidRDefault="00307AF3" w:rsidP="00AF6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9.1%</w:t>
                                  </w:r>
                                </w:p>
                              </w:tc>
                            </w:tr>
                            <w:tr w:rsidR="00307AF3" w:rsidRPr="00BB3CFF" w14:paraId="121EB00C" w14:textId="77777777" w:rsidTr="00AF6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2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92" w:type="pct"/>
                                  <w:vAlign w:val="bottom"/>
                                </w:tcPr>
                                <w:p w14:paraId="68921B98" w14:textId="77777777" w:rsidR="00307AF3" w:rsidRPr="00426B73" w:rsidRDefault="00307AF3" w:rsidP="00AF6AF3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426B73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- GMM</w:t>
                                  </w:r>
                                </w:p>
                              </w:tc>
                              <w:tc>
                                <w:tcPr>
                                  <w:tcW w:w="734" w:type="pct"/>
                                  <w:vAlign w:val="bottom"/>
                                </w:tcPr>
                                <w:p w14:paraId="48397CDF" w14:textId="257D46BF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21.6%</w:t>
                                  </w:r>
                                </w:p>
                              </w:tc>
                              <w:tc>
                                <w:tcPr>
                                  <w:tcW w:w="1125" w:type="pct"/>
                                  <w:vAlign w:val="bottom"/>
                                </w:tcPr>
                                <w:p w14:paraId="60784B01" w14:textId="41D3EB0B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60.2%</w:t>
                                  </w:r>
                                </w:p>
                              </w:tc>
                              <w:tc>
                                <w:tcPr>
                                  <w:tcW w:w="1386" w:type="pct"/>
                                  <w:vAlign w:val="bottom"/>
                                </w:tcPr>
                                <w:p w14:paraId="01E256F5" w14:textId="0EA38FA0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2.3%</w:t>
                                  </w:r>
                                </w:p>
                              </w:tc>
                              <w:tc>
                                <w:tcPr>
                                  <w:tcW w:w="864" w:type="pct"/>
                                  <w:vAlign w:val="bottom"/>
                                </w:tcPr>
                                <w:p w14:paraId="632EB690" w14:textId="59FD7BCA" w:rsidR="00307AF3" w:rsidRPr="00AF6AF3" w:rsidRDefault="00307AF3" w:rsidP="00AF6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AF6AF3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70.9%</w:t>
                                  </w:r>
                                </w:p>
                              </w:tc>
                            </w:tr>
                          </w:tbl>
                          <w:p w14:paraId="3E547EE5" w14:textId="77777777" w:rsidR="00307AF3" w:rsidRPr="00BB3CFF" w:rsidRDefault="00307AF3" w:rsidP="00AF6AF3">
                            <w:pPr>
                              <w:jc w:val="center"/>
                              <w:rPr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FC1980C" id="_x0000_s1029" type="#_x0000_t202" style="width:233.25pt;height:20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" stroked="f">
                <v:textbox>
                  <w:txbxContent>
                    <w:p w14:paraId="12DA3C38" w14:textId="20D75D24" w:rsidR="00307AF3" w:rsidRPr="00AF6AF3" w:rsidRDefault="00307AF3" w:rsidP="00AF6AF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Radiogenomics/PyRadiomics</w:t>
                      </w:r>
                    </w:p>
                    <w:tbl>
                      <w:tblPr>
                        <w:tblStyle w:val="ListTable2"/>
                        <w:tblW w:w="5169" w:type="pct"/>
                        <w:tblLook w:val="04A0" w:firstRow="1" w:lastRow="0" w:firstColumn="1" w:lastColumn="0" w:noHBand="0" w:noVBand="1"/>
                      </w:tblPr>
                      <w:tblGrid>
                        <w:gridCol w:w="807"/>
                        <w:gridCol w:w="664"/>
                        <w:gridCol w:w="1018"/>
                        <w:gridCol w:w="1255"/>
                        <w:gridCol w:w="782"/>
                      </w:tblGrid>
                      <w:tr w:rsidR="00307AF3" w:rsidRPr="00BB3CFF" w14:paraId="06592023" w14:textId="77777777" w:rsidTr="00AF6AF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2" w:type="pct"/>
                            <w:vAlign w:val="bottom"/>
                            <w:hideMark/>
                          </w:tcPr>
                          <w:p w14:paraId="5944DE6C" w14:textId="77777777" w:rsidR="00307AF3" w:rsidRPr="00426B73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34" w:type="pct"/>
                            <w:vAlign w:val="bottom"/>
                            <w:hideMark/>
                          </w:tcPr>
                          <w:p w14:paraId="4215CA46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125" w:type="pct"/>
                            <w:vAlign w:val="bottom"/>
                            <w:hideMark/>
                          </w:tcPr>
                          <w:p w14:paraId="58FDAEA1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386" w:type="pct"/>
                            <w:vAlign w:val="bottom"/>
                          </w:tcPr>
                          <w:p w14:paraId="1721301B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864" w:type="pct"/>
                            <w:vAlign w:val="bottom"/>
                          </w:tcPr>
                          <w:p w14:paraId="6F3F3893" w14:textId="77777777" w:rsid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676A4527" w14:textId="77777777" w:rsid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72EBDCC8" w14:textId="77777777" w:rsid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5D81C8E9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GMM (Joint</w:t>
                            </w:r>
                          </w:p>
                          <w:p w14:paraId="57056DFB" w14:textId="77777777" w:rsidR="00307AF3" w:rsidRPr="00426B7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Energy)</w:t>
                            </w:r>
                          </w:p>
                        </w:tc>
                      </w:tr>
                      <w:tr w:rsidR="00307AF3" w:rsidRPr="00BB3CFF" w14:paraId="2115DA0B" w14:textId="77777777" w:rsidTr="00AF6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2" w:type="pct"/>
                            <w:vAlign w:val="bottom"/>
                            <w:hideMark/>
                          </w:tcPr>
                          <w:p w14:paraId="24328C0C" w14:textId="77777777" w:rsidR="00307AF3" w:rsidRPr="00426B73" w:rsidRDefault="00307AF3" w:rsidP="00AF6AF3">
                            <w:pPr>
                              <w:rPr>
                                <w:bCs w:val="0"/>
                                <w:noProof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</w:t>
                            </w:r>
                          </w:p>
                        </w:tc>
                        <w:tc>
                          <w:tcPr>
                            <w:tcW w:w="734" w:type="pct"/>
                            <w:vAlign w:val="bottom"/>
                            <w:hideMark/>
                          </w:tcPr>
                          <w:p w14:paraId="42337E14" w14:textId="07FF65F8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46.5%</w:t>
                            </w:r>
                          </w:p>
                        </w:tc>
                        <w:tc>
                          <w:tcPr>
                            <w:tcW w:w="1125" w:type="pct"/>
                            <w:vAlign w:val="bottom"/>
                            <w:hideMark/>
                          </w:tcPr>
                          <w:p w14:paraId="4C789750" w14:textId="14029EC1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64.7%</w:t>
                            </w:r>
                          </w:p>
                        </w:tc>
                        <w:tc>
                          <w:tcPr>
                            <w:tcW w:w="1386" w:type="pct"/>
                            <w:vAlign w:val="bottom"/>
                          </w:tcPr>
                          <w:p w14:paraId="4951ADEE" w14:textId="31B213F0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40.7%</w:t>
                            </w:r>
                          </w:p>
                        </w:tc>
                        <w:tc>
                          <w:tcPr>
                            <w:tcW w:w="864" w:type="pct"/>
                            <w:vAlign w:val="bottom"/>
                          </w:tcPr>
                          <w:p w14:paraId="5D8A6371" w14:textId="61889A2A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72.1%</w:t>
                            </w:r>
                          </w:p>
                        </w:tc>
                      </w:tr>
                      <w:tr w:rsidR="00307AF3" w:rsidRPr="00BB3CFF" w14:paraId="3F99FB6B" w14:textId="77777777" w:rsidTr="00AF6AF3">
                        <w:trPr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2" w:type="pct"/>
                            <w:vAlign w:val="bottom"/>
                          </w:tcPr>
                          <w:p w14:paraId="5E5A925D" w14:textId="77777777" w:rsidR="00307AF3" w:rsidRPr="00426B73" w:rsidRDefault="00307AF3" w:rsidP="00AF6AF3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</w:t>
                            </w:r>
                          </w:p>
                        </w:tc>
                        <w:tc>
                          <w:tcPr>
                            <w:tcW w:w="734" w:type="pct"/>
                            <w:vAlign w:val="bottom"/>
                          </w:tcPr>
                          <w:p w14:paraId="53ADE6BB" w14:textId="215B335F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48.1%</w:t>
                            </w:r>
                          </w:p>
                        </w:tc>
                        <w:tc>
                          <w:tcPr>
                            <w:tcW w:w="1125" w:type="pct"/>
                            <w:vAlign w:val="bottom"/>
                          </w:tcPr>
                          <w:p w14:paraId="517971D1" w14:textId="0697CF80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63.7%</w:t>
                            </w:r>
                          </w:p>
                        </w:tc>
                        <w:tc>
                          <w:tcPr>
                            <w:tcW w:w="1386" w:type="pct"/>
                            <w:vAlign w:val="bottom"/>
                          </w:tcPr>
                          <w:p w14:paraId="3B104F9E" w14:textId="60F2A65B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8.1%</w:t>
                            </w:r>
                          </w:p>
                        </w:tc>
                        <w:tc>
                          <w:tcPr>
                            <w:tcW w:w="864" w:type="pct"/>
                            <w:vAlign w:val="bottom"/>
                          </w:tcPr>
                          <w:p w14:paraId="7BCB416D" w14:textId="77777777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07AF3" w:rsidRPr="00BB3CFF" w14:paraId="52C225EA" w14:textId="77777777" w:rsidTr="00AF6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2" w:type="pct"/>
                            <w:vAlign w:val="bottom"/>
                          </w:tcPr>
                          <w:p w14:paraId="114F056D" w14:textId="77777777" w:rsidR="00307AF3" w:rsidRPr="00426B73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</w:t>
                            </w:r>
                          </w:p>
                        </w:tc>
                        <w:tc>
                          <w:tcPr>
                            <w:tcW w:w="734" w:type="pct"/>
                            <w:vAlign w:val="bottom"/>
                          </w:tcPr>
                          <w:p w14:paraId="1F8FDA00" w14:textId="02004BEF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8.8%</w:t>
                            </w:r>
                          </w:p>
                        </w:tc>
                        <w:tc>
                          <w:tcPr>
                            <w:tcW w:w="1125" w:type="pct"/>
                            <w:vAlign w:val="bottom"/>
                          </w:tcPr>
                          <w:p w14:paraId="6CAAFCB3" w14:textId="6DDEB329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1.9%</w:t>
                            </w:r>
                          </w:p>
                        </w:tc>
                        <w:tc>
                          <w:tcPr>
                            <w:tcW w:w="1386" w:type="pct"/>
                            <w:vAlign w:val="bottom"/>
                          </w:tcPr>
                          <w:p w14:paraId="76AD62E6" w14:textId="039E6B98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4.7%</w:t>
                            </w:r>
                          </w:p>
                        </w:tc>
                        <w:tc>
                          <w:tcPr>
                            <w:tcW w:w="864" w:type="pct"/>
                            <w:vAlign w:val="bottom"/>
                          </w:tcPr>
                          <w:p w14:paraId="74B805C4" w14:textId="77777777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307AF3" w:rsidRPr="00BB3CFF" w14:paraId="0DCC1018" w14:textId="77777777" w:rsidTr="00AF6AF3">
                        <w:trPr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2" w:type="pct"/>
                            <w:vAlign w:val="bottom"/>
                          </w:tcPr>
                          <w:p w14:paraId="7D3569A1" w14:textId="77777777" w:rsidR="00307AF3" w:rsidRPr="00426B73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+ GMM</w:t>
                            </w:r>
                          </w:p>
                        </w:tc>
                        <w:tc>
                          <w:tcPr>
                            <w:tcW w:w="734" w:type="pct"/>
                            <w:vAlign w:val="bottom"/>
                          </w:tcPr>
                          <w:p w14:paraId="05224DB6" w14:textId="5CA771E9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.1%</w:t>
                            </w:r>
                          </w:p>
                        </w:tc>
                        <w:tc>
                          <w:tcPr>
                            <w:tcW w:w="1125" w:type="pct"/>
                            <w:vAlign w:val="bottom"/>
                          </w:tcPr>
                          <w:p w14:paraId="100BFB4A" w14:textId="441C5E2E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6.5%</w:t>
                            </w:r>
                          </w:p>
                        </w:tc>
                        <w:tc>
                          <w:tcPr>
                            <w:tcW w:w="1386" w:type="pct"/>
                            <w:vAlign w:val="bottom"/>
                          </w:tcPr>
                          <w:p w14:paraId="36B3F3E4" w14:textId="6A64E6F7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4%</w:t>
                            </w:r>
                          </w:p>
                        </w:tc>
                        <w:tc>
                          <w:tcPr>
                            <w:tcW w:w="864" w:type="pct"/>
                            <w:vAlign w:val="bottom"/>
                          </w:tcPr>
                          <w:p w14:paraId="30A03989" w14:textId="07B22812" w:rsidR="00307AF3" w:rsidRPr="00AF6AF3" w:rsidRDefault="00307AF3" w:rsidP="00AF6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9.1%</w:t>
                            </w:r>
                          </w:p>
                        </w:tc>
                      </w:tr>
                      <w:tr w:rsidR="00307AF3" w:rsidRPr="00BB3CFF" w14:paraId="121EB00C" w14:textId="77777777" w:rsidTr="00AF6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2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92" w:type="pct"/>
                            <w:vAlign w:val="bottom"/>
                          </w:tcPr>
                          <w:p w14:paraId="68921B98" w14:textId="77777777" w:rsidR="00307AF3" w:rsidRPr="00426B73" w:rsidRDefault="00307AF3" w:rsidP="00AF6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26B73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- GMM</w:t>
                            </w:r>
                          </w:p>
                        </w:tc>
                        <w:tc>
                          <w:tcPr>
                            <w:tcW w:w="734" w:type="pct"/>
                            <w:vAlign w:val="bottom"/>
                          </w:tcPr>
                          <w:p w14:paraId="48397CDF" w14:textId="257D46BF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1.6%</w:t>
                            </w:r>
                          </w:p>
                        </w:tc>
                        <w:tc>
                          <w:tcPr>
                            <w:tcW w:w="1125" w:type="pct"/>
                            <w:vAlign w:val="bottom"/>
                          </w:tcPr>
                          <w:p w14:paraId="60784B01" w14:textId="41D3EB0B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60.2%</w:t>
                            </w:r>
                          </w:p>
                        </w:tc>
                        <w:tc>
                          <w:tcPr>
                            <w:tcW w:w="1386" w:type="pct"/>
                            <w:vAlign w:val="bottom"/>
                          </w:tcPr>
                          <w:p w14:paraId="01E256F5" w14:textId="0EA38FA0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2.3%</w:t>
                            </w:r>
                          </w:p>
                        </w:tc>
                        <w:tc>
                          <w:tcPr>
                            <w:tcW w:w="864" w:type="pct"/>
                            <w:vAlign w:val="bottom"/>
                          </w:tcPr>
                          <w:p w14:paraId="632EB690" w14:textId="59FD7BCA" w:rsidR="00307AF3" w:rsidRPr="00AF6AF3" w:rsidRDefault="00307AF3" w:rsidP="00AF6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AF6AF3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70.9%</w:t>
                            </w:r>
                          </w:p>
                        </w:tc>
                      </w:tr>
                    </w:tbl>
                    <w:p w14:paraId="3E547EE5" w14:textId="77777777" w:rsidR="00307AF3" w:rsidRPr="00BB3CFF" w:rsidRDefault="00307AF3" w:rsidP="00AF6AF3">
                      <w:pPr>
                        <w:jc w:val="center"/>
                        <w:rPr>
                          <w:sz w:val="17"/>
                          <w:szCs w:val="17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64BCF94" w14:textId="30576D90" w:rsidR="00AF6AF3" w:rsidRDefault="00AF6AF3" w:rsidP="00AF6AF3">
      <w:pPr>
        <w:spacing w:after="0" w:line="240" w:lineRule="auto"/>
        <w:ind w:left="-360" w:right="-3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. Percentage of features out of the original number of features with significantly (p &lt; 0.05) different distributions attributable to batch effects in the original features and after applying standard ComBat, Nested ComBat, </w:t>
      </w:r>
      <w:proofErr w:type="spellStart"/>
      <w:r>
        <w:rPr>
          <w:rFonts w:ascii="Times New Roman" w:hAnsi="Times New Roman" w:cs="Times New Roman"/>
        </w:rPr>
        <w:t>Nested+GMM</w:t>
      </w:r>
      <w:proofErr w:type="spellEnd"/>
      <w:r>
        <w:rPr>
          <w:rFonts w:ascii="Times New Roman" w:hAnsi="Times New Roman" w:cs="Times New Roman"/>
        </w:rPr>
        <w:t xml:space="preserve"> ComBat</w:t>
      </w:r>
      <w:r w:rsidR="00307AF3">
        <w:rPr>
          <w:rFonts w:ascii="Times New Roman" w:hAnsi="Times New Roman" w:cs="Times New Roman"/>
        </w:rPr>
        <w:t>, and Nested-GMM ComBat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sidualized</w:t>
      </w:r>
      <w:proofErr w:type="spellEnd"/>
      <w:r>
        <w:rPr>
          <w:rFonts w:ascii="Times New Roman" w:hAnsi="Times New Roman" w:cs="Times New Roman"/>
        </w:rPr>
        <w:t xml:space="preserve"> using a linear regression model with clinical covariates as predictors.   </w:t>
      </w:r>
    </w:p>
    <w:p w14:paraId="746723AC" w14:textId="77777777" w:rsidR="002E586E" w:rsidRDefault="002E586E" w:rsidP="00AF6AF3">
      <w:pPr>
        <w:spacing w:after="0" w:line="240" w:lineRule="auto"/>
        <w:ind w:left="-360" w:right="-360"/>
        <w:jc w:val="center"/>
        <w:rPr>
          <w:rFonts w:ascii="Times New Roman" w:hAnsi="Times New Roman" w:cs="Times New Roman"/>
        </w:rPr>
      </w:pPr>
    </w:p>
    <w:p w14:paraId="60CE968B" w14:textId="77777777" w:rsidR="002E586E" w:rsidRDefault="002E586E" w:rsidP="00AF6AF3">
      <w:pPr>
        <w:spacing w:after="0" w:line="240" w:lineRule="auto"/>
        <w:ind w:left="-360" w:right="-360"/>
        <w:jc w:val="center"/>
        <w:rPr>
          <w:rFonts w:ascii="Times New Roman" w:hAnsi="Times New Roman" w:cs="Times New Roman"/>
        </w:rPr>
      </w:pPr>
    </w:p>
    <w:p w14:paraId="22B9A544" w14:textId="77777777" w:rsidR="002E586E" w:rsidRDefault="002E586E" w:rsidP="00AF6AF3">
      <w:pPr>
        <w:spacing w:after="0" w:line="240" w:lineRule="auto"/>
        <w:ind w:left="-360" w:right="-360"/>
        <w:jc w:val="center"/>
        <w:rPr>
          <w:rFonts w:ascii="Times New Roman" w:hAnsi="Times New Roman" w:cs="Times New Roman"/>
        </w:rPr>
      </w:pPr>
    </w:p>
    <w:p w14:paraId="0EC74F56" w14:textId="0F3B4C6B" w:rsidR="00307AF3" w:rsidRDefault="00307AF3" w:rsidP="00AF6AF3">
      <w:pPr>
        <w:spacing w:after="0" w:line="240" w:lineRule="auto"/>
        <w:ind w:left="-360" w:right="-360"/>
        <w:jc w:val="center"/>
        <w:rPr>
          <w:rFonts w:ascii="Times New Roman" w:hAnsi="Times New Roman" w:cs="Times New Roman"/>
        </w:rPr>
      </w:pPr>
    </w:p>
    <w:p w14:paraId="5F8C441E" w14:textId="77777777" w:rsidR="00307AF3" w:rsidRDefault="00307AF3" w:rsidP="00307AF3">
      <w:pPr>
        <w:spacing w:after="0" w:line="240" w:lineRule="auto"/>
        <w:jc w:val="center"/>
      </w:pPr>
      <w:r w:rsidRPr="00FC227D">
        <w:rPr>
          <w:noProof/>
        </w:rPr>
        <w:lastRenderedPageBreak/>
        <mc:AlternateContent>
          <mc:Choice Requires="wps">
            <w:drawing>
              <wp:inline distT="0" distB="0" distL="0" distR="0" wp14:anchorId="65323DCD" wp14:editId="5379DA68">
                <wp:extent cx="2952750" cy="1914525"/>
                <wp:effectExtent l="0" t="0" r="0" b="9525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191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FD2A68" w14:textId="77777777" w:rsidR="00307AF3" w:rsidRPr="00FC227D" w:rsidRDefault="00307AF3" w:rsidP="00307AF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C227D">
                              <w:rPr>
                                <w:b/>
                                <w:bCs/>
                              </w:rPr>
                              <w:t>Lung3/CAPTK</w:t>
                            </w:r>
                          </w:p>
                          <w:tbl>
                            <w:tblPr>
                              <w:tblStyle w:val="ListTable2"/>
                              <w:tblW w:w="4424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15"/>
                              <w:gridCol w:w="59"/>
                              <w:gridCol w:w="825"/>
                              <w:gridCol w:w="1066"/>
                              <w:gridCol w:w="1259"/>
                            </w:tblGrid>
                            <w:tr w:rsidR="00307AF3" w:rsidRPr="001544C1" w14:paraId="4E622A40" w14:textId="77777777" w:rsidTr="00307AF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15" w:type="dxa"/>
                                  <w:vAlign w:val="bottom"/>
                                  <w:hideMark/>
                                </w:tcPr>
                                <w:p w14:paraId="4D50B391" w14:textId="77777777" w:rsidR="00307AF3" w:rsidRPr="00307AF3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4" w:type="dxa"/>
                                  <w:gridSpan w:val="2"/>
                                  <w:vAlign w:val="bottom"/>
                                  <w:hideMark/>
                                </w:tcPr>
                                <w:p w14:paraId="2C05AF13" w14:textId="0B70E5CC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vAlign w:val="bottom"/>
                                  <w:hideMark/>
                                </w:tcPr>
                                <w:p w14:paraId="711A26DE" w14:textId="13BD41F7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vAlign w:val="bottom"/>
                                </w:tcPr>
                                <w:p w14:paraId="135210FB" w14:textId="13791739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</w:tr>
                            <w:tr w:rsidR="00307AF3" w:rsidRPr="001544C1" w14:paraId="4D2FC17C" w14:textId="77777777" w:rsidTr="00307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74" w:type="dxa"/>
                                  <w:gridSpan w:val="2"/>
                                  <w:vAlign w:val="bottom"/>
                                  <w:hideMark/>
                                </w:tcPr>
                                <w:p w14:paraId="26FBB484" w14:textId="750FCF15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vAlign w:val="bottom"/>
                                </w:tcPr>
                                <w:p w14:paraId="2148E893" w14:textId="5CE9E7EF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5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vAlign w:val="bottom"/>
                                </w:tcPr>
                                <w:p w14:paraId="050F00DC" w14:textId="327D9E34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vAlign w:val="bottom"/>
                                </w:tcPr>
                                <w:p w14:paraId="2BA0A6E7" w14:textId="47446E3A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</w:t>
                                  </w:r>
                                </w:p>
                              </w:tc>
                            </w:tr>
                            <w:tr w:rsidR="00307AF3" w:rsidRPr="001544C1" w14:paraId="74EA7BCF" w14:textId="77777777" w:rsidTr="00307AF3">
                              <w:trPr>
                                <w:trHeight w:val="3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74" w:type="dxa"/>
                                  <w:gridSpan w:val="2"/>
                                  <w:vAlign w:val="bottom"/>
                                  <w:hideMark/>
                                </w:tcPr>
                                <w:p w14:paraId="3C1E9C85" w14:textId="2DC31B19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vAlign w:val="bottom"/>
                                </w:tcPr>
                                <w:p w14:paraId="7D67786C" w14:textId="025737E6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3, C5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vAlign w:val="bottom"/>
                                </w:tcPr>
                                <w:p w14:paraId="0583CCD6" w14:textId="3BAB34FB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vAlign w:val="bottom"/>
                                </w:tcPr>
                                <w:p w14:paraId="2C55DC20" w14:textId="05CB5C1F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</w:tr>
                            <w:tr w:rsidR="00307AF3" w:rsidRPr="001544C1" w14:paraId="3B14CC6A" w14:textId="77777777" w:rsidTr="00307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74" w:type="dxa"/>
                                  <w:gridSpan w:val="2"/>
                                  <w:vAlign w:val="bottom"/>
                                </w:tcPr>
                                <w:p w14:paraId="629C9947" w14:textId="5787B38C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vAlign w:val="bottom"/>
                                </w:tcPr>
                                <w:p w14:paraId="2CB113FB" w14:textId="71B052CB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vAlign w:val="bottom"/>
                                </w:tcPr>
                                <w:p w14:paraId="20586033" w14:textId="056F8F85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vAlign w:val="bottom"/>
                                </w:tcPr>
                                <w:p w14:paraId="796F3A19" w14:textId="2007A211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</w:tr>
                            <w:tr w:rsidR="00307AF3" w:rsidRPr="001544C1" w14:paraId="4D3C0368" w14:textId="77777777" w:rsidTr="00307AF3">
                              <w:trPr>
                                <w:trHeight w:val="3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74" w:type="dxa"/>
                                  <w:gridSpan w:val="2"/>
                                  <w:vAlign w:val="bottom"/>
                                </w:tcPr>
                                <w:p w14:paraId="27F2D7C0" w14:textId="5CA72A8D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+ GMM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vAlign w:val="bottom"/>
                                </w:tcPr>
                                <w:p w14:paraId="2A4BA10A" w14:textId="01727A69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vAlign w:val="bottom"/>
                                </w:tcPr>
                                <w:p w14:paraId="326DD0A1" w14:textId="598DA671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vAlign w:val="bottom"/>
                                </w:tcPr>
                                <w:p w14:paraId="39E97BB8" w14:textId="2203C188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5</w:t>
                                  </w:r>
                                </w:p>
                              </w:tc>
                            </w:tr>
                            <w:tr w:rsidR="00307AF3" w:rsidRPr="001544C1" w14:paraId="20DB6C55" w14:textId="77777777" w:rsidTr="00307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74" w:type="dxa"/>
                                  <w:gridSpan w:val="2"/>
                                  <w:vAlign w:val="bottom"/>
                                </w:tcPr>
                                <w:p w14:paraId="125B8427" w14:textId="5DC4C148" w:rsidR="00307AF3" w:rsidRPr="00307AF3" w:rsidRDefault="00307AF3" w:rsidP="00307AF3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– GMM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vAlign w:val="bottom"/>
                                </w:tcPr>
                                <w:p w14:paraId="5BE977B3" w14:textId="5940E249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vAlign w:val="bottom"/>
                                </w:tcPr>
                                <w:p w14:paraId="26A1FC53" w14:textId="15DC5432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vAlign w:val="bottom"/>
                                </w:tcPr>
                                <w:p w14:paraId="2F59BE04" w14:textId="7477BB92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</w:t>
                                  </w:r>
                                </w:p>
                              </w:tc>
                            </w:tr>
                          </w:tbl>
                          <w:p w14:paraId="1CD7BA4B" w14:textId="77777777" w:rsidR="00307AF3" w:rsidRPr="001544C1" w:rsidRDefault="00307AF3" w:rsidP="00307A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5323DCD" id="_x0000_s1030" type="#_x0000_t202" style="width:232.5pt;height:15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" stroked="f">
                <v:textbox>
                  <w:txbxContent>
                    <w:p w14:paraId="2AFD2A68" w14:textId="77777777" w:rsidR="00307AF3" w:rsidRPr="00FC227D" w:rsidRDefault="00307AF3" w:rsidP="00307AF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C227D">
                        <w:rPr>
                          <w:b/>
                          <w:bCs/>
                        </w:rPr>
                        <w:t>Lung3/CAPTK</w:t>
                      </w:r>
                    </w:p>
                    <w:tbl>
                      <w:tblPr>
                        <w:tblStyle w:val="ListTable2"/>
                        <w:tblW w:w="4424" w:type="dxa"/>
                        <w:tblLook w:val="04A0" w:firstRow="1" w:lastRow="0" w:firstColumn="1" w:lastColumn="0" w:noHBand="0" w:noVBand="1"/>
                      </w:tblPr>
                      <w:tblGrid>
                        <w:gridCol w:w="1215"/>
                        <w:gridCol w:w="59"/>
                        <w:gridCol w:w="825"/>
                        <w:gridCol w:w="1066"/>
                        <w:gridCol w:w="1259"/>
                      </w:tblGrid>
                      <w:tr w:rsidR="00307AF3" w:rsidRPr="001544C1" w14:paraId="4E622A40" w14:textId="77777777" w:rsidTr="00307AF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15" w:type="dxa"/>
                            <w:vAlign w:val="bottom"/>
                            <w:hideMark/>
                          </w:tcPr>
                          <w:p w14:paraId="4D50B391" w14:textId="77777777" w:rsidR="00307AF3" w:rsidRPr="00307AF3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84" w:type="dxa"/>
                            <w:gridSpan w:val="2"/>
                            <w:vAlign w:val="bottom"/>
                            <w:hideMark/>
                          </w:tcPr>
                          <w:p w14:paraId="2C05AF13" w14:textId="0B70E5CC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066" w:type="dxa"/>
                            <w:vAlign w:val="bottom"/>
                            <w:hideMark/>
                          </w:tcPr>
                          <w:p w14:paraId="711A26DE" w14:textId="13BD41F7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259" w:type="dxa"/>
                            <w:vAlign w:val="bottom"/>
                          </w:tcPr>
                          <w:p w14:paraId="135210FB" w14:textId="13791739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</w:tr>
                      <w:tr w:rsidR="00307AF3" w:rsidRPr="001544C1" w14:paraId="4D2FC17C" w14:textId="77777777" w:rsidTr="00307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74" w:type="dxa"/>
                            <w:gridSpan w:val="2"/>
                            <w:vAlign w:val="bottom"/>
                            <w:hideMark/>
                          </w:tcPr>
                          <w:p w14:paraId="26FBB484" w14:textId="750FCF15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</w:t>
                            </w:r>
                          </w:p>
                        </w:tc>
                        <w:tc>
                          <w:tcPr>
                            <w:tcW w:w="824" w:type="dxa"/>
                            <w:vAlign w:val="bottom"/>
                          </w:tcPr>
                          <w:p w14:paraId="2148E893" w14:textId="5CE9E7EF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5</w:t>
                            </w:r>
                          </w:p>
                        </w:tc>
                        <w:tc>
                          <w:tcPr>
                            <w:tcW w:w="1066" w:type="dxa"/>
                            <w:vAlign w:val="bottom"/>
                          </w:tcPr>
                          <w:p w14:paraId="050F00DC" w14:textId="327D9E34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259" w:type="dxa"/>
                            <w:vAlign w:val="bottom"/>
                          </w:tcPr>
                          <w:p w14:paraId="2BA0A6E7" w14:textId="47446E3A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</w:t>
                            </w:r>
                          </w:p>
                        </w:tc>
                      </w:tr>
                      <w:tr w:rsidR="00307AF3" w:rsidRPr="001544C1" w14:paraId="74EA7BCF" w14:textId="77777777" w:rsidTr="00307AF3">
                        <w:trPr>
                          <w:trHeight w:val="3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74" w:type="dxa"/>
                            <w:gridSpan w:val="2"/>
                            <w:vAlign w:val="bottom"/>
                            <w:hideMark/>
                          </w:tcPr>
                          <w:p w14:paraId="3C1E9C85" w14:textId="2DC31B19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</w:t>
                            </w:r>
                          </w:p>
                        </w:tc>
                        <w:tc>
                          <w:tcPr>
                            <w:tcW w:w="824" w:type="dxa"/>
                            <w:vAlign w:val="bottom"/>
                          </w:tcPr>
                          <w:p w14:paraId="7D67786C" w14:textId="025737E6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3, C5</w:t>
                            </w:r>
                          </w:p>
                        </w:tc>
                        <w:tc>
                          <w:tcPr>
                            <w:tcW w:w="1066" w:type="dxa"/>
                            <w:vAlign w:val="bottom"/>
                          </w:tcPr>
                          <w:p w14:paraId="0583CCD6" w14:textId="3BAB34FB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259" w:type="dxa"/>
                            <w:vAlign w:val="bottom"/>
                          </w:tcPr>
                          <w:p w14:paraId="2C55DC20" w14:textId="05CB5C1F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</w:tr>
                      <w:tr w:rsidR="00307AF3" w:rsidRPr="001544C1" w14:paraId="3B14CC6A" w14:textId="77777777" w:rsidTr="00307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74" w:type="dxa"/>
                            <w:gridSpan w:val="2"/>
                            <w:vAlign w:val="bottom"/>
                          </w:tcPr>
                          <w:p w14:paraId="629C9947" w14:textId="5787B38C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</w:t>
                            </w:r>
                          </w:p>
                        </w:tc>
                        <w:tc>
                          <w:tcPr>
                            <w:tcW w:w="824" w:type="dxa"/>
                            <w:vAlign w:val="bottom"/>
                          </w:tcPr>
                          <w:p w14:paraId="2CB113FB" w14:textId="71B052CB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66" w:type="dxa"/>
                            <w:vAlign w:val="bottom"/>
                          </w:tcPr>
                          <w:p w14:paraId="20586033" w14:textId="056F8F85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259" w:type="dxa"/>
                            <w:vAlign w:val="bottom"/>
                          </w:tcPr>
                          <w:p w14:paraId="796F3A19" w14:textId="2007A211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</w:tr>
                      <w:tr w:rsidR="00307AF3" w:rsidRPr="001544C1" w14:paraId="4D3C0368" w14:textId="77777777" w:rsidTr="00307AF3">
                        <w:trPr>
                          <w:trHeight w:val="3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74" w:type="dxa"/>
                            <w:gridSpan w:val="2"/>
                            <w:vAlign w:val="bottom"/>
                          </w:tcPr>
                          <w:p w14:paraId="27F2D7C0" w14:textId="5CA72A8D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+ GMM</w:t>
                            </w:r>
                          </w:p>
                        </w:tc>
                        <w:tc>
                          <w:tcPr>
                            <w:tcW w:w="824" w:type="dxa"/>
                            <w:vAlign w:val="bottom"/>
                          </w:tcPr>
                          <w:p w14:paraId="2A4BA10A" w14:textId="01727A69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66" w:type="dxa"/>
                            <w:vAlign w:val="bottom"/>
                          </w:tcPr>
                          <w:p w14:paraId="326DD0A1" w14:textId="598DA671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259" w:type="dxa"/>
                            <w:vAlign w:val="bottom"/>
                          </w:tcPr>
                          <w:p w14:paraId="39E97BB8" w14:textId="2203C188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5</w:t>
                            </w:r>
                          </w:p>
                        </w:tc>
                      </w:tr>
                      <w:tr w:rsidR="00307AF3" w:rsidRPr="001544C1" w14:paraId="20DB6C55" w14:textId="77777777" w:rsidTr="00307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74" w:type="dxa"/>
                            <w:gridSpan w:val="2"/>
                            <w:vAlign w:val="bottom"/>
                          </w:tcPr>
                          <w:p w14:paraId="125B8427" w14:textId="5DC4C148" w:rsidR="00307AF3" w:rsidRPr="00307AF3" w:rsidRDefault="00307AF3" w:rsidP="00307AF3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– GMM</w:t>
                            </w:r>
                          </w:p>
                        </w:tc>
                        <w:tc>
                          <w:tcPr>
                            <w:tcW w:w="824" w:type="dxa"/>
                            <w:vAlign w:val="bottom"/>
                          </w:tcPr>
                          <w:p w14:paraId="5BE977B3" w14:textId="5940E249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66" w:type="dxa"/>
                            <w:vAlign w:val="bottom"/>
                          </w:tcPr>
                          <w:p w14:paraId="26A1FC53" w14:textId="15DC5432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259" w:type="dxa"/>
                            <w:vAlign w:val="bottom"/>
                          </w:tcPr>
                          <w:p w14:paraId="2F59BE04" w14:textId="7477BB92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</w:t>
                            </w:r>
                          </w:p>
                        </w:tc>
                      </w:tr>
                    </w:tbl>
                    <w:p w14:paraId="1CD7BA4B" w14:textId="77777777" w:rsidR="00307AF3" w:rsidRPr="001544C1" w:rsidRDefault="00307AF3" w:rsidP="00307AF3"/>
                  </w:txbxContent>
                </v:textbox>
                <w10:anchorlock/>
              </v:shape>
            </w:pict>
          </mc:Fallback>
        </mc:AlternateContent>
      </w:r>
      <w:r w:rsidRPr="00FC227D">
        <w:rPr>
          <w:noProof/>
        </w:rPr>
        <mc:AlternateContent>
          <mc:Choice Requires="wps">
            <w:drawing>
              <wp:inline distT="0" distB="0" distL="0" distR="0" wp14:anchorId="04BCA811" wp14:editId="55B37B54">
                <wp:extent cx="2952750" cy="2019300"/>
                <wp:effectExtent l="0" t="0" r="9525" b="0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201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77FEFD" w14:textId="77777777" w:rsidR="00307AF3" w:rsidRPr="00FC227D" w:rsidRDefault="00307AF3" w:rsidP="00307AF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C227D">
                              <w:rPr>
                                <w:b/>
                                <w:bCs/>
                              </w:rPr>
                              <w:t>Lung3/</w:t>
                            </w:r>
                            <w:r>
                              <w:rPr>
                                <w:b/>
                                <w:bCs/>
                              </w:rPr>
                              <w:t>PyRadiomics</w:t>
                            </w:r>
                          </w:p>
                          <w:tbl>
                            <w:tblPr>
                              <w:tblStyle w:val="ListTable2"/>
                              <w:tblW w:w="441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31"/>
                              <w:gridCol w:w="865"/>
                              <w:gridCol w:w="1059"/>
                              <w:gridCol w:w="1255"/>
                            </w:tblGrid>
                            <w:tr w:rsidR="00307AF3" w:rsidRPr="001544C1" w14:paraId="0FB50992" w14:textId="77777777" w:rsidTr="00984F8A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1D7DF718" w14:textId="77777777" w:rsidR="00307AF3" w:rsidRPr="00307AF3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  <w:hideMark/>
                                </w:tcPr>
                                <w:p w14:paraId="047D1CA1" w14:textId="50A9CE0D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  <w:hideMark/>
                                </w:tcPr>
                                <w:p w14:paraId="4EBFF5D9" w14:textId="076C91E4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354769DD" w14:textId="1BF90E84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</w:tr>
                            <w:tr w:rsidR="00307AF3" w:rsidRPr="001544C1" w14:paraId="04E9350D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2F3CE80D" w14:textId="13AB90FE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4E9F1589" w14:textId="12DAE40B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, C3, C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480A084E" w14:textId="152987B8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, C2, C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43ED6284" w14:textId="71DA8EAA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C1, C3</w:t>
                                  </w:r>
                                </w:p>
                              </w:tc>
                            </w:tr>
                            <w:tr w:rsidR="00307AF3" w:rsidRPr="001544C1" w14:paraId="6DF11A8B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01A4F810" w14:textId="606B9849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30CD241A" w14:textId="0675F4B6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, C3, C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48EECC51" w14:textId="19741802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2, C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0C2120B9" w14:textId="78BD5CC3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</w:tr>
                            <w:tr w:rsidR="00307AF3" w:rsidRPr="001544C1" w14:paraId="0DF9E0EA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55942F52" w14:textId="7CBC19FF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30E83B20" w14:textId="0B802DD3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58310866" w14:textId="4B3976E4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6C1C1FB9" w14:textId="7D47DDB1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</w:tr>
                            <w:tr w:rsidR="00307AF3" w:rsidRPr="001544C1" w14:paraId="50EBD38C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46362947" w14:textId="269346FD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+ GMM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26DA7272" w14:textId="42249835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2565373D" w14:textId="65262532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3704DF00" w14:textId="290C5746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</w:tr>
                            <w:tr w:rsidR="00307AF3" w:rsidRPr="001544C1" w14:paraId="20F15BF3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021F85D1" w14:textId="27396BD4" w:rsidR="00307AF3" w:rsidRPr="00307AF3" w:rsidRDefault="00307AF3" w:rsidP="00307AF3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– GMM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0E5D623E" w14:textId="1DEE179D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2F8EAAA9" w14:textId="4A5A3709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0F35E07A" w14:textId="0D924CFD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2, C4</w:t>
                                  </w:r>
                                </w:p>
                              </w:tc>
                            </w:tr>
                          </w:tbl>
                          <w:p w14:paraId="66613285" w14:textId="77777777" w:rsidR="00307AF3" w:rsidRPr="001544C1" w:rsidRDefault="00307AF3" w:rsidP="00307A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4BCA811" id="_x0000_s1031" type="#_x0000_t202" style="width:232.5pt;height:15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" stroked="f">
                <v:textbox>
                  <w:txbxContent>
                    <w:p w14:paraId="3377FEFD" w14:textId="77777777" w:rsidR="00307AF3" w:rsidRPr="00FC227D" w:rsidRDefault="00307AF3" w:rsidP="00307AF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C227D">
                        <w:rPr>
                          <w:b/>
                          <w:bCs/>
                        </w:rPr>
                        <w:t>Lung3/</w:t>
                      </w:r>
                      <w:r>
                        <w:rPr>
                          <w:b/>
                          <w:bCs/>
                        </w:rPr>
                        <w:t>PyRadiomics</w:t>
                      </w:r>
                    </w:p>
                    <w:tbl>
                      <w:tblPr>
                        <w:tblStyle w:val="ListTable2"/>
                        <w:tblW w:w="4410" w:type="dxa"/>
                        <w:tblLook w:val="04A0" w:firstRow="1" w:lastRow="0" w:firstColumn="1" w:lastColumn="0" w:noHBand="0" w:noVBand="1"/>
                      </w:tblPr>
                      <w:tblGrid>
                        <w:gridCol w:w="1231"/>
                        <w:gridCol w:w="865"/>
                        <w:gridCol w:w="1059"/>
                        <w:gridCol w:w="1255"/>
                      </w:tblGrid>
                      <w:tr w:rsidR="00307AF3" w:rsidRPr="001544C1" w14:paraId="0FB50992" w14:textId="77777777" w:rsidTr="00984F8A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1D7DF718" w14:textId="77777777" w:rsidR="00307AF3" w:rsidRPr="00307AF3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90" w:type="dxa"/>
                            <w:vAlign w:val="bottom"/>
                            <w:hideMark/>
                          </w:tcPr>
                          <w:p w14:paraId="047D1CA1" w14:textId="50A9CE0D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  <w:hideMark/>
                          </w:tcPr>
                          <w:p w14:paraId="4EBFF5D9" w14:textId="076C91E4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354769DD" w14:textId="1BF90E84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</w:tr>
                      <w:tr w:rsidR="00307AF3" w:rsidRPr="001544C1" w14:paraId="04E9350D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2F3CE80D" w14:textId="13AB90FE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4E9F1589" w14:textId="12DAE40B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, C3, C4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480A084E" w14:textId="152987B8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, C2, C3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43ED6284" w14:textId="71DA8EAA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C1, C3</w:t>
                            </w:r>
                          </w:p>
                        </w:tc>
                      </w:tr>
                      <w:tr w:rsidR="00307AF3" w:rsidRPr="001544C1" w14:paraId="6DF11A8B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01A4F810" w14:textId="606B9849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30CD241A" w14:textId="0675F4B6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, C3, C4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48EECC51" w14:textId="19741802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2, C3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0C2120B9" w14:textId="78BD5CC3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</w:tr>
                      <w:tr w:rsidR="00307AF3" w:rsidRPr="001544C1" w14:paraId="0DF9E0EA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55942F52" w14:textId="7CBC19FF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30E83B20" w14:textId="0B802DD3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58310866" w14:textId="4B3976E4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6C1C1FB9" w14:textId="7D47DDB1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</w:tr>
                      <w:tr w:rsidR="00307AF3" w:rsidRPr="001544C1" w14:paraId="50EBD38C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46362947" w14:textId="269346FD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+ GMM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26DA7272" w14:textId="42249835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2565373D" w14:textId="65262532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3704DF00" w14:textId="290C5746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</w:tr>
                      <w:tr w:rsidR="00307AF3" w:rsidRPr="001544C1" w14:paraId="20F15BF3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021F85D1" w14:textId="27396BD4" w:rsidR="00307AF3" w:rsidRPr="00307AF3" w:rsidRDefault="00307AF3" w:rsidP="00307AF3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– GMM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0E5D623E" w14:textId="1DEE179D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2F8EAAA9" w14:textId="4A5A3709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0F35E07A" w14:textId="0D924CFD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2, C4</w:t>
                            </w:r>
                          </w:p>
                        </w:tc>
                      </w:tr>
                    </w:tbl>
                    <w:p w14:paraId="66613285" w14:textId="77777777" w:rsidR="00307AF3" w:rsidRPr="001544C1" w:rsidRDefault="00307AF3" w:rsidP="00307AF3"/>
                  </w:txbxContent>
                </v:textbox>
                <w10:anchorlock/>
              </v:shape>
            </w:pict>
          </mc:Fallback>
        </mc:AlternateContent>
      </w:r>
    </w:p>
    <w:p w14:paraId="231E1548" w14:textId="77777777" w:rsidR="00307AF3" w:rsidRDefault="00307AF3" w:rsidP="00307AF3">
      <w:pPr>
        <w:spacing w:after="0" w:line="240" w:lineRule="auto"/>
        <w:jc w:val="center"/>
      </w:pPr>
      <w:r w:rsidRPr="00FC227D">
        <w:rPr>
          <w:noProof/>
        </w:rPr>
        <mc:AlternateContent>
          <mc:Choice Requires="wps">
            <w:drawing>
              <wp:inline distT="0" distB="0" distL="0" distR="0" wp14:anchorId="0D8A6850" wp14:editId="4BC14CDA">
                <wp:extent cx="2952750" cy="2028825"/>
                <wp:effectExtent l="0" t="0" r="0" b="9525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202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5806FD" w14:textId="77777777" w:rsidR="00307AF3" w:rsidRPr="00FC227D" w:rsidRDefault="00307AF3" w:rsidP="00307AF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diogenomics</w:t>
                            </w:r>
                            <w:r w:rsidRPr="00FC227D">
                              <w:rPr>
                                <w:b/>
                                <w:bCs/>
                              </w:rPr>
                              <w:t>/CAPTK</w:t>
                            </w:r>
                          </w:p>
                          <w:tbl>
                            <w:tblPr>
                              <w:tblStyle w:val="ListTable2"/>
                              <w:tblW w:w="446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47"/>
                              <w:gridCol w:w="875"/>
                              <w:gridCol w:w="1072"/>
                              <w:gridCol w:w="1271"/>
                            </w:tblGrid>
                            <w:tr w:rsidR="00307AF3" w:rsidRPr="001544C1" w14:paraId="19EF6B52" w14:textId="77777777" w:rsidTr="00307AF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7" w:type="dxa"/>
                                  <w:vAlign w:val="bottom"/>
                                  <w:hideMark/>
                                </w:tcPr>
                                <w:p w14:paraId="2E1102FC" w14:textId="77777777" w:rsidR="00307AF3" w:rsidRPr="00307AF3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5" w:type="dxa"/>
                                  <w:vAlign w:val="bottom"/>
                                  <w:hideMark/>
                                </w:tcPr>
                                <w:p w14:paraId="5DAC46AD" w14:textId="1DBD385B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vAlign w:val="bottom"/>
                                  <w:hideMark/>
                                </w:tcPr>
                                <w:p w14:paraId="35203F7A" w14:textId="32FA7170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vAlign w:val="bottom"/>
                                </w:tcPr>
                                <w:p w14:paraId="313002FD" w14:textId="16681B10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</w:tr>
                            <w:tr w:rsidR="00307AF3" w:rsidRPr="001544C1" w14:paraId="66A814D8" w14:textId="77777777" w:rsidTr="00307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7" w:type="dxa"/>
                                  <w:vAlign w:val="bottom"/>
                                  <w:hideMark/>
                                </w:tcPr>
                                <w:p w14:paraId="10F4E03D" w14:textId="46A86889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bottom"/>
                                </w:tcPr>
                                <w:p w14:paraId="1D4B4786" w14:textId="538F019E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3, C4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vAlign w:val="bottom"/>
                                </w:tcPr>
                                <w:p w14:paraId="6C039E78" w14:textId="51138DB6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, C2, C3, C4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vAlign w:val="bottom"/>
                                </w:tcPr>
                                <w:p w14:paraId="61E343AC" w14:textId="3907F2B6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4, C5</w:t>
                                  </w:r>
                                </w:p>
                              </w:tc>
                            </w:tr>
                            <w:tr w:rsidR="00307AF3" w:rsidRPr="001544C1" w14:paraId="5B49D9FB" w14:textId="77777777" w:rsidTr="00307AF3">
                              <w:trPr>
                                <w:trHeight w:val="3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7" w:type="dxa"/>
                                  <w:vAlign w:val="bottom"/>
                                  <w:hideMark/>
                                </w:tcPr>
                                <w:p w14:paraId="593489DE" w14:textId="1CC4F607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bottom"/>
                                </w:tcPr>
                                <w:p w14:paraId="4F99FCF6" w14:textId="06B521A1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3, C4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vAlign w:val="bottom"/>
                                </w:tcPr>
                                <w:p w14:paraId="618A581C" w14:textId="097B9C4C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3, C4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vAlign w:val="bottom"/>
                                </w:tcPr>
                                <w:p w14:paraId="136315D9" w14:textId="1E79B468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</w:tr>
                            <w:tr w:rsidR="00307AF3" w:rsidRPr="001544C1" w14:paraId="6A9A814C" w14:textId="77777777" w:rsidTr="00307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7" w:type="dxa"/>
                                  <w:vAlign w:val="bottom"/>
                                </w:tcPr>
                                <w:p w14:paraId="3B3C5C35" w14:textId="3F17DB70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bottom"/>
                                </w:tcPr>
                                <w:p w14:paraId="15AA37EC" w14:textId="63303E2F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vAlign w:val="bottom"/>
                                </w:tcPr>
                                <w:p w14:paraId="3E3003F8" w14:textId="2786520F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vAlign w:val="bottom"/>
                                </w:tcPr>
                                <w:p w14:paraId="53151384" w14:textId="0B873F5F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2</w:t>
                                  </w:r>
                                </w:p>
                              </w:tc>
                            </w:tr>
                            <w:tr w:rsidR="00307AF3" w:rsidRPr="001544C1" w14:paraId="47E98A4B" w14:textId="77777777" w:rsidTr="00307AF3">
                              <w:trPr>
                                <w:trHeight w:val="3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7" w:type="dxa"/>
                                  <w:vAlign w:val="bottom"/>
                                </w:tcPr>
                                <w:p w14:paraId="445F325A" w14:textId="5D8A6A2A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+ GMM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bottom"/>
                                </w:tcPr>
                                <w:p w14:paraId="131B7633" w14:textId="01AE6D88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vAlign w:val="bottom"/>
                                </w:tcPr>
                                <w:p w14:paraId="1F922B4A" w14:textId="4B947D65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vAlign w:val="bottom"/>
                                </w:tcPr>
                                <w:p w14:paraId="45938887" w14:textId="57593B27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</w:tr>
                            <w:tr w:rsidR="00307AF3" w:rsidRPr="001544C1" w14:paraId="4B5752A2" w14:textId="77777777" w:rsidTr="00307AF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247" w:type="dxa"/>
                                  <w:vAlign w:val="bottom"/>
                                </w:tcPr>
                                <w:p w14:paraId="656B449F" w14:textId="35321540" w:rsidR="00307AF3" w:rsidRPr="00307AF3" w:rsidRDefault="00307AF3" w:rsidP="00307AF3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– GMM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bottom"/>
                                </w:tcPr>
                                <w:p w14:paraId="5F347EBF" w14:textId="2BC8DC75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vAlign w:val="bottom"/>
                                </w:tcPr>
                                <w:p w14:paraId="7BEF504E" w14:textId="443E1542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vAlign w:val="bottom"/>
                                </w:tcPr>
                                <w:p w14:paraId="26E8C842" w14:textId="655DC4E2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2</w:t>
                                  </w:r>
                                </w:p>
                              </w:tc>
                            </w:tr>
                          </w:tbl>
                          <w:p w14:paraId="7009F5B4" w14:textId="77777777" w:rsidR="00307AF3" w:rsidRPr="001544C1" w:rsidRDefault="00307AF3" w:rsidP="00307A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D8A6850" id="_x0000_s1032" type="#_x0000_t202" style="width:232.5pt;height:15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" stroked="f">
                <v:textbox>
                  <w:txbxContent>
                    <w:p w14:paraId="4A5806FD" w14:textId="77777777" w:rsidR="00307AF3" w:rsidRPr="00FC227D" w:rsidRDefault="00307AF3" w:rsidP="00307AF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Radiogenomics</w:t>
                      </w:r>
                      <w:r w:rsidRPr="00FC227D">
                        <w:rPr>
                          <w:b/>
                          <w:bCs/>
                        </w:rPr>
                        <w:t>/CAPTK</w:t>
                      </w:r>
                    </w:p>
                    <w:tbl>
                      <w:tblPr>
                        <w:tblStyle w:val="ListTable2"/>
                        <w:tblW w:w="4465" w:type="dxa"/>
                        <w:tblLook w:val="04A0" w:firstRow="1" w:lastRow="0" w:firstColumn="1" w:lastColumn="0" w:noHBand="0" w:noVBand="1"/>
                      </w:tblPr>
                      <w:tblGrid>
                        <w:gridCol w:w="1247"/>
                        <w:gridCol w:w="875"/>
                        <w:gridCol w:w="1072"/>
                        <w:gridCol w:w="1271"/>
                      </w:tblGrid>
                      <w:tr w:rsidR="00307AF3" w:rsidRPr="001544C1" w14:paraId="19EF6B52" w14:textId="77777777" w:rsidTr="00307AF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7" w:type="dxa"/>
                            <w:vAlign w:val="bottom"/>
                            <w:hideMark/>
                          </w:tcPr>
                          <w:p w14:paraId="2E1102FC" w14:textId="77777777" w:rsidR="00307AF3" w:rsidRPr="00307AF3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75" w:type="dxa"/>
                            <w:vAlign w:val="bottom"/>
                            <w:hideMark/>
                          </w:tcPr>
                          <w:p w14:paraId="5DAC46AD" w14:textId="1DBD385B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072" w:type="dxa"/>
                            <w:vAlign w:val="bottom"/>
                            <w:hideMark/>
                          </w:tcPr>
                          <w:p w14:paraId="35203F7A" w14:textId="32FA7170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271" w:type="dxa"/>
                            <w:vAlign w:val="bottom"/>
                          </w:tcPr>
                          <w:p w14:paraId="313002FD" w14:textId="16681B10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</w:tr>
                      <w:tr w:rsidR="00307AF3" w:rsidRPr="001544C1" w14:paraId="66A814D8" w14:textId="77777777" w:rsidTr="00307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7" w:type="dxa"/>
                            <w:vAlign w:val="bottom"/>
                            <w:hideMark/>
                          </w:tcPr>
                          <w:p w14:paraId="10F4E03D" w14:textId="46A86889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</w:t>
                            </w:r>
                          </w:p>
                        </w:tc>
                        <w:tc>
                          <w:tcPr>
                            <w:tcW w:w="875" w:type="dxa"/>
                            <w:vAlign w:val="bottom"/>
                          </w:tcPr>
                          <w:p w14:paraId="1D4B4786" w14:textId="538F019E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3, C4</w:t>
                            </w:r>
                          </w:p>
                        </w:tc>
                        <w:tc>
                          <w:tcPr>
                            <w:tcW w:w="1072" w:type="dxa"/>
                            <w:vAlign w:val="bottom"/>
                          </w:tcPr>
                          <w:p w14:paraId="6C039E78" w14:textId="51138DB6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, C2, C3, C4</w:t>
                            </w:r>
                          </w:p>
                        </w:tc>
                        <w:tc>
                          <w:tcPr>
                            <w:tcW w:w="1271" w:type="dxa"/>
                            <w:vAlign w:val="bottom"/>
                          </w:tcPr>
                          <w:p w14:paraId="61E343AC" w14:textId="3907F2B6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4, C5</w:t>
                            </w:r>
                          </w:p>
                        </w:tc>
                      </w:tr>
                      <w:tr w:rsidR="00307AF3" w:rsidRPr="001544C1" w14:paraId="5B49D9FB" w14:textId="77777777" w:rsidTr="00307AF3">
                        <w:trPr>
                          <w:trHeight w:val="3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7" w:type="dxa"/>
                            <w:vAlign w:val="bottom"/>
                            <w:hideMark/>
                          </w:tcPr>
                          <w:p w14:paraId="593489DE" w14:textId="1CC4F607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</w:t>
                            </w:r>
                          </w:p>
                        </w:tc>
                        <w:tc>
                          <w:tcPr>
                            <w:tcW w:w="875" w:type="dxa"/>
                            <w:vAlign w:val="bottom"/>
                          </w:tcPr>
                          <w:p w14:paraId="4F99FCF6" w14:textId="06B521A1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3, C4</w:t>
                            </w:r>
                          </w:p>
                        </w:tc>
                        <w:tc>
                          <w:tcPr>
                            <w:tcW w:w="1072" w:type="dxa"/>
                            <w:vAlign w:val="bottom"/>
                          </w:tcPr>
                          <w:p w14:paraId="618A581C" w14:textId="097B9C4C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3, C4</w:t>
                            </w:r>
                          </w:p>
                        </w:tc>
                        <w:tc>
                          <w:tcPr>
                            <w:tcW w:w="1271" w:type="dxa"/>
                            <w:vAlign w:val="bottom"/>
                          </w:tcPr>
                          <w:p w14:paraId="136315D9" w14:textId="1E79B468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</w:tr>
                      <w:tr w:rsidR="00307AF3" w:rsidRPr="001544C1" w14:paraId="6A9A814C" w14:textId="77777777" w:rsidTr="00307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7" w:type="dxa"/>
                            <w:vAlign w:val="bottom"/>
                          </w:tcPr>
                          <w:p w14:paraId="3B3C5C35" w14:textId="3F17DB70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</w:t>
                            </w:r>
                          </w:p>
                        </w:tc>
                        <w:tc>
                          <w:tcPr>
                            <w:tcW w:w="875" w:type="dxa"/>
                            <w:vAlign w:val="bottom"/>
                          </w:tcPr>
                          <w:p w14:paraId="15AA37EC" w14:textId="63303E2F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72" w:type="dxa"/>
                            <w:vAlign w:val="bottom"/>
                          </w:tcPr>
                          <w:p w14:paraId="3E3003F8" w14:textId="2786520F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271" w:type="dxa"/>
                            <w:vAlign w:val="bottom"/>
                          </w:tcPr>
                          <w:p w14:paraId="53151384" w14:textId="0B873F5F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2</w:t>
                            </w:r>
                          </w:p>
                        </w:tc>
                      </w:tr>
                      <w:tr w:rsidR="00307AF3" w:rsidRPr="001544C1" w14:paraId="47E98A4B" w14:textId="77777777" w:rsidTr="00307AF3">
                        <w:trPr>
                          <w:trHeight w:val="3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7" w:type="dxa"/>
                            <w:vAlign w:val="bottom"/>
                          </w:tcPr>
                          <w:p w14:paraId="445F325A" w14:textId="5D8A6A2A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+ GMM</w:t>
                            </w:r>
                          </w:p>
                        </w:tc>
                        <w:tc>
                          <w:tcPr>
                            <w:tcW w:w="875" w:type="dxa"/>
                            <w:vAlign w:val="bottom"/>
                          </w:tcPr>
                          <w:p w14:paraId="131B7633" w14:textId="01AE6D88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72" w:type="dxa"/>
                            <w:vAlign w:val="bottom"/>
                          </w:tcPr>
                          <w:p w14:paraId="1F922B4A" w14:textId="4B947D65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271" w:type="dxa"/>
                            <w:vAlign w:val="bottom"/>
                          </w:tcPr>
                          <w:p w14:paraId="45938887" w14:textId="57593B27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</w:tr>
                      <w:tr w:rsidR="00307AF3" w:rsidRPr="001544C1" w14:paraId="4B5752A2" w14:textId="77777777" w:rsidTr="00307AF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247" w:type="dxa"/>
                            <w:vAlign w:val="bottom"/>
                          </w:tcPr>
                          <w:p w14:paraId="656B449F" w14:textId="35321540" w:rsidR="00307AF3" w:rsidRPr="00307AF3" w:rsidRDefault="00307AF3" w:rsidP="00307AF3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– GMM</w:t>
                            </w:r>
                          </w:p>
                        </w:tc>
                        <w:tc>
                          <w:tcPr>
                            <w:tcW w:w="875" w:type="dxa"/>
                            <w:vAlign w:val="bottom"/>
                          </w:tcPr>
                          <w:p w14:paraId="5F347EBF" w14:textId="2BC8DC75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72" w:type="dxa"/>
                            <w:vAlign w:val="bottom"/>
                          </w:tcPr>
                          <w:p w14:paraId="7BEF504E" w14:textId="443E1542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271" w:type="dxa"/>
                            <w:vAlign w:val="bottom"/>
                          </w:tcPr>
                          <w:p w14:paraId="26E8C842" w14:textId="655DC4E2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2</w:t>
                            </w:r>
                          </w:p>
                        </w:tc>
                      </w:tr>
                    </w:tbl>
                    <w:p w14:paraId="7009F5B4" w14:textId="77777777" w:rsidR="00307AF3" w:rsidRPr="001544C1" w:rsidRDefault="00307AF3" w:rsidP="00307AF3"/>
                  </w:txbxContent>
                </v:textbox>
                <w10:anchorlock/>
              </v:shape>
            </w:pict>
          </mc:Fallback>
        </mc:AlternateContent>
      </w:r>
      <w:r w:rsidRPr="00FC227D">
        <w:rPr>
          <w:noProof/>
        </w:rPr>
        <mc:AlternateContent>
          <mc:Choice Requires="wps">
            <w:drawing>
              <wp:inline distT="0" distB="0" distL="0" distR="0" wp14:anchorId="08C3943E" wp14:editId="5550C87C">
                <wp:extent cx="2952750" cy="2028825"/>
                <wp:effectExtent l="0" t="0" r="0" b="9525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202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04CDA" w14:textId="77777777" w:rsidR="00307AF3" w:rsidRPr="00FC227D" w:rsidRDefault="00307AF3" w:rsidP="00307AF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diogenomics</w:t>
                            </w:r>
                            <w:r w:rsidRPr="00FC227D">
                              <w:rPr>
                                <w:b/>
                                <w:bCs/>
                              </w:rPr>
                              <w:t>/</w:t>
                            </w:r>
                            <w:r>
                              <w:rPr>
                                <w:b/>
                                <w:bCs/>
                              </w:rPr>
                              <w:t>PyRadiomics</w:t>
                            </w:r>
                          </w:p>
                          <w:tbl>
                            <w:tblPr>
                              <w:tblStyle w:val="ListTable2"/>
                              <w:tblW w:w="441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31"/>
                              <w:gridCol w:w="865"/>
                              <w:gridCol w:w="1059"/>
                              <w:gridCol w:w="1255"/>
                            </w:tblGrid>
                            <w:tr w:rsidR="00307AF3" w:rsidRPr="001544C1" w14:paraId="1628E4CD" w14:textId="77777777" w:rsidTr="00984F8A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667106BC" w14:textId="77777777" w:rsidR="00307AF3" w:rsidRPr="00307AF3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  <w:hideMark/>
                                </w:tcPr>
                                <w:p w14:paraId="191C3557" w14:textId="17F72FAC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  <w:hideMark/>
                                </w:tcPr>
                                <w:p w14:paraId="6A36FDC7" w14:textId="0E52E642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5AB2BDD1" w14:textId="59B5CF68" w:rsidR="00307AF3" w:rsidRPr="00307AF3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</w:tr>
                            <w:tr w:rsidR="00307AF3" w:rsidRPr="001544C1" w14:paraId="441CCC83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39DE5933" w14:textId="4B134677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2210D35E" w14:textId="696993EF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, C2, C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7A898ED1" w14:textId="1AC89269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, C2, C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0A38E7AF" w14:textId="388D7F89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, C2, C3, C4</w:t>
                                  </w:r>
                                </w:p>
                              </w:tc>
                            </w:tr>
                            <w:tr w:rsidR="00307AF3" w:rsidRPr="001544C1" w14:paraId="330B4573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1FDE9050" w14:textId="077AFDE3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385314EB" w14:textId="5706ADBE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, C2, C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66565CA0" w14:textId="7247B874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, C2, C3, C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1A2C5D7D" w14:textId="68CC4245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</w:tr>
                            <w:tr w:rsidR="00307AF3" w:rsidRPr="001544C1" w14:paraId="2B60B439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527419BA" w14:textId="3BACC037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4B0BE350" w14:textId="35DC3965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221C5FBD" w14:textId="027802AB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359189D0" w14:textId="30DEAF34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</w:tr>
                            <w:tr w:rsidR="00307AF3" w:rsidRPr="001544C1" w14:paraId="1D5F9E0E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37EEC95F" w14:textId="596F6E14" w:rsidR="00307AF3" w:rsidRPr="00307AF3" w:rsidRDefault="00307AF3" w:rsidP="00307AF3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+ GMM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5EB0131B" w14:textId="5A0C6159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23D9EB98" w14:textId="0F7606DB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7A2FF890" w14:textId="7BD0190D" w:rsidR="00307AF3" w:rsidRPr="00307AF3" w:rsidRDefault="00307AF3" w:rsidP="00307AF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</w:tr>
                            <w:tr w:rsidR="00307AF3" w:rsidRPr="001544C1" w14:paraId="6C0DACC8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783F4EBB" w14:textId="26CA87C7" w:rsidR="00307AF3" w:rsidRPr="00307AF3" w:rsidRDefault="00307AF3" w:rsidP="00307AF3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– GMM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2FBC5F5C" w14:textId="7D4EA422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68A316F9" w14:textId="6AB37C63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, C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53B54465" w14:textId="61305707" w:rsidR="00307AF3" w:rsidRPr="00307AF3" w:rsidRDefault="00307AF3" w:rsidP="00307AF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b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307AF3">
                                    <w:rPr>
                                      <w:rFonts w:ascii="Calibri" w:hAnsi="Calibri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C1</w:t>
                                  </w:r>
                                </w:p>
                              </w:tc>
                            </w:tr>
                          </w:tbl>
                          <w:p w14:paraId="63AA698B" w14:textId="77777777" w:rsidR="00307AF3" w:rsidRPr="001544C1" w:rsidRDefault="00307AF3" w:rsidP="00307AF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8C3943E" id="_x0000_s1033" type="#_x0000_t202" style="width:232.5pt;height:15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" stroked="f">
                <v:textbox>
                  <w:txbxContent>
                    <w:p w14:paraId="01604CDA" w14:textId="77777777" w:rsidR="00307AF3" w:rsidRPr="00FC227D" w:rsidRDefault="00307AF3" w:rsidP="00307AF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Radiogenomics</w:t>
                      </w:r>
                      <w:r w:rsidRPr="00FC227D">
                        <w:rPr>
                          <w:b/>
                          <w:bCs/>
                        </w:rPr>
                        <w:t>/</w:t>
                      </w:r>
                      <w:r>
                        <w:rPr>
                          <w:b/>
                          <w:bCs/>
                        </w:rPr>
                        <w:t>PyRadiomics</w:t>
                      </w:r>
                    </w:p>
                    <w:tbl>
                      <w:tblPr>
                        <w:tblStyle w:val="ListTable2"/>
                        <w:tblW w:w="4410" w:type="dxa"/>
                        <w:tblLook w:val="04A0" w:firstRow="1" w:lastRow="0" w:firstColumn="1" w:lastColumn="0" w:noHBand="0" w:noVBand="1"/>
                      </w:tblPr>
                      <w:tblGrid>
                        <w:gridCol w:w="1231"/>
                        <w:gridCol w:w="865"/>
                        <w:gridCol w:w="1059"/>
                        <w:gridCol w:w="1255"/>
                      </w:tblGrid>
                      <w:tr w:rsidR="00307AF3" w:rsidRPr="001544C1" w14:paraId="1628E4CD" w14:textId="77777777" w:rsidTr="00984F8A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667106BC" w14:textId="77777777" w:rsidR="00307AF3" w:rsidRPr="00307AF3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90" w:type="dxa"/>
                            <w:vAlign w:val="bottom"/>
                            <w:hideMark/>
                          </w:tcPr>
                          <w:p w14:paraId="191C3557" w14:textId="17F72FAC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  <w:hideMark/>
                          </w:tcPr>
                          <w:p w14:paraId="6A36FDC7" w14:textId="0E52E642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5AB2BDD1" w14:textId="59B5CF68" w:rsidR="00307AF3" w:rsidRPr="00307AF3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</w:tr>
                      <w:tr w:rsidR="00307AF3" w:rsidRPr="001544C1" w14:paraId="441CCC83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39DE5933" w14:textId="4B134677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2210D35E" w14:textId="696993EF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, C2, C3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7A898ED1" w14:textId="1AC89269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, C2, C3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0A38E7AF" w14:textId="388D7F89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, C2, C3, C4</w:t>
                            </w:r>
                          </w:p>
                        </w:tc>
                      </w:tr>
                      <w:tr w:rsidR="00307AF3" w:rsidRPr="001544C1" w14:paraId="330B4573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1FDE9050" w14:textId="077AFDE3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385314EB" w14:textId="5706ADBE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, C2, C3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66565CA0" w14:textId="7247B874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, C2, C3, C4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1A2C5D7D" w14:textId="68CC4245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</w:tr>
                      <w:tr w:rsidR="00307AF3" w:rsidRPr="001544C1" w14:paraId="2B60B439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527419BA" w14:textId="3BACC037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4B0BE350" w14:textId="35DC3965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221C5FBD" w14:textId="027802AB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359189D0" w14:textId="30DEAF34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</w:tr>
                      <w:tr w:rsidR="00307AF3" w:rsidRPr="001544C1" w14:paraId="1D5F9E0E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37EEC95F" w14:textId="596F6E14" w:rsidR="00307AF3" w:rsidRPr="00307AF3" w:rsidRDefault="00307AF3" w:rsidP="00307AF3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+ GMM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5EB0131B" w14:textId="5A0C6159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23D9EB98" w14:textId="0F7606DB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7A2FF890" w14:textId="7BD0190D" w:rsidR="00307AF3" w:rsidRPr="00307AF3" w:rsidRDefault="00307AF3" w:rsidP="00307AF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noProof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</w:tr>
                      <w:tr w:rsidR="00307AF3" w:rsidRPr="001544C1" w14:paraId="6C0DACC8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783F4EBB" w14:textId="26CA87C7" w:rsidR="00307AF3" w:rsidRPr="00307AF3" w:rsidRDefault="00307AF3" w:rsidP="00307AF3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– GMM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2FBC5F5C" w14:textId="7D4EA422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68A316F9" w14:textId="6AB37C63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, C2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53B54465" w14:textId="61305707" w:rsidR="00307AF3" w:rsidRPr="00307AF3" w:rsidRDefault="00307AF3" w:rsidP="00307AF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b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07AF3"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1</w:t>
                            </w:r>
                          </w:p>
                        </w:tc>
                      </w:tr>
                    </w:tbl>
                    <w:p w14:paraId="63AA698B" w14:textId="77777777" w:rsidR="00307AF3" w:rsidRPr="001544C1" w:rsidRDefault="00307AF3" w:rsidP="00307AF3"/>
                  </w:txbxContent>
                </v:textbox>
                <w10:anchorlock/>
              </v:shape>
            </w:pict>
          </mc:Fallback>
        </mc:AlternateContent>
      </w:r>
    </w:p>
    <w:p w14:paraId="70EF64DB" w14:textId="1F4C6BEF" w:rsidR="00307AF3" w:rsidRPr="00307AF3" w:rsidRDefault="00307AF3" w:rsidP="00307AF3">
      <w:pPr>
        <w:spacing w:after="0" w:line="240" w:lineRule="auto"/>
        <w:ind w:left="-360" w:right="-3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>
        <w:rPr>
          <w:rFonts w:ascii="Times New Roman" w:hAnsi="Times New Roman" w:cs="Times New Roman"/>
        </w:rPr>
        <w:t xml:space="preserve">Principal components with significant differences (p &lt; 0.05) in distribution attributable to batch effects for the original features and after applying standard Combat, Nested ComBat, </w:t>
      </w:r>
      <w:proofErr w:type="spellStart"/>
      <w:r>
        <w:rPr>
          <w:rFonts w:ascii="Times New Roman" w:hAnsi="Times New Roman" w:cs="Times New Roman"/>
        </w:rPr>
        <w:t>Nested+GMM</w:t>
      </w:r>
      <w:proofErr w:type="spellEnd"/>
      <w:r>
        <w:rPr>
          <w:rFonts w:ascii="Times New Roman" w:hAnsi="Times New Roman" w:cs="Times New Roman"/>
        </w:rPr>
        <w:t xml:space="preserve"> ComBat, and Nested-GMM ComBat. An entry C</w:t>
      </w:r>
      <w:r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indicates that the </w:t>
      </w:r>
      <w:r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th component</w:t>
      </w:r>
      <w:r w:rsidR="007512C6">
        <w:rPr>
          <w:rFonts w:ascii="Times New Roman" w:hAnsi="Times New Roman" w:cs="Times New Roman"/>
        </w:rPr>
        <w:t xml:space="preserve"> has significant differences in distribution due to batch effects. The total number of components was 5 for </w:t>
      </w:r>
      <w:proofErr w:type="spellStart"/>
      <w:r w:rsidR="007512C6">
        <w:rPr>
          <w:rFonts w:ascii="Times New Roman" w:hAnsi="Times New Roman" w:cs="Times New Roman"/>
        </w:rPr>
        <w:t>CapTK</w:t>
      </w:r>
      <w:proofErr w:type="spellEnd"/>
      <w:r w:rsidR="007512C6">
        <w:rPr>
          <w:rFonts w:ascii="Times New Roman" w:hAnsi="Times New Roman" w:cs="Times New Roman"/>
        </w:rPr>
        <w:t xml:space="preserve"> features and 4 for PyRadiomics features.</w:t>
      </w:r>
      <w:r>
        <w:rPr>
          <w:rFonts w:ascii="Times New Roman" w:hAnsi="Times New Roman" w:cs="Times New Roman"/>
        </w:rPr>
        <w:t xml:space="preserve"> </w:t>
      </w:r>
    </w:p>
    <w:p w14:paraId="1FCB4552" w14:textId="77777777" w:rsidR="00AF6AF3" w:rsidRDefault="00AF6AF3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02F9C2E7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7B7FFE06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76874666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4E510528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472349BE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7ACDA141" w14:textId="77777777" w:rsidR="002E586E" w:rsidRDefault="002E586E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4F94EC74" w14:textId="1F400266" w:rsidR="00984F8A" w:rsidRDefault="00984F8A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27D32BF2" w14:textId="77777777" w:rsidR="00984F8A" w:rsidRDefault="00984F8A" w:rsidP="00984F8A">
      <w:pPr>
        <w:spacing w:after="0" w:line="240" w:lineRule="auto"/>
        <w:jc w:val="center"/>
      </w:pPr>
      <w:r w:rsidRPr="00FC227D">
        <w:rPr>
          <w:noProof/>
        </w:rPr>
        <w:lastRenderedPageBreak/>
        <mc:AlternateContent>
          <mc:Choice Requires="wps">
            <w:drawing>
              <wp:inline distT="0" distB="0" distL="0" distR="0" wp14:anchorId="39B2A068" wp14:editId="5071F372">
                <wp:extent cx="2952750" cy="1914525"/>
                <wp:effectExtent l="0" t="0" r="0" b="9525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191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33D61E" w14:textId="77777777" w:rsidR="00307AF3" w:rsidRPr="00FC227D" w:rsidRDefault="00307AF3" w:rsidP="00984F8A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C227D">
                              <w:rPr>
                                <w:b/>
                                <w:bCs/>
                              </w:rPr>
                              <w:t>Lung3/CAPTK</w:t>
                            </w:r>
                          </w:p>
                          <w:tbl>
                            <w:tblPr>
                              <w:tblStyle w:val="ListTable2"/>
                              <w:tblW w:w="441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367"/>
                              <w:gridCol w:w="73"/>
                              <w:gridCol w:w="900"/>
                              <w:gridCol w:w="1080"/>
                              <w:gridCol w:w="990"/>
                            </w:tblGrid>
                            <w:tr w:rsidR="00307AF3" w:rsidRPr="001544C1" w14:paraId="3782C11F" w14:textId="77777777" w:rsidTr="00307AF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367" w:type="dxa"/>
                                  <w:vAlign w:val="bottom"/>
                                  <w:hideMark/>
                                </w:tcPr>
                                <w:p w14:paraId="2AAA1218" w14:textId="77777777" w:rsidR="00307AF3" w:rsidRPr="00D10C8D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3" w:type="dxa"/>
                                  <w:gridSpan w:val="2"/>
                                  <w:vAlign w:val="bottom"/>
                                  <w:hideMark/>
                                </w:tcPr>
                                <w:p w14:paraId="5984EA59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5-fold CV c-statisti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  <w:hideMark/>
                                </w:tcPr>
                                <w:p w14:paraId="5B1F4B0C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5A8EE8B8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Log-rank p-value</w:t>
                                  </w:r>
                                </w:p>
                              </w:tc>
                            </w:tr>
                            <w:tr w:rsidR="00D25D4A" w:rsidRPr="001544C1" w14:paraId="6E4F217C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gridSpan w:val="2"/>
                                  <w:vAlign w:val="bottom"/>
                                  <w:hideMark/>
                                </w:tcPr>
                                <w:p w14:paraId="2E3799C8" w14:textId="7AA2B591" w:rsidR="00D25D4A" w:rsidRPr="00984F8A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 + DRO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26134721" w14:textId="199081D3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4C9C7CAD" w14:textId="0F7CD17E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5, 0.65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2A67E1D3" w14:textId="6234775B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38</w:t>
                                  </w:r>
                                </w:p>
                              </w:tc>
                            </w:tr>
                            <w:tr w:rsidR="00D25D4A" w:rsidRPr="001544C1" w14:paraId="7087F4E0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gridSpan w:val="2"/>
                                  <w:vAlign w:val="bottom"/>
                                  <w:hideMark/>
                                </w:tcPr>
                                <w:p w14:paraId="6CC476F9" w14:textId="0F17831D" w:rsidR="00D25D4A" w:rsidRPr="00984F8A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 + DROP (Manufacturer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48152212" w14:textId="020946D1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6DC8F0DE" w14:textId="2F973F0A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6, 0.68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50CD56CE" w14:textId="19335B1B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 w:rsidR="00D25D4A" w:rsidRPr="001544C1" w14:paraId="37FAB9D1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gridSpan w:val="2"/>
                                  <w:vAlign w:val="bottom"/>
                                </w:tcPr>
                                <w:p w14:paraId="2ACA1FA0" w14:textId="68703010" w:rsidR="00D25D4A" w:rsidRPr="00984F8A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+ DRO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272C067B" w14:textId="0658E910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5F016FDA" w14:textId="2687F2C0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4, 0.65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552CEFDC" w14:textId="52A51EA4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74</w:t>
                                  </w:r>
                                </w:p>
                              </w:tc>
                            </w:tr>
                            <w:tr w:rsidR="00D25D4A" w:rsidRPr="001544C1" w14:paraId="392F223E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gridSpan w:val="2"/>
                                  <w:vAlign w:val="bottom"/>
                                </w:tcPr>
                                <w:p w14:paraId="28B75A2C" w14:textId="5B7792D3" w:rsidR="00D25D4A" w:rsidRPr="00984F8A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+GMM</w:t>
                                  </w:r>
                                  <w:proofErr w:type="spellEnd"/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+ DRO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1D0B1C42" w14:textId="3215A866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4E47D463" w14:textId="47A7D9F1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46, 0.62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34ABAD96" w14:textId="586AE905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41</w:t>
                                  </w:r>
                                </w:p>
                              </w:tc>
                            </w:tr>
                            <w:tr w:rsidR="00D25D4A" w:rsidRPr="001544C1" w14:paraId="7CFAAA8A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gridSpan w:val="2"/>
                                  <w:vAlign w:val="bottom"/>
                                </w:tcPr>
                                <w:p w14:paraId="60417AB0" w14:textId="1A050A79" w:rsidR="00D25D4A" w:rsidRPr="00984F8A" w:rsidRDefault="00D25D4A" w:rsidP="00D25D4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-GMM + DRO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4B0CADCB" w14:textId="282F3D43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40742840" w14:textId="43E742BA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2, 0.65]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4339017B" w14:textId="4C910D00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37</w:t>
                                  </w:r>
                                </w:p>
                              </w:tc>
                            </w:tr>
                          </w:tbl>
                          <w:p w14:paraId="376D6EB0" w14:textId="77777777" w:rsidR="00307AF3" w:rsidRPr="001544C1" w:rsidRDefault="00307AF3" w:rsidP="00984F8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9B2A068" id="_x0000_s1034" type="#_x0000_t202" style="width:232.5pt;height:15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" stroked="f">
                <v:textbox>
                  <w:txbxContent>
                    <w:p w14:paraId="4733D61E" w14:textId="77777777" w:rsidR="00307AF3" w:rsidRPr="00FC227D" w:rsidRDefault="00307AF3" w:rsidP="00984F8A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C227D">
                        <w:rPr>
                          <w:b/>
                          <w:bCs/>
                        </w:rPr>
                        <w:t>Lung3/CAPTK</w:t>
                      </w:r>
                    </w:p>
                    <w:tbl>
                      <w:tblPr>
                        <w:tblStyle w:val="ListTable2"/>
                        <w:tblW w:w="4410" w:type="dxa"/>
                        <w:tblLook w:val="04A0" w:firstRow="1" w:lastRow="0" w:firstColumn="1" w:lastColumn="0" w:noHBand="0" w:noVBand="1"/>
                      </w:tblPr>
                      <w:tblGrid>
                        <w:gridCol w:w="1367"/>
                        <w:gridCol w:w="73"/>
                        <w:gridCol w:w="900"/>
                        <w:gridCol w:w="1080"/>
                        <w:gridCol w:w="990"/>
                      </w:tblGrid>
                      <w:tr w:rsidR="00307AF3" w:rsidRPr="001544C1" w14:paraId="3782C11F" w14:textId="77777777" w:rsidTr="00307AF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367" w:type="dxa"/>
                            <w:vAlign w:val="bottom"/>
                            <w:hideMark/>
                          </w:tcPr>
                          <w:p w14:paraId="2AAA1218" w14:textId="77777777" w:rsidR="00307AF3" w:rsidRPr="00D10C8D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73" w:type="dxa"/>
                            <w:gridSpan w:val="2"/>
                            <w:vAlign w:val="bottom"/>
                            <w:hideMark/>
                          </w:tcPr>
                          <w:p w14:paraId="5984EA59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-fold CV c-statistic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  <w:hideMark/>
                          </w:tcPr>
                          <w:p w14:paraId="5B1F4B0C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5A8EE8B8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Log-rank p-value</w:t>
                            </w:r>
                          </w:p>
                        </w:tc>
                      </w:tr>
                      <w:tr w:rsidR="00D25D4A" w:rsidRPr="001544C1" w14:paraId="6E4F217C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gridSpan w:val="2"/>
                            <w:vAlign w:val="bottom"/>
                            <w:hideMark/>
                          </w:tcPr>
                          <w:p w14:paraId="2E3799C8" w14:textId="7AA2B591" w:rsidR="00D25D4A" w:rsidRPr="00984F8A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 + DROP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26134721" w14:textId="199081D3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4C9C7CAD" w14:textId="0F7CD17E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5, 0.65]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2A67E1D3" w14:textId="6234775B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38</w:t>
                            </w:r>
                          </w:p>
                        </w:tc>
                      </w:tr>
                      <w:tr w:rsidR="00D25D4A" w:rsidRPr="001544C1" w14:paraId="7087F4E0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gridSpan w:val="2"/>
                            <w:vAlign w:val="bottom"/>
                            <w:hideMark/>
                          </w:tcPr>
                          <w:p w14:paraId="6CC476F9" w14:textId="0F17831D" w:rsidR="00D25D4A" w:rsidRPr="00984F8A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 + DROP (Manufacturer)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48152212" w14:textId="020946D1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6DC8F0DE" w14:textId="2F973F0A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6, 0.68]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50CD56CE" w14:textId="19335B1B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02</w:t>
                            </w:r>
                          </w:p>
                        </w:tc>
                      </w:tr>
                      <w:tr w:rsidR="00D25D4A" w:rsidRPr="001544C1" w14:paraId="37FAB9D1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gridSpan w:val="2"/>
                            <w:vAlign w:val="bottom"/>
                          </w:tcPr>
                          <w:p w14:paraId="2ACA1FA0" w14:textId="68703010" w:rsidR="00D25D4A" w:rsidRPr="00984F8A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+ DROP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272C067B" w14:textId="0658E910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5F016FDA" w14:textId="2687F2C0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4, 0.65]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552CEFDC" w14:textId="52A51EA4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74</w:t>
                            </w:r>
                          </w:p>
                        </w:tc>
                      </w:tr>
                      <w:tr w:rsidR="00D25D4A" w:rsidRPr="001544C1" w14:paraId="392F223E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gridSpan w:val="2"/>
                            <w:vAlign w:val="bottom"/>
                          </w:tcPr>
                          <w:p w14:paraId="28B75A2C" w14:textId="5B7792D3" w:rsidR="00D25D4A" w:rsidRPr="00984F8A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+GMM</w:t>
                            </w:r>
                            <w:proofErr w:type="spellEnd"/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+ DROP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1D0B1C42" w14:textId="3215A866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4E47D463" w14:textId="47A7D9F1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46, 0.62]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34ABAD96" w14:textId="586AE905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41</w:t>
                            </w:r>
                          </w:p>
                        </w:tc>
                      </w:tr>
                      <w:tr w:rsidR="00D25D4A" w:rsidRPr="001544C1" w14:paraId="7CFAAA8A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gridSpan w:val="2"/>
                            <w:vAlign w:val="bottom"/>
                          </w:tcPr>
                          <w:p w14:paraId="60417AB0" w14:textId="1A050A79" w:rsidR="00D25D4A" w:rsidRPr="00984F8A" w:rsidRDefault="00D25D4A" w:rsidP="00D25D4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-GMM + DROP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4B0CADCB" w14:textId="282F3D43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40742840" w14:textId="43E742BA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2, 0.65]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4339017B" w14:textId="4C910D00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37</w:t>
                            </w:r>
                          </w:p>
                        </w:tc>
                      </w:tr>
                    </w:tbl>
                    <w:p w14:paraId="376D6EB0" w14:textId="77777777" w:rsidR="00307AF3" w:rsidRPr="001544C1" w:rsidRDefault="00307AF3" w:rsidP="00984F8A"/>
                  </w:txbxContent>
                </v:textbox>
                <w10:anchorlock/>
              </v:shape>
            </w:pict>
          </mc:Fallback>
        </mc:AlternateContent>
      </w:r>
      <w:r w:rsidRPr="00FC227D">
        <w:rPr>
          <w:noProof/>
        </w:rPr>
        <mc:AlternateContent>
          <mc:Choice Requires="wps">
            <w:drawing>
              <wp:inline distT="0" distB="0" distL="0" distR="0" wp14:anchorId="37199D8D" wp14:editId="28FB033F">
                <wp:extent cx="2952750" cy="1924050"/>
                <wp:effectExtent l="0" t="0" r="0" b="0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1924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104AD" w14:textId="77777777" w:rsidR="00307AF3" w:rsidRPr="00FC227D" w:rsidRDefault="00307AF3" w:rsidP="00984F8A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FC227D">
                              <w:rPr>
                                <w:b/>
                                <w:bCs/>
                              </w:rPr>
                              <w:t>Lung3/</w:t>
                            </w:r>
                            <w:r>
                              <w:rPr>
                                <w:b/>
                                <w:bCs/>
                              </w:rPr>
                              <w:t>PyRadiomics</w:t>
                            </w:r>
                          </w:p>
                          <w:tbl>
                            <w:tblPr>
                              <w:tblStyle w:val="ListTable2"/>
                              <w:tblW w:w="441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40"/>
                              <w:gridCol w:w="990"/>
                              <w:gridCol w:w="1080"/>
                              <w:gridCol w:w="900"/>
                            </w:tblGrid>
                            <w:tr w:rsidR="00307AF3" w:rsidRPr="001544C1" w14:paraId="2450D24F" w14:textId="77777777" w:rsidTr="00984F8A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2FAD22B6" w14:textId="77777777" w:rsidR="00307AF3" w:rsidRPr="00D10C8D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  <w:hideMark/>
                                </w:tcPr>
                                <w:p w14:paraId="20196CFF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5-fold CV c-statisti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  <w:hideMark/>
                                </w:tcPr>
                                <w:p w14:paraId="0A77340D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1A14A028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Log-rank p-value</w:t>
                                  </w:r>
                                </w:p>
                              </w:tc>
                            </w:tr>
                            <w:tr w:rsidR="00D25D4A" w:rsidRPr="001544C1" w14:paraId="375CE48F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4BA0E7E1" w14:textId="54E8D63F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76EC9201" w14:textId="740C89BB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6CAA2673" w14:textId="26F0A2D8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6, 0.65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5691EDCE" w14:textId="46E3EEF4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53</w:t>
                                  </w:r>
                                </w:p>
                              </w:tc>
                            </w:tr>
                            <w:tr w:rsidR="00D25D4A" w:rsidRPr="001544C1" w14:paraId="00F772E4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01B90AEF" w14:textId="7ADAE6F3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 + DROP (Manufacturer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32E52327" w14:textId="51EDF234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1B826F15" w14:textId="0E697A06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9, 0.69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75EC2FEC" w14:textId="2B6A09CA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 w:rsidR="00D25D4A" w:rsidRPr="001544C1" w14:paraId="2CC03427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2FFF3593" w14:textId="79E381D0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CB70A57" w14:textId="730F551B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45148AF4" w14:textId="08EBBF35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8, 0.68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40237EB1" w14:textId="0F72CA3D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18</w:t>
                                  </w:r>
                                </w:p>
                              </w:tc>
                            </w:tr>
                            <w:tr w:rsidR="00D25D4A" w:rsidRPr="001544C1" w14:paraId="5A6C93D6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649D8C90" w14:textId="6ED75728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+GMM</w:t>
                                  </w:r>
                                  <w:proofErr w:type="spellEnd"/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0B266CB2" w14:textId="4820FE4A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5C24B038" w14:textId="003005A6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3, 0.63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06894018" w14:textId="61C5AA48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76</w:t>
                                  </w:r>
                                </w:p>
                              </w:tc>
                            </w:tr>
                            <w:tr w:rsidR="00D25D4A" w:rsidRPr="001544C1" w14:paraId="1F8EDF7F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12705EA6" w14:textId="2A825C1E" w:rsidR="00D25D4A" w:rsidRPr="00D10C8D" w:rsidRDefault="00D25D4A" w:rsidP="00D25D4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-GMM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7BEBBAFA" w14:textId="01C8EA1C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1D70FD43" w14:textId="4286AB77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9, 0.69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12B0B14F" w14:textId="3DF9D36E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25</w:t>
                                  </w:r>
                                </w:p>
                              </w:tc>
                            </w:tr>
                          </w:tbl>
                          <w:p w14:paraId="4720BCAA" w14:textId="77777777" w:rsidR="00307AF3" w:rsidRPr="001544C1" w:rsidRDefault="00307AF3" w:rsidP="00984F8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7199D8D" id="_x0000_s1035" type="#_x0000_t202" style="width:232.5pt;height:15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" stroked="f">
                <v:textbox>
                  <w:txbxContent>
                    <w:p w14:paraId="2AD104AD" w14:textId="77777777" w:rsidR="00307AF3" w:rsidRPr="00FC227D" w:rsidRDefault="00307AF3" w:rsidP="00984F8A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FC227D">
                        <w:rPr>
                          <w:b/>
                          <w:bCs/>
                        </w:rPr>
                        <w:t>Lung3/</w:t>
                      </w:r>
                      <w:r>
                        <w:rPr>
                          <w:b/>
                          <w:bCs/>
                        </w:rPr>
                        <w:t>PyRadiomics</w:t>
                      </w:r>
                    </w:p>
                    <w:tbl>
                      <w:tblPr>
                        <w:tblStyle w:val="ListTable2"/>
                        <w:tblW w:w="4410" w:type="dxa"/>
                        <w:tblLook w:val="04A0" w:firstRow="1" w:lastRow="0" w:firstColumn="1" w:lastColumn="0" w:noHBand="0" w:noVBand="1"/>
                      </w:tblPr>
                      <w:tblGrid>
                        <w:gridCol w:w="1440"/>
                        <w:gridCol w:w="990"/>
                        <w:gridCol w:w="1080"/>
                        <w:gridCol w:w="900"/>
                      </w:tblGrid>
                      <w:tr w:rsidR="00307AF3" w:rsidRPr="001544C1" w14:paraId="2450D24F" w14:textId="77777777" w:rsidTr="00984F8A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2FAD22B6" w14:textId="77777777" w:rsidR="00307AF3" w:rsidRPr="00D10C8D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90" w:type="dxa"/>
                            <w:vAlign w:val="bottom"/>
                            <w:hideMark/>
                          </w:tcPr>
                          <w:p w14:paraId="20196CFF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-fold CV c-statistic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  <w:hideMark/>
                          </w:tcPr>
                          <w:p w14:paraId="0A77340D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1A14A028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Log-rank p-value</w:t>
                            </w:r>
                          </w:p>
                        </w:tc>
                      </w:tr>
                      <w:tr w:rsidR="00D25D4A" w:rsidRPr="001544C1" w14:paraId="375CE48F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4BA0E7E1" w14:textId="54E8D63F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76EC9201" w14:textId="740C89BB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6CAA2673" w14:textId="26F0A2D8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6, 0.65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5691EDCE" w14:textId="46E3EEF4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53</w:t>
                            </w:r>
                          </w:p>
                        </w:tc>
                      </w:tr>
                      <w:tr w:rsidR="00D25D4A" w:rsidRPr="001544C1" w14:paraId="00F772E4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01B90AEF" w14:textId="7ADAE6F3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 + DROP (Manufacturer)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32E52327" w14:textId="51EDF234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1B826F15" w14:textId="0E697A06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9, 0.69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75EC2FEC" w14:textId="2B6A09CA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03</w:t>
                            </w:r>
                          </w:p>
                        </w:tc>
                      </w:tr>
                      <w:tr w:rsidR="00D25D4A" w:rsidRPr="001544C1" w14:paraId="2CC03427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2FFF3593" w14:textId="79E381D0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CB70A57" w14:textId="730F551B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45148AF4" w14:textId="08EBBF35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8, 0.68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40237EB1" w14:textId="0F72CA3D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18</w:t>
                            </w:r>
                          </w:p>
                        </w:tc>
                      </w:tr>
                      <w:tr w:rsidR="00D25D4A" w:rsidRPr="001544C1" w14:paraId="5A6C93D6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649D8C90" w14:textId="6ED75728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+GMM</w:t>
                            </w:r>
                            <w:proofErr w:type="spellEnd"/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0B266CB2" w14:textId="4820FE4A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5C24B038" w14:textId="003005A6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3, 0.63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06894018" w14:textId="61C5AA48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76</w:t>
                            </w:r>
                          </w:p>
                        </w:tc>
                      </w:tr>
                      <w:tr w:rsidR="00D25D4A" w:rsidRPr="001544C1" w14:paraId="1F8EDF7F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12705EA6" w14:textId="2A825C1E" w:rsidR="00D25D4A" w:rsidRPr="00D10C8D" w:rsidRDefault="00D25D4A" w:rsidP="00D25D4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-GMM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7BEBBAFA" w14:textId="01C8EA1C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1D70FD43" w14:textId="4286AB77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9, 0.69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12B0B14F" w14:textId="3DF9D36E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25</w:t>
                            </w:r>
                          </w:p>
                        </w:tc>
                      </w:tr>
                    </w:tbl>
                    <w:p w14:paraId="4720BCAA" w14:textId="77777777" w:rsidR="00307AF3" w:rsidRPr="001544C1" w:rsidRDefault="00307AF3" w:rsidP="00984F8A"/>
                  </w:txbxContent>
                </v:textbox>
                <w10:anchorlock/>
              </v:shape>
            </w:pict>
          </mc:Fallback>
        </mc:AlternateContent>
      </w:r>
    </w:p>
    <w:p w14:paraId="6B49B961" w14:textId="77777777" w:rsidR="00984F8A" w:rsidRDefault="00984F8A" w:rsidP="00984F8A">
      <w:pPr>
        <w:spacing w:after="0" w:line="240" w:lineRule="auto"/>
        <w:jc w:val="center"/>
      </w:pPr>
      <w:r w:rsidRPr="00FC227D">
        <w:rPr>
          <w:noProof/>
        </w:rPr>
        <mc:AlternateContent>
          <mc:Choice Requires="wps">
            <w:drawing>
              <wp:inline distT="0" distB="0" distL="0" distR="0" wp14:anchorId="4FA35783" wp14:editId="5A6D950C">
                <wp:extent cx="2952750" cy="1962150"/>
                <wp:effectExtent l="0" t="0" r="0" b="0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196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405DFC" w14:textId="77777777" w:rsidR="00307AF3" w:rsidRPr="00FC227D" w:rsidRDefault="00307AF3" w:rsidP="00984F8A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diogenomics</w:t>
                            </w:r>
                            <w:r w:rsidRPr="00FC227D">
                              <w:rPr>
                                <w:b/>
                                <w:bCs/>
                              </w:rPr>
                              <w:t>/CAPTK</w:t>
                            </w:r>
                          </w:p>
                          <w:tbl>
                            <w:tblPr>
                              <w:tblStyle w:val="ListTable2"/>
                              <w:tblW w:w="441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40"/>
                              <w:gridCol w:w="990"/>
                              <w:gridCol w:w="1080"/>
                              <w:gridCol w:w="900"/>
                            </w:tblGrid>
                            <w:tr w:rsidR="00307AF3" w:rsidRPr="001544C1" w14:paraId="1339BD95" w14:textId="77777777" w:rsidTr="00984F8A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70627764" w14:textId="77777777" w:rsidR="00307AF3" w:rsidRPr="00D10C8D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  <w:hideMark/>
                                </w:tcPr>
                                <w:p w14:paraId="0C8B386F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5-fold CV c-statisti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  <w:hideMark/>
                                </w:tcPr>
                                <w:p w14:paraId="5400AC9A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38EA6537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Log-rank p-value</w:t>
                                  </w:r>
                                </w:p>
                              </w:tc>
                            </w:tr>
                            <w:tr w:rsidR="00D25D4A" w:rsidRPr="001544C1" w14:paraId="7E25E373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292AC55D" w14:textId="59A8A93C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8E23828" w14:textId="3955EF4F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49913949" w14:textId="6202EF60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2, 0.63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634F8ECB" w14:textId="710016C4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69</w:t>
                                  </w:r>
                                </w:p>
                              </w:tc>
                            </w:tr>
                            <w:tr w:rsidR="00D25D4A" w:rsidRPr="001544C1" w14:paraId="7EDC283F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0E93AD97" w14:textId="302D5687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 + DROP (Manufacturer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5277223E" w14:textId="77576B9C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3F697AB1" w14:textId="70C8A039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2, 0.64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4C94ADCB" w14:textId="310A740C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63</w:t>
                                  </w:r>
                                </w:p>
                              </w:tc>
                            </w:tr>
                            <w:tr w:rsidR="00D25D4A" w:rsidRPr="001544C1" w14:paraId="54627501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5F01017B" w14:textId="53479089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44A2AA9E" w14:textId="5E741443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2F784E8F" w14:textId="21DEEA78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1, 0.63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356A91A7" w14:textId="468633B9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 w:rsidR="00D25D4A" w:rsidRPr="001544C1" w14:paraId="1240F7F4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602F9030" w14:textId="128F4655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+GMM</w:t>
                                  </w:r>
                                  <w:proofErr w:type="spellEnd"/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1BBB5FB3" w14:textId="0182EEEE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7E531CD5" w14:textId="122251BF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49, 0.61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55860A2B" w14:textId="1F980650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 w:rsidR="00D25D4A" w:rsidRPr="001544C1" w14:paraId="65FB0A39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6175076F" w14:textId="4BEDA8B2" w:rsidR="00D25D4A" w:rsidRPr="00D10C8D" w:rsidRDefault="00D25D4A" w:rsidP="00D25D4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-GMM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1AB0537" w14:textId="260097E5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78F3EB4A" w14:textId="69AC9C46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3, 0.62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40966DB2" w14:textId="3B32FA6C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048</w:t>
                                  </w:r>
                                </w:p>
                              </w:tc>
                            </w:tr>
                          </w:tbl>
                          <w:p w14:paraId="6AC40E43" w14:textId="77777777" w:rsidR="00307AF3" w:rsidRPr="001544C1" w:rsidRDefault="00307AF3" w:rsidP="00984F8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FA35783" id="_x0000_s1036" type="#_x0000_t202" style="width:232.5pt;height:15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" stroked="f">
                <v:textbox>
                  <w:txbxContent>
                    <w:p w14:paraId="70405DFC" w14:textId="77777777" w:rsidR="00307AF3" w:rsidRPr="00FC227D" w:rsidRDefault="00307AF3" w:rsidP="00984F8A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Radiogenomics</w:t>
                      </w:r>
                      <w:r w:rsidRPr="00FC227D">
                        <w:rPr>
                          <w:b/>
                          <w:bCs/>
                        </w:rPr>
                        <w:t>/CAPTK</w:t>
                      </w:r>
                    </w:p>
                    <w:tbl>
                      <w:tblPr>
                        <w:tblStyle w:val="ListTable2"/>
                        <w:tblW w:w="4410" w:type="dxa"/>
                        <w:tblLook w:val="04A0" w:firstRow="1" w:lastRow="0" w:firstColumn="1" w:lastColumn="0" w:noHBand="0" w:noVBand="1"/>
                      </w:tblPr>
                      <w:tblGrid>
                        <w:gridCol w:w="1440"/>
                        <w:gridCol w:w="990"/>
                        <w:gridCol w:w="1080"/>
                        <w:gridCol w:w="900"/>
                      </w:tblGrid>
                      <w:tr w:rsidR="00307AF3" w:rsidRPr="001544C1" w14:paraId="1339BD95" w14:textId="77777777" w:rsidTr="00984F8A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70627764" w14:textId="77777777" w:rsidR="00307AF3" w:rsidRPr="00D10C8D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90" w:type="dxa"/>
                            <w:vAlign w:val="bottom"/>
                            <w:hideMark/>
                          </w:tcPr>
                          <w:p w14:paraId="0C8B386F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-fold CV c-statistic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  <w:hideMark/>
                          </w:tcPr>
                          <w:p w14:paraId="5400AC9A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38EA6537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Log-rank p-value</w:t>
                            </w:r>
                          </w:p>
                        </w:tc>
                      </w:tr>
                      <w:tr w:rsidR="00D25D4A" w:rsidRPr="001544C1" w14:paraId="7E25E373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292AC55D" w14:textId="59A8A93C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8E23828" w14:textId="3955EF4F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49913949" w14:textId="6202EF60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2, 0.63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634F8ECB" w14:textId="710016C4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69</w:t>
                            </w:r>
                          </w:p>
                        </w:tc>
                      </w:tr>
                      <w:tr w:rsidR="00D25D4A" w:rsidRPr="001544C1" w14:paraId="7EDC283F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0E93AD97" w14:textId="302D5687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 + DROP (Manufacturer)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5277223E" w14:textId="77576B9C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3F697AB1" w14:textId="70C8A039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2, 0.64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4C94ADCB" w14:textId="310A740C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63</w:t>
                            </w:r>
                          </w:p>
                        </w:tc>
                      </w:tr>
                      <w:tr w:rsidR="00D25D4A" w:rsidRPr="001544C1" w14:paraId="54627501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5F01017B" w14:textId="53479089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44A2AA9E" w14:textId="5E741443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2F784E8F" w14:textId="21DEEA78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1, 0.63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356A91A7" w14:textId="468633B9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1</w:t>
                            </w:r>
                          </w:p>
                        </w:tc>
                      </w:tr>
                      <w:tr w:rsidR="00D25D4A" w:rsidRPr="001544C1" w14:paraId="1240F7F4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602F9030" w14:textId="128F4655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+GMM</w:t>
                            </w:r>
                            <w:proofErr w:type="spellEnd"/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1BBB5FB3" w14:textId="0182EEEE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7E531CD5" w14:textId="122251BF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49, 0.61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55860A2B" w14:textId="1F980650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36</w:t>
                            </w:r>
                          </w:p>
                        </w:tc>
                      </w:tr>
                      <w:tr w:rsidR="00D25D4A" w:rsidRPr="001544C1" w14:paraId="65FB0A39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6175076F" w14:textId="4BEDA8B2" w:rsidR="00D25D4A" w:rsidRPr="00D10C8D" w:rsidRDefault="00D25D4A" w:rsidP="00D25D4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-GMM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1AB0537" w14:textId="260097E5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78F3EB4A" w14:textId="69AC9C46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3, 0.62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40966DB2" w14:textId="3B32FA6C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048</w:t>
                            </w:r>
                          </w:p>
                        </w:tc>
                      </w:tr>
                    </w:tbl>
                    <w:p w14:paraId="6AC40E43" w14:textId="77777777" w:rsidR="00307AF3" w:rsidRPr="001544C1" w:rsidRDefault="00307AF3" w:rsidP="00984F8A"/>
                  </w:txbxContent>
                </v:textbox>
                <w10:anchorlock/>
              </v:shape>
            </w:pict>
          </mc:Fallback>
        </mc:AlternateContent>
      </w:r>
      <w:r w:rsidRPr="00FC227D">
        <w:rPr>
          <w:noProof/>
        </w:rPr>
        <mc:AlternateContent>
          <mc:Choice Requires="wps">
            <w:drawing>
              <wp:inline distT="0" distB="0" distL="0" distR="0" wp14:anchorId="4F898CED" wp14:editId="4280D290">
                <wp:extent cx="2952750" cy="1952625"/>
                <wp:effectExtent l="0" t="0" r="0" b="9525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195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5BA788" w14:textId="77777777" w:rsidR="00307AF3" w:rsidRPr="00FC227D" w:rsidRDefault="00307AF3" w:rsidP="00984F8A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diogenomics</w:t>
                            </w:r>
                            <w:r w:rsidRPr="00FC227D">
                              <w:rPr>
                                <w:b/>
                                <w:bCs/>
                              </w:rPr>
                              <w:t>/</w:t>
                            </w:r>
                            <w:r>
                              <w:rPr>
                                <w:b/>
                                <w:bCs/>
                              </w:rPr>
                              <w:t>PyRadiomics</w:t>
                            </w:r>
                          </w:p>
                          <w:tbl>
                            <w:tblPr>
                              <w:tblStyle w:val="ListTable2"/>
                              <w:tblW w:w="441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40"/>
                              <w:gridCol w:w="990"/>
                              <w:gridCol w:w="1080"/>
                              <w:gridCol w:w="900"/>
                            </w:tblGrid>
                            <w:tr w:rsidR="00307AF3" w:rsidRPr="001544C1" w14:paraId="7F587DF7" w14:textId="77777777" w:rsidTr="00984F8A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5A370138" w14:textId="77777777" w:rsidR="00307AF3" w:rsidRPr="00D10C8D" w:rsidRDefault="00307AF3" w:rsidP="00307AF3">
                                  <w:pPr>
                                    <w:jc w:val="center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  <w:hideMark/>
                                </w:tcPr>
                                <w:p w14:paraId="0B36A201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5-fold CV c-statisti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  <w:hideMark/>
                                </w:tcPr>
                                <w:p w14:paraId="49F1BFFA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5A5EBBD3" w14:textId="77777777" w:rsidR="00307AF3" w:rsidRPr="00D10C8D" w:rsidRDefault="00307AF3" w:rsidP="00307AF3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10C8D">
                                    <w:rPr>
                                      <w:rFonts w:ascii="Calibri" w:hAnsi="Calibri" w:cs="Calibri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Log-rank p-value</w:t>
                                  </w:r>
                                </w:p>
                              </w:tc>
                            </w:tr>
                            <w:tr w:rsidR="00D25D4A" w:rsidRPr="001544C1" w14:paraId="64020126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00E577A7" w14:textId="24DFA3A6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Original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7E2BEC26" w14:textId="70177AA4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760F6DA1" w14:textId="69BF346B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60, 0.68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48EDC095" w14:textId="3CD54D59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95</w:t>
                                  </w:r>
                                </w:p>
                              </w:tc>
                            </w:tr>
                            <w:tr w:rsidR="00D25D4A" w:rsidRPr="001544C1" w14:paraId="7ABA4BA5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  <w:hideMark/>
                                </w:tcPr>
                                <w:p w14:paraId="3BF2F3A9" w14:textId="3CB2D13A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omBat + DROP (Manufacturer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727A6099" w14:textId="053A837B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5BD8D55A" w14:textId="20B6F8D1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4, 0.63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287DBCA2" w14:textId="51F74ECD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62</w:t>
                                  </w:r>
                                </w:p>
                              </w:tc>
                            </w:tr>
                            <w:tr w:rsidR="00D25D4A" w:rsidRPr="001544C1" w14:paraId="00359F56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57F4ED01" w14:textId="3F999E2C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A352723" w14:textId="15356166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142B5983" w14:textId="0BBDF69F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48, 0.61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5E15AA5D" w14:textId="66F4E6A1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43</w:t>
                                  </w:r>
                                </w:p>
                              </w:tc>
                            </w:tr>
                            <w:tr w:rsidR="00D25D4A" w:rsidRPr="001544C1" w14:paraId="7E15DF87" w14:textId="77777777" w:rsidTr="00984F8A">
                              <w:trPr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242E48C9" w14:textId="0D710068" w:rsidR="00D25D4A" w:rsidRPr="00D10C8D" w:rsidRDefault="00D25D4A" w:rsidP="00D25D4A">
                                  <w:pPr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+GMM</w:t>
                                  </w:r>
                                  <w:proofErr w:type="spellEnd"/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1EAB16BF" w14:textId="341C6048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24946971" w14:textId="70D80E2E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50, 0.62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6C9DD589" w14:textId="6F720069" w:rsidR="00D25D4A" w:rsidRPr="00D25D4A" w:rsidRDefault="00D25D4A" w:rsidP="00D25D4A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noProof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29</w:t>
                                  </w:r>
                                </w:p>
                              </w:tc>
                            </w:tr>
                            <w:tr w:rsidR="00D25D4A" w:rsidRPr="001544C1" w14:paraId="2891B8E3" w14:textId="77777777" w:rsidTr="00984F8A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40" w:type="dxa"/>
                                  <w:vAlign w:val="bottom"/>
                                </w:tcPr>
                                <w:p w14:paraId="282D3A80" w14:textId="24C939AC" w:rsidR="00D25D4A" w:rsidRPr="00D10C8D" w:rsidRDefault="00D25D4A" w:rsidP="00D25D4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984F8A">
                                    <w:rPr>
                                      <w:rFonts w:ascii="Calibri" w:hAnsi="Calibri" w:cs="Arial"/>
                                      <w:bCs w:val="0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Nested-GMM + DRO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Align w:val="bottom"/>
                                </w:tcPr>
                                <w:p w14:paraId="6A2A0F19" w14:textId="606231C5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Align w:val="bottom"/>
                                </w:tcPr>
                                <w:p w14:paraId="6A9220AD" w14:textId="7D9886AF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[0.47, 0.59]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Align w:val="bottom"/>
                                </w:tcPr>
                                <w:p w14:paraId="02FC6A96" w14:textId="7AAF848F" w:rsidR="00D25D4A" w:rsidRPr="00D25D4A" w:rsidRDefault="00D25D4A" w:rsidP="00D25D4A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D25D4A">
                                    <w:rPr>
                                      <w:rFonts w:ascii="Calibri" w:hAnsi="Calibri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</w:tbl>
                          <w:p w14:paraId="796E9F60" w14:textId="77777777" w:rsidR="00307AF3" w:rsidRPr="001544C1" w:rsidRDefault="00307AF3" w:rsidP="00984F8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F898CED" id="_x0000_s1037" type="#_x0000_t202" style="width:232.5pt;height:15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" stroked="f">
                <v:textbox>
                  <w:txbxContent>
                    <w:p w14:paraId="5F5BA788" w14:textId="77777777" w:rsidR="00307AF3" w:rsidRPr="00FC227D" w:rsidRDefault="00307AF3" w:rsidP="00984F8A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Radiogenomics</w:t>
                      </w:r>
                      <w:r w:rsidRPr="00FC227D">
                        <w:rPr>
                          <w:b/>
                          <w:bCs/>
                        </w:rPr>
                        <w:t>/</w:t>
                      </w:r>
                      <w:r>
                        <w:rPr>
                          <w:b/>
                          <w:bCs/>
                        </w:rPr>
                        <w:t>PyRadiomics</w:t>
                      </w:r>
                    </w:p>
                    <w:tbl>
                      <w:tblPr>
                        <w:tblStyle w:val="ListTable2"/>
                        <w:tblW w:w="4410" w:type="dxa"/>
                        <w:tblLook w:val="04A0" w:firstRow="1" w:lastRow="0" w:firstColumn="1" w:lastColumn="0" w:noHBand="0" w:noVBand="1"/>
                      </w:tblPr>
                      <w:tblGrid>
                        <w:gridCol w:w="1440"/>
                        <w:gridCol w:w="990"/>
                        <w:gridCol w:w="1080"/>
                        <w:gridCol w:w="900"/>
                      </w:tblGrid>
                      <w:tr w:rsidR="00307AF3" w:rsidRPr="001544C1" w14:paraId="7F587DF7" w14:textId="77777777" w:rsidTr="00984F8A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5A370138" w14:textId="77777777" w:rsidR="00307AF3" w:rsidRPr="00D10C8D" w:rsidRDefault="00307AF3" w:rsidP="00307AF3">
                            <w:pPr>
                              <w:jc w:val="center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90" w:type="dxa"/>
                            <w:vAlign w:val="bottom"/>
                            <w:hideMark/>
                          </w:tcPr>
                          <w:p w14:paraId="0B36A201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-fold CV c-statistic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  <w:hideMark/>
                          </w:tcPr>
                          <w:p w14:paraId="49F1BFFA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5A5EBBD3" w14:textId="77777777" w:rsidR="00307AF3" w:rsidRPr="00D10C8D" w:rsidRDefault="00307AF3" w:rsidP="00307AF3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10C8D">
                              <w:rPr>
                                <w:rFonts w:ascii="Calibri" w:hAnsi="Calibri" w:cs="Calibri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Log-rank p-value</w:t>
                            </w:r>
                          </w:p>
                        </w:tc>
                      </w:tr>
                      <w:tr w:rsidR="00D25D4A" w:rsidRPr="001544C1" w14:paraId="64020126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00E577A7" w14:textId="24DFA3A6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ginal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7E2BEC26" w14:textId="70177AA4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760F6DA1" w14:textId="69BF346B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60, 0.68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48EDC095" w14:textId="3CD54D59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95</w:t>
                            </w:r>
                          </w:p>
                        </w:tc>
                      </w:tr>
                      <w:tr w:rsidR="00D25D4A" w:rsidRPr="001544C1" w14:paraId="7ABA4BA5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  <w:hideMark/>
                          </w:tcPr>
                          <w:p w14:paraId="3BF2F3A9" w14:textId="3CB2D13A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omBat + DROP (Manufacturer)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727A6099" w14:textId="053A837B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5BD8D55A" w14:textId="20B6F8D1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4, 0.63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287DBCA2" w14:textId="51F74ECD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62</w:t>
                            </w:r>
                          </w:p>
                        </w:tc>
                      </w:tr>
                      <w:tr w:rsidR="00D25D4A" w:rsidRPr="001544C1" w14:paraId="00359F56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57F4ED01" w14:textId="3F999E2C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A352723" w14:textId="15356166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142B5983" w14:textId="0BBDF69F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48, 0.61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5E15AA5D" w14:textId="66F4E6A1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43</w:t>
                            </w:r>
                          </w:p>
                        </w:tc>
                      </w:tr>
                      <w:tr w:rsidR="00D25D4A" w:rsidRPr="001544C1" w14:paraId="7E15DF87" w14:textId="77777777" w:rsidTr="00984F8A">
                        <w:trPr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242E48C9" w14:textId="0D710068" w:rsidR="00D25D4A" w:rsidRPr="00D10C8D" w:rsidRDefault="00D25D4A" w:rsidP="00D25D4A">
                            <w:pPr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+GMM</w:t>
                            </w:r>
                            <w:proofErr w:type="spellEnd"/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1EAB16BF" w14:textId="341C6048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24946971" w14:textId="70D80E2E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50, 0.62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6C9DD589" w14:textId="6F720069" w:rsidR="00D25D4A" w:rsidRPr="00D25D4A" w:rsidRDefault="00D25D4A" w:rsidP="00D25D4A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noProof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29</w:t>
                            </w:r>
                          </w:p>
                        </w:tc>
                      </w:tr>
                      <w:tr w:rsidR="00D25D4A" w:rsidRPr="001544C1" w14:paraId="2891B8E3" w14:textId="77777777" w:rsidTr="00984F8A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40" w:type="dxa"/>
                            <w:vAlign w:val="bottom"/>
                          </w:tcPr>
                          <w:p w14:paraId="282D3A80" w14:textId="24C939AC" w:rsidR="00D25D4A" w:rsidRPr="00D10C8D" w:rsidRDefault="00D25D4A" w:rsidP="00D25D4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84F8A">
                              <w:rPr>
                                <w:rFonts w:ascii="Calibri" w:hAnsi="Calibri" w:cs="Arial"/>
                                <w:bCs w:val="0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ested-GMM + DROP</w:t>
                            </w:r>
                          </w:p>
                        </w:tc>
                        <w:tc>
                          <w:tcPr>
                            <w:tcW w:w="990" w:type="dxa"/>
                            <w:vAlign w:val="bottom"/>
                          </w:tcPr>
                          <w:p w14:paraId="6A2A0F19" w14:textId="606231C5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080" w:type="dxa"/>
                            <w:vAlign w:val="bottom"/>
                          </w:tcPr>
                          <w:p w14:paraId="6A9220AD" w14:textId="7D9886AF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[0.47, 0.59]</w:t>
                            </w:r>
                          </w:p>
                        </w:tc>
                        <w:tc>
                          <w:tcPr>
                            <w:tcW w:w="900" w:type="dxa"/>
                            <w:vAlign w:val="bottom"/>
                          </w:tcPr>
                          <w:p w14:paraId="02FC6A96" w14:textId="7AAF848F" w:rsidR="00D25D4A" w:rsidRPr="00D25D4A" w:rsidRDefault="00D25D4A" w:rsidP="00D25D4A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25D4A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7</w:t>
                            </w:r>
                          </w:p>
                        </w:tc>
                      </w:tr>
                    </w:tbl>
                    <w:p w14:paraId="796E9F60" w14:textId="77777777" w:rsidR="00307AF3" w:rsidRPr="001544C1" w:rsidRDefault="00307AF3" w:rsidP="00984F8A"/>
                  </w:txbxContent>
                </v:textbox>
                <w10:anchorlock/>
              </v:shape>
            </w:pict>
          </mc:Fallback>
        </mc:AlternateContent>
      </w:r>
    </w:p>
    <w:p w14:paraId="1C482173" w14:textId="0DB549C7" w:rsidR="00984F8A" w:rsidRDefault="00984F8A" w:rsidP="00984F8A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307AF3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C-statistics and 95% confidence intervals (CI) </w:t>
      </w:r>
      <w:r w:rsidR="00BD02F9">
        <w:rPr>
          <w:rFonts w:ascii="Times New Roman" w:hAnsi="Times New Roman" w:cs="Times New Roman"/>
        </w:rPr>
        <w:t xml:space="preserve">(over 200 iterations) </w:t>
      </w:r>
      <w:r>
        <w:rPr>
          <w:rFonts w:ascii="Times New Roman" w:hAnsi="Times New Roman" w:cs="Times New Roman"/>
        </w:rPr>
        <w:t>for 5-fold cross-validated Cox proportional hazard models built from harmonized data, and log-rank p-values for Kaplan-Meier curve separation. ComBat (Manufacturer) indicates data was harmonized by manufacturer with ComBat. DROP indicates that all features with a statistically significant difference in distribution observed with at least one imaging parameter were removed from the dataset.</w:t>
      </w:r>
    </w:p>
    <w:p w14:paraId="17904BEF" w14:textId="15BDBB96" w:rsidR="00386382" w:rsidRDefault="00386382" w:rsidP="00984F8A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2AD21FF7" w14:textId="63874470" w:rsidR="00386382" w:rsidRDefault="000C2179" w:rsidP="00984F8A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0C2179">
        <w:rPr>
          <w:rFonts w:ascii="Arial" w:hAnsi="Arial" w:cs="Arial"/>
          <w:b/>
          <w:bCs/>
          <w:noProof/>
          <w:sz w:val="28"/>
          <w:szCs w:val="28"/>
        </w:rPr>
        <w:lastRenderedPageBreak/>
        <w:drawing>
          <wp:inline distT="0" distB="0" distL="0" distR="0" wp14:anchorId="57596583" wp14:editId="4C1C85B6">
            <wp:extent cx="5943600" cy="3710305"/>
            <wp:effectExtent l="0" t="0" r="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768C3" w14:textId="683B312A" w:rsidR="00386382" w:rsidRPr="00386382" w:rsidRDefault="00386382" w:rsidP="00386382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In-sample Kaplan-Meier curves fitted on the original features and the harmonization approach with the highest c-statistic following application of the DROP procedure. DROP indicates that all features with a statistically significant difference in distribution observed with at least one imaging parameter were removed from the dataset. </w:t>
      </w:r>
    </w:p>
    <w:p w14:paraId="0659AF9C" w14:textId="2CCED59B" w:rsidR="00984F8A" w:rsidRDefault="00984F8A" w:rsidP="00984F8A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45E8D2F3" w14:textId="08A559BA" w:rsidR="00E85314" w:rsidRDefault="00807696" w:rsidP="00807696">
      <w:pPr>
        <w:spacing w:after="0" w:line="240" w:lineRule="auto"/>
        <w:jc w:val="center"/>
      </w:pPr>
      <w:r w:rsidRPr="00D458E8">
        <w:rPr>
          <w:noProof/>
        </w:rPr>
        <mc:AlternateContent>
          <mc:Choice Requires="wps">
            <w:drawing>
              <wp:inline distT="0" distB="0" distL="0" distR="0" wp14:anchorId="5601F8F1" wp14:editId="24B821D3">
                <wp:extent cx="2695575" cy="3038475"/>
                <wp:effectExtent l="0" t="0" r="9525" b="9525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5575" cy="3038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7DC9FC" w14:textId="77777777" w:rsidR="00307AF3" w:rsidRDefault="00307AF3" w:rsidP="0080769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458E8">
                              <w:rPr>
                                <w:b/>
                                <w:bCs/>
                              </w:rPr>
                              <w:t>Lung3</w:t>
                            </w:r>
                          </w:p>
                          <w:tbl>
                            <w:tblPr>
                              <w:tblW w:w="3978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1408"/>
                              <w:gridCol w:w="1507"/>
                              <w:gridCol w:w="1063"/>
                            </w:tblGrid>
                            <w:tr w:rsidR="00307AF3" w:rsidRPr="00807696" w14:paraId="6DC97416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6E6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5BAC048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arameter 1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6E6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86F6E30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arameter 2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6E6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5E2EDCD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307AF3" w:rsidRPr="00807696" w14:paraId="5120BDF3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4776D0C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49F4557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F7C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D340E97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.10E-06</w:t>
                                  </w:r>
                                </w:p>
                              </w:tc>
                            </w:tr>
                            <w:tr w:rsidR="00307AF3" w:rsidRPr="00807696" w14:paraId="3C3040D6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024004C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02C4877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DE4C397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47</w:t>
                                  </w:r>
                                </w:p>
                              </w:tc>
                            </w:tr>
                            <w:tr w:rsidR="00307AF3" w:rsidRPr="00807696" w14:paraId="208854FF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2342870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6000A3B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APTK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F7C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A956675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 w:rsidR="00307AF3" w:rsidRPr="00807696" w14:paraId="18985CF0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93180D9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B28BFE0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yRadiomics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F7C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555D350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 w:rsidR="00307AF3" w:rsidRPr="00807696" w14:paraId="0368DEEF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832117F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3D5F25B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1BF4FE5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21</w:t>
                                  </w:r>
                                </w:p>
                              </w:tc>
                            </w:tr>
                            <w:tr w:rsidR="00307AF3" w:rsidRPr="00807696" w14:paraId="6ED0E3A8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93D2906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A5BBFD7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APTK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CDB9430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99</w:t>
                                  </w:r>
                                </w:p>
                              </w:tc>
                            </w:tr>
                            <w:tr w:rsidR="00307AF3" w:rsidRPr="00807696" w14:paraId="3804C0D0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EBA8549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4983908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yRadiomics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ED0B6E1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553</w:t>
                                  </w:r>
                                </w:p>
                              </w:tc>
                            </w:tr>
                            <w:tr w:rsidR="00307AF3" w:rsidRPr="00807696" w14:paraId="4FCDB165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965B4B2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DD1CEEE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APTK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4FC5821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357</w:t>
                                  </w:r>
                                </w:p>
                              </w:tc>
                            </w:tr>
                            <w:tr w:rsidR="00307AF3" w:rsidRPr="00807696" w14:paraId="770C8600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11B4D81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F79113A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yRadiomics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2969CDC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340</w:t>
                                  </w:r>
                                </w:p>
                              </w:tc>
                            </w:tr>
                            <w:tr w:rsidR="00307AF3" w:rsidRPr="00807696" w14:paraId="131CFA7D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67DA549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APTK GMM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D3AC1F5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yRadiomics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F7C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22F7EB7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3.46E-09</w:t>
                                  </w:r>
                                </w:p>
                              </w:tc>
                            </w:tr>
                          </w:tbl>
                          <w:p w14:paraId="59C2563D" w14:textId="77777777" w:rsidR="00307AF3" w:rsidRPr="00D458E8" w:rsidRDefault="00307AF3" w:rsidP="0080769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601F8F1" id="_x0000_s1038" type="#_x0000_t202" style="width:212.25pt;height:239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" stroked="f">
                <v:textbox>
                  <w:txbxContent>
                    <w:p w14:paraId="757DC9FC" w14:textId="77777777" w:rsidR="00307AF3" w:rsidRDefault="00307AF3" w:rsidP="00807696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D458E8">
                        <w:rPr>
                          <w:b/>
                          <w:bCs/>
                        </w:rPr>
                        <w:t>Lung3</w:t>
                      </w:r>
                    </w:p>
                    <w:tbl>
                      <w:tblPr>
                        <w:tblW w:w="3978" w:type="dxa"/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1408"/>
                        <w:gridCol w:w="1507"/>
                        <w:gridCol w:w="1063"/>
                      </w:tblGrid>
                      <w:tr w:rsidR="00307AF3" w:rsidRPr="00807696" w14:paraId="6DC97416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6E6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5BAC048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arameter 1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6E6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86F6E30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arameter 2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6E6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5E2EDCD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</w:tr>
                      <w:tr w:rsidR="00307AF3" w:rsidRPr="00807696" w14:paraId="5120BDF3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4776D0C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49F4557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F7C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D340E97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.10E-06</w:t>
                            </w:r>
                          </w:p>
                        </w:tc>
                      </w:tr>
                      <w:tr w:rsidR="00307AF3" w:rsidRPr="00807696" w14:paraId="3C3040D6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024004C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02C4877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DE4C397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47</w:t>
                            </w:r>
                          </w:p>
                        </w:tc>
                      </w:tr>
                      <w:tr w:rsidR="00307AF3" w:rsidRPr="00807696" w14:paraId="208854FF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2342870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6000A3B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APTK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F7C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A956675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16</w:t>
                            </w:r>
                          </w:p>
                        </w:tc>
                      </w:tr>
                      <w:tr w:rsidR="00307AF3" w:rsidRPr="00807696" w14:paraId="18985CF0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93180D9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B28BFE0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yRadiomics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F7C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555D350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10</w:t>
                            </w:r>
                          </w:p>
                        </w:tc>
                      </w:tr>
                      <w:tr w:rsidR="00307AF3" w:rsidRPr="00807696" w14:paraId="0368DEEF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832117F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3D5F25B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1BF4FE5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21</w:t>
                            </w:r>
                          </w:p>
                        </w:tc>
                      </w:tr>
                      <w:tr w:rsidR="00307AF3" w:rsidRPr="00807696" w14:paraId="6ED0E3A8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93D2906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A5BBFD7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APTK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CDB9430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99</w:t>
                            </w:r>
                          </w:p>
                        </w:tc>
                      </w:tr>
                      <w:tr w:rsidR="00307AF3" w:rsidRPr="00807696" w14:paraId="3804C0D0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EBA8549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4983908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yRadiomics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ED0B6E1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553</w:t>
                            </w:r>
                          </w:p>
                        </w:tc>
                      </w:tr>
                      <w:tr w:rsidR="00307AF3" w:rsidRPr="00807696" w14:paraId="4FCDB165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965B4B2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DD1CEEE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APTK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4FC5821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357</w:t>
                            </w:r>
                          </w:p>
                        </w:tc>
                      </w:tr>
                      <w:tr w:rsidR="00307AF3" w:rsidRPr="00807696" w14:paraId="770C8600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11B4D81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F79113A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yRadiomics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2969CDC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340</w:t>
                            </w:r>
                          </w:p>
                        </w:tc>
                      </w:tr>
                      <w:tr w:rsidR="00307AF3" w:rsidRPr="00807696" w14:paraId="131CFA7D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67DA549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APTK GMM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D3AC1F5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yRadiomics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F7C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22F7EB7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.46E-09</w:t>
                            </w:r>
                          </w:p>
                        </w:tc>
                      </w:tr>
                    </w:tbl>
                    <w:p w14:paraId="59C2563D" w14:textId="77777777" w:rsidR="00307AF3" w:rsidRPr="00D458E8" w:rsidRDefault="00307AF3" w:rsidP="00807696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E85314" w:rsidRPr="00D458E8">
        <w:rPr>
          <w:noProof/>
        </w:rPr>
        <mc:AlternateContent>
          <mc:Choice Requires="wps">
            <w:drawing>
              <wp:inline distT="0" distB="0" distL="0" distR="0" wp14:anchorId="0FF18FEB" wp14:editId="4D18CBC2">
                <wp:extent cx="2695575" cy="3038475"/>
                <wp:effectExtent l="0" t="0" r="9525" b="9525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5575" cy="3038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76B06" w14:textId="4EB96128" w:rsidR="00307AF3" w:rsidRDefault="00307AF3" w:rsidP="0080769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diogenomics</w:t>
                            </w:r>
                          </w:p>
                          <w:tbl>
                            <w:tblPr>
                              <w:tblW w:w="3978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1408"/>
                              <w:gridCol w:w="1507"/>
                              <w:gridCol w:w="1063"/>
                            </w:tblGrid>
                            <w:tr w:rsidR="00307AF3" w:rsidRPr="00807696" w14:paraId="51BFED6B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6E6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673074D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arameter 1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6E6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5EBCE72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arameter 2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E7E6E6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25BAB1A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307AF3" w:rsidRPr="00807696" w14:paraId="10F217FC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4B040E11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59C871A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F7C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 w14:paraId="10F7E3FD" w14:textId="1D7F37BA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4.17E-12</w:t>
                                  </w:r>
                                </w:p>
                              </w:tc>
                            </w:tr>
                            <w:tr w:rsidR="00307AF3" w:rsidRPr="00807696" w14:paraId="20332A3C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28EE56E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F04805C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 w14:paraId="5ABD0344" w14:textId="3489A38D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459</w:t>
                                  </w:r>
                                </w:p>
                              </w:tc>
                            </w:tr>
                            <w:tr w:rsidR="00307AF3" w:rsidRPr="00807696" w14:paraId="7C5334FA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5E8142A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35A7D55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APTK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F7C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 w14:paraId="1186D2D7" w14:textId="1F542EEB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 w:rsidR="00307AF3" w:rsidRPr="00807696" w14:paraId="3778192C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F2467D6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2B050E3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yRadiomics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 w14:paraId="511BEDA1" w14:textId="7B98A6EA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45</w:t>
                                  </w:r>
                                </w:p>
                              </w:tc>
                            </w:tr>
                            <w:tr w:rsidR="00307AF3" w:rsidRPr="00807696" w14:paraId="32A4810F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56A851A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3281014D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F7C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 w14:paraId="1A1BAC0F" w14:textId="2A484C08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.50E-05</w:t>
                                  </w:r>
                                </w:p>
                              </w:tc>
                            </w:tr>
                            <w:tr w:rsidR="00307AF3" w:rsidRPr="00807696" w14:paraId="7162B05A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6BF7EC78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137B780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APTK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 w14:paraId="71875F5F" w14:textId="32998D79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435</w:t>
                                  </w:r>
                                </w:p>
                              </w:tc>
                            </w:tr>
                            <w:tr w:rsidR="00307AF3" w:rsidRPr="00807696" w14:paraId="0D8AE7A0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2145BD0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Spatial Resolution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121322CA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yRadiomics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F7C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 w14:paraId="032A6C57" w14:textId="47D52822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1.37E-10</w:t>
                                  </w:r>
                                </w:p>
                              </w:tc>
                            </w:tr>
                            <w:tr w:rsidR="00307AF3" w:rsidRPr="00807696" w14:paraId="742E1372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4E4AA70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36B55D6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APTK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 w14:paraId="77C8FA0F" w14:textId="57717DA3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106</w:t>
                                  </w:r>
                                </w:p>
                              </w:tc>
                            </w:tr>
                            <w:tr w:rsidR="00307AF3" w:rsidRPr="00807696" w14:paraId="4411D3FD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26AD0250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E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563E8151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yRadiomics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 w14:paraId="36F3DA7E" w14:textId="37EDB586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0.057</w:t>
                                  </w:r>
                                </w:p>
                              </w:tc>
                            </w:tr>
                            <w:tr w:rsidR="00307AF3" w:rsidRPr="00807696" w14:paraId="48D49E8C" w14:textId="77777777" w:rsidTr="00807696">
                              <w:trPr>
                                <w:trHeight w:val="336"/>
                              </w:trPr>
                              <w:tc>
                                <w:tcPr>
                                  <w:tcW w:w="14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7AFE5DEF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CAPTK GMM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14:paraId="0B668F8A" w14:textId="77777777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PyRadiomics GM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F7C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 w14:paraId="789D6264" w14:textId="3559B151" w:rsidR="00307AF3" w:rsidRPr="00807696" w:rsidRDefault="00307AF3" w:rsidP="00807696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807696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7.10E-05</w:t>
                                  </w:r>
                                </w:p>
                              </w:tc>
                            </w:tr>
                          </w:tbl>
                          <w:p w14:paraId="7A8BF866" w14:textId="77777777" w:rsidR="00307AF3" w:rsidRPr="00D458E8" w:rsidRDefault="00307AF3" w:rsidP="0080769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FF18FEB" id="_x0000_s1039" type="#_x0000_t202" style="width:212.25pt;height:239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" stroked="f">
                <v:textbox>
                  <w:txbxContent>
                    <w:p w14:paraId="43476B06" w14:textId="4EB96128" w:rsidR="00307AF3" w:rsidRDefault="00307AF3" w:rsidP="00807696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Radiogenomics</w:t>
                      </w:r>
                    </w:p>
                    <w:tbl>
                      <w:tblPr>
                        <w:tblW w:w="3978" w:type="dxa"/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1408"/>
                        <w:gridCol w:w="1507"/>
                        <w:gridCol w:w="1063"/>
                      </w:tblGrid>
                      <w:tr w:rsidR="00307AF3" w:rsidRPr="00807696" w14:paraId="51BFED6B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6E6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673074D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arameter 1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6E6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5EBCE72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arameter 2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E7E6E6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25BAB1A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</w:tr>
                      <w:tr w:rsidR="00307AF3" w:rsidRPr="00807696" w14:paraId="10F217FC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4B040E11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59C871A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F7C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 w14:paraId="10F7E3FD" w14:textId="1D7F37BA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4.17E-12</w:t>
                            </w:r>
                          </w:p>
                        </w:tc>
                      </w:tr>
                      <w:tr w:rsidR="00307AF3" w:rsidRPr="00807696" w14:paraId="20332A3C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28EE56E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F04805C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 w14:paraId="5ABD0344" w14:textId="3489A38D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459</w:t>
                            </w:r>
                          </w:p>
                        </w:tc>
                      </w:tr>
                      <w:tr w:rsidR="00307AF3" w:rsidRPr="00807696" w14:paraId="7C5334FA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5E8142A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35A7D55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APTK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F7C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 w14:paraId="1186D2D7" w14:textId="1F542EEB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44</w:t>
                            </w:r>
                          </w:p>
                        </w:tc>
                      </w:tr>
                      <w:tr w:rsidR="00307AF3" w:rsidRPr="00807696" w14:paraId="3778192C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F2467D6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2B050E3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yRadiomics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 w14:paraId="511BEDA1" w14:textId="7B98A6EA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45</w:t>
                            </w:r>
                          </w:p>
                        </w:tc>
                      </w:tr>
                      <w:tr w:rsidR="00307AF3" w:rsidRPr="00807696" w14:paraId="32A4810F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56A851A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3281014D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F7C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 w14:paraId="1A1BAC0F" w14:textId="2A484C08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.50E-05</w:t>
                            </w:r>
                          </w:p>
                        </w:tc>
                      </w:tr>
                      <w:tr w:rsidR="00307AF3" w:rsidRPr="00807696" w14:paraId="7162B05A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6BF7EC78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137B780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APTK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 w14:paraId="71875F5F" w14:textId="32998D79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435</w:t>
                            </w:r>
                          </w:p>
                        </w:tc>
                      </w:tr>
                      <w:tr w:rsidR="00307AF3" w:rsidRPr="00807696" w14:paraId="0D8AE7A0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2145BD0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patial Resolution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121322CA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yRadiomics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F7C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 w14:paraId="032A6C57" w14:textId="47D52822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.37E-10</w:t>
                            </w:r>
                          </w:p>
                        </w:tc>
                      </w:tr>
                      <w:tr w:rsidR="00307AF3" w:rsidRPr="00807696" w14:paraId="742E1372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4E4AA70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36B55D6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APTK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 w14:paraId="77C8FA0F" w14:textId="57717DA3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106</w:t>
                            </w:r>
                          </w:p>
                        </w:tc>
                      </w:tr>
                      <w:tr w:rsidR="00307AF3" w:rsidRPr="00807696" w14:paraId="4411D3FD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26AD0250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E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563E8151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yRadiomics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 w14:paraId="36F3DA7E" w14:textId="37EDB586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.057</w:t>
                            </w:r>
                          </w:p>
                        </w:tc>
                      </w:tr>
                      <w:tr w:rsidR="00307AF3" w:rsidRPr="00807696" w14:paraId="48D49E8C" w14:textId="77777777" w:rsidTr="00807696">
                        <w:trPr>
                          <w:trHeight w:val="336"/>
                        </w:trPr>
                        <w:tc>
                          <w:tcPr>
                            <w:tcW w:w="14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7AFE5DEF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APTK GMM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14:paraId="0B668F8A" w14:textId="77777777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yRadiomics GM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F7C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 w14:paraId="789D6264" w14:textId="3559B151" w:rsidR="00307AF3" w:rsidRPr="00807696" w:rsidRDefault="00307AF3" w:rsidP="00807696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18"/>
                                <w:szCs w:val="18"/>
                              </w:rPr>
                            </w:pPr>
                            <w:r w:rsidRPr="00807696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7.10E-05</w:t>
                            </w:r>
                          </w:p>
                        </w:tc>
                      </w:tr>
                    </w:tbl>
                    <w:p w14:paraId="7A8BF866" w14:textId="77777777" w:rsidR="00307AF3" w:rsidRPr="00D458E8" w:rsidRDefault="00307AF3" w:rsidP="00807696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5DF3F1F5" w14:textId="5A633A74" w:rsidR="00620B65" w:rsidRPr="000B7755" w:rsidRDefault="00E85314" w:rsidP="00620B65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307AF3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.</w:t>
      </w:r>
      <w:r w:rsidR="00620B65">
        <w:rPr>
          <w:rFonts w:ascii="Times New Roman" w:hAnsi="Times New Roman" w:cs="Times New Roman"/>
        </w:rPr>
        <w:t xml:space="preserve"> P-values from the chi-squared test for independence to detect association between imaging parameters within the Lung3 and Radiogenomics datasets. Red fill indicates p-values below the 0.05 threshold for significance.</w:t>
      </w:r>
    </w:p>
    <w:p w14:paraId="74B4E7A0" w14:textId="2046FA10" w:rsidR="00E85314" w:rsidRDefault="00E85314" w:rsidP="00807696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4BF9B82E" w14:textId="77777777" w:rsidR="00235C70" w:rsidRDefault="00235C70" w:rsidP="009C3F7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14:paraId="703B9113" w14:textId="77777777" w:rsidR="00952EBB" w:rsidRDefault="00952EBB" w:rsidP="00F31994">
      <w:pPr>
        <w:spacing w:after="0" w:line="240" w:lineRule="auto"/>
        <w:rPr>
          <w:rFonts w:ascii="Times New Roman" w:hAnsi="Times New Roman" w:cs="Times New Roman"/>
        </w:rPr>
      </w:pPr>
    </w:p>
    <w:p w14:paraId="1AF1A534" w14:textId="28433CC5" w:rsidR="00397FD4" w:rsidRDefault="00397FD4" w:rsidP="00235C70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D458E8">
        <w:rPr>
          <w:noProof/>
        </w:rPr>
        <mc:AlternateContent>
          <mc:Choice Requires="wps">
            <w:drawing>
              <wp:inline distT="0" distB="0" distL="0" distR="0" wp14:anchorId="367F26C3" wp14:editId="21C22ECD">
                <wp:extent cx="4535001" cy="2204074"/>
                <wp:effectExtent l="0" t="0" r="0" b="6350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35001" cy="220407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ListTable2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952"/>
                              <w:gridCol w:w="1652"/>
                              <w:gridCol w:w="3250"/>
                            </w:tblGrid>
                            <w:tr w:rsidR="00307AF3" w:rsidRPr="00F31994" w14:paraId="6C1CA67C" w14:textId="77777777" w:rsidTr="00A50F87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hideMark/>
                                </w:tcPr>
                                <w:p w14:paraId="245A746B" w14:textId="77777777" w:rsidR="00307AF3" w:rsidRPr="00F31994" w:rsidRDefault="00307AF3" w:rsidP="00F31994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3D30FF5E" w14:textId="77777777" w:rsidR="00307AF3" w:rsidRPr="00F31994" w:rsidRDefault="00307AF3" w:rsidP="00F31994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Lung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1BC19277" w14:textId="77777777" w:rsidR="00307AF3" w:rsidRPr="00F31994" w:rsidRDefault="00307AF3" w:rsidP="00F31994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Radiogenomics</w:t>
                                  </w:r>
                                </w:p>
                              </w:tc>
                            </w:tr>
                            <w:tr w:rsidR="00307AF3" w:rsidRPr="00F31994" w14:paraId="3E39D4AA" w14:textId="77777777" w:rsidTr="00A50F8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hideMark/>
                                </w:tcPr>
                                <w:p w14:paraId="222BD949" w14:textId="77777777" w:rsidR="00307AF3" w:rsidRPr="00F31994" w:rsidRDefault="00307AF3" w:rsidP="00F31994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 xml:space="preserve">Peak Kilovoltage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073B9147" w14:textId="77777777" w:rsidR="00307AF3" w:rsidRPr="00F31994" w:rsidRDefault="00307AF3" w:rsidP="00F31994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120-140 kV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1340F669" w14:textId="77777777" w:rsidR="00307AF3" w:rsidRPr="00F31994" w:rsidRDefault="00307AF3" w:rsidP="00F31994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80-140 kVp</w:t>
                                  </w:r>
                                </w:p>
                              </w:tc>
                            </w:tr>
                            <w:tr w:rsidR="00307AF3" w:rsidRPr="00F31994" w14:paraId="09AF3B32" w14:textId="77777777" w:rsidTr="00A50F87">
                              <w:trPr>
                                <w:trHeight w:val="2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hideMark/>
                                </w:tcPr>
                                <w:p w14:paraId="4BA05247" w14:textId="77777777" w:rsidR="00307AF3" w:rsidRPr="00F31994" w:rsidRDefault="00307AF3" w:rsidP="00F31994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Tube Curr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6081436F" w14:textId="77777777" w:rsidR="00307AF3" w:rsidRPr="00F31994" w:rsidRDefault="00307AF3" w:rsidP="00F3199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33-463 m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5A04EAC4" w14:textId="77777777" w:rsidR="00307AF3" w:rsidRPr="00F31994" w:rsidRDefault="00307AF3" w:rsidP="00F3199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100-750 mA</w:t>
                                  </w:r>
                                </w:p>
                              </w:tc>
                            </w:tr>
                            <w:tr w:rsidR="00307AF3" w:rsidRPr="00F31994" w14:paraId="05469E92" w14:textId="77777777" w:rsidTr="00A50F8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hideMark/>
                                </w:tcPr>
                                <w:p w14:paraId="227EA669" w14:textId="77777777" w:rsidR="00307AF3" w:rsidRPr="00F31994" w:rsidRDefault="00307AF3" w:rsidP="00F31994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Slice Thicknes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6FC2DB4A" w14:textId="77777777" w:rsidR="00307AF3" w:rsidRPr="00F31994" w:rsidRDefault="00307AF3" w:rsidP="00F31994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1.5-5 m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1639B39" w14:textId="77777777" w:rsidR="00307AF3" w:rsidRPr="00F31994" w:rsidRDefault="00307AF3" w:rsidP="00F31994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0.625-3 mm</w:t>
                                  </w:r>
                                </w:p>
                              </w:tc>
                            </w:tr>
                            <w:tr w:rsidR="00307AF3" w:rsidRPr="00F31994" w14:paraId="78DEB423" w14:textId="77777777" w:rsidTr="00A50F87">
                              <w:trPr>
                                <w:trHeight w:val="2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hideMark/>
                                </w:tcPr>
                                <w:p w14:paraId="013DF7BF" w14:textId="77777777" w:rsidR="00307AF3" w:rsidRPr="00F31994" w:rsidRDefault="00307AF3" w:rsidP="00F31994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Reconstruction Diamet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1561069" w14:textId="77777777" w:rsidR="00307AF3" w:rsidRPr="00F31994" w:rsidRDefault="00307AF3" w:rsidP="00F3199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308-700 m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1DC06490" w14:textId="77777777" w:rsidR="00307AF3" w:rsidRPr="00F31994" w:rsidRDefault="00307AF3" w:rsidP="00F3199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306-500 mm</w:t>
                                  </w:r>
                                </w:p>
                              </w:tc>
                            </w:tr>
                            <w:tr w:rsidR="00307AF3" w:rsidRPr="00F31994" w14:paraId="3607330E" w14:textId="77777777" w:rsidTr="00A50F8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5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hideMark/>
                                </w:tcPr>
                                <w:p w14:paraId="5845C7CF" w14:textId="77777777" w:rsidR="00307AF3" w:rsidRPr="00F31994" w:rsidRDefault="00307AF3" w:rsidP="00F31994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Reconstruction Kernel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06DF1119" w14:textId="6C741062" w:rsidR="00307AF3" w:rsidRPr="0020009A" w:rsidRDefault="00307AF3" w:rsidP="00F31994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u w:val="single"/>
                                    </w:rPr>
                                    <w:t>Phillips</w:t>
                                  </w:r>
                                </w:p>
                                <w:p w14:paraId="339899BE" w14:textId="62F579C5" w:rsidR="00307AF3" w:rsidRDefault="00307AF3" w:rsidP="00F31994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 xml:space="preserve">, </w:t>
                                  </w: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 xml:space="preserve">, </w:t>
                                  </w: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 xml:space="preserve">, </w:t>
                                  </w: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D</w:t>
                                  </w:r>
                                </w:p>
                                <w:p w14:paraId="7E4D5B38" w14:textId="5FBC67CC" w:rsidR="00307AF3" w:rsidRPr="0020009A" w:rsidRDefault="00307AF3" w:rsidP="00F31994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u w:val="single"/>
                                    </w:rPr>
                                    <w:t>Siemens</w:t>
                                  </w:r>
                                </w:p>
                                <w:p w14:paraId="045686E6" w14:textId="519ED8B0" w:rsidR="00307AF3" w:rsidRPr="00F31994" w:rsidRDefault="00307AF3" w:rsidP="00A50F8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B30f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 xml:space="preserve">, </w:t>
                                  </w: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B30s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 xml:space="preserve">, </w:t>
                                  </w: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B40f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 xml:space="preserve">, </w:t>
                                  </w: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B60f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 xml:space="preserve">, </w:t>
                                  </w:r>
                                  <w:r w:rsidRPr="00F31994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B70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75DE1525" w14:textId="40A8220E" w:rsidR="00307AF3" w:rsidRDefault="00307AF3" w:rsidP="00F31994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u w:val="single"/>
                                    </w:rPr>
                                    <w:t>General Electric</w:t>
                                  </w:r>
                                </w:p>
                                <w:p w14:paraId="363489E1" w14:textId="0F048B3D" w:rsidR="00307AF3" w:rsidRDefault="00307AF3" w:rsidP="004577B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BONE, BONEPLUS, LUNG, SOFT, STANDARD</w:t>
                                  </w:r>
                                </w:p>
                                <w:p w14:paraId="0C4DC473" w14:textId="7A727F15" w:rsidR="00307AF3" w:rsidRPr="004577B7" w:rsidRDefault="00307AF3" w:rsidP="004577B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u w:val="single"/>
                                    </w:rPr>
                                    <w:t>Siemens</w:t>
                                  </w:r>
                                </w:p>
                                <w:p w14:paraId="3D0CFB08" w14:textId="423DC165" w:rsidR="00307AF3" w:rsidRPr="008642E7" w:rsidRDefault="00307AF3" w:rsidP="008642E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</w:pPr>
                                  <w:r w:rsidRPr="00163D09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B19f, B20f, B25f, B31f, B31s, B40f, B45f, B45s, B50f, B60f, B70f</w:t>
                                  </w:r>
                                </w:p>
                              </w:tc>
                            </w:tr>
                          </w:tbl>
                          <w:p w14:paraId="3CE4A331" w14:textId="77777777" w:rsidR="00307AF3" w:rsidRPr="00D458E8" w:rsidRDefault="00307AF3" w:rsidP="00397FD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67F26C3" id="_x0000_s1040" type="#_x0000_t202" style="width:357.1pt;height:17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" stroked="f">
                <v:textbox>
                  <w:txbxContent>
                    <w:tbl>
                      <w:tblPr>
                        <w:tblStyle w:val="ListTable2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952"/>
                        <w:gridCol w:w="1652"/>
                        <w:gridCol w:w="3250"/>
                      </w:tblGrid>
                      <w:tr w:rsidR="00307AF3" w:rsidRPr="00F31994" w14:paraId="6C1CA67C" w14:textId="77777777" w:rsidTr="00A50F87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hideMark/>
                          </w:tcPr>
                          <w:p w14:paraId="245A746B" w14:textId="77777777" w:rsidR="00307AF3" w:rsidRPr="00F31994" w:rsidRDefault="00307AF3" w:rsidP="00F31994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3D30FF5E" w14:textId="77777777" w:rsidR="00307AF3" w:rsidRPr="00F31994" w:rsidRDefault="00307AF3" w:rsidP="00F31994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Lung3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1BC19277" w14:textId="77777777" w:rsidR="00307AF3" w:rsidRPr="00F31994" w:rsidRDefault="00307AF3" w:rsidP="00F31994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Radiogenomics</w:t>
                            </w:r>
                          </w:p>
                        </w:tc>
                      </w:tr>
                      <w:tr w:rsidR="00307AF3" w:rsidRPr="00F31994" w14:paraId="3E39D4AA" w14:textId="77777777" w:rsidTr="00A50F8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hideMark/>
                          </w:tcPr>
                          <w:p w14:paraId="222BD949" w14:textId="77777777" w:rsidR="00307AF3" w:rsidRPr="00F31994" w:rsidRDefault="00307AF3" w:rsidP="00F31994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 xml:space="preserve">Peak Kilovoltage 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073B9147" w14:textId="77777777" w:rsidR="00307AF3" w:rsidRPr="00F31994" w:rsidRDefault="00307AF3" w:rsidP="00F31994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120-140 kVp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1340F669" w14:textId="77777777" w:rsidR="00307AF3" w:rsidRPr="00F31994" w:rsidRDefault="00307AF3" w:rsidP="00F31994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80-140 kVp</w:t>
                            </w:r>
                          </w:p>
                        </w:tc>
                      </w:tr>
                      <w:tr w:rsidR="00307AF3" w:rsidRPr="00F31994" w14:paraId="09AF3B32" w14:textId="77777777" w:rsidTr="00A50F87">
                        <w:trPr>
                          <w:trHeight w:val="2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hideMark/>
                          </w:tcPr>
                          <w:p w14:paraId="4BA05247" w14:textId="77777777" w:rsidR="00307AF3" w:rsidRPr="00F31994" w:rsidRDefault="00307AF3" w:rsidP="00F31994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Tube Current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6081436F" w14:textId="77777777" w:rsidR="00307AF3" w:rsidRPr="00F31994" w:rsidRDefault="00307AF3" w:rsidP="00F3199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33-463 mA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5A04EAC4" w14:textId="77777777" w:rsidR="00307AF3" w:rsidRPr="00F31994" w:rsidRDefault="00307AF3" w:rsidP="00F3199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100-750 mA</w:t>
                            </w:r>
                          </w:p>
                        </w:tc>
                      </w:tr>
                      <w:tr w:rsidR="00307AF3" w:rsidRPr="00F31994" w14:paraId="05469E92" w14:textId="77777777" w:rsidTr="00A50F8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hideMark/>
                          </w:tcPr>
                          <w:p w14:paraId="227EA669" w14:textId="77777777" w:rsidR="00307AF3" w:rsidRPr="00F31994" w:rsidRDefault="00307AF3" w:rsidP="00F31994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Slice Thickness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6FC2DB4A" w14:textId="77777777" w:rsidR="00307AF3" w:rsidRPr="00F31994" w:rsidRDefault="00307AF3" w:rsidP="00F31994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1.5-5 mm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21639B39" w14:textId="77777777" w:rsidR="00307AF3" w:rsidRPr="00F31994" w:rsidRDefault="00307AF3" w:rsidP="00F31994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0.625-3 mm</w:t>
                            </w:r>
                          </w:p>
                        </w:tc>
                      </w:tr>
                      <w:tr w:rsidR="00307AF3" w:rsidRPr="00F31994" w14:paraId="78DEB423" w14:textId="77777777" w:rsidTr="00A50F87">
                        <w:trPr>
                          <w:trHeight w:val="2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hideMark/>
                          </w:tcPr>
                          <w:p w14:paraId="013DF7BF" w14:textId="77777777" w:rsidR="00307AF3" w:rsidRPr="00F31994" w:rsidRDefault="00307AF3" w:rsidP="00F31994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Reconstruction Diameter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1561069" w14:textId="77777777" w:rsidR="00307AF3" w:rsidRPr="00F31994" w:rsidRDefault="00307AF3" w:rsidP="00F3199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308-700 mm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1DC06490" w14:textId="77777777" w:rsidR="00307AF3" w:rsidRPr="00F31994" w:rsidRDefault="00307AF3" w:rsidP="00F3199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306-500 mm</w:t>
                            </w:r>
                          </w:p>
                        </w:tc>
                      </w:tr>
                      <w:tr w:rsidR="00307AF3" w:rsidRPr="00F31994" w14:paraId="3607330E" w14:textId="77777777" w:rsidTr="00A50F8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5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hideMark/>
                          </w:tcPr>
                          <w:p w14:paraId="5845C7CF" w14:textId="77777777" w:rsidR="00307AF3" w:rsidRPr="00F31994" w:rsidRDefault="00307AF3" w:rsidP="00F31994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Reconstruction Kernels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06DF1119" w14:textId="6C741062" w:rsidR="00307AF3" w:rsidRPr="0020009A" w:rsidRDefault="00307AF3" w:rsidP="00F31994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u w:val="singl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u w:val="single"/>
                              </w:rPr>
                              <w:t>Phillips</w:t>
                            </w:r>
                          </w:p>
                          <w:p w14:paraId="339899BE" w14:textId="62F579C5" w:rsidR="00307AF3" w:rsidRDefault="00307AF3" w:rsidP="00F31994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C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D</w:t>
                            </w:r>
                          </w:p>
                          <w:p w14:paraId="7E4D5B38" w14:textId="5FBC67CC" w:rsidR="00307AF3" w:rsidRPr="0020009A" w:rsidRDefault="00307AF3" w:rsidP="00F31994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u w:val="singl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u w:val="single"/>
                              </w:rPr>
                              <w:t>Siemens</w:t>
                            </w:r>
                          </w:p>
                          <w:p w14:paraId="045686E6" w14:textId="519ED8B0" w:rsidR="00307AF3" w:rsidRPr="00F31994" w:rsidRDefault="00307AF3" w:rsidP="00A50F8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B30f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B30s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B40f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B60f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 xml:space="preserve">, </w:t>
                            </w:r>
                            <w:r w:rsidRPr="00F31994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B70s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75DE1525" w14:textId="40A8220E" w:rsidR="00307AF3" w:rsidRDefault="00307AF3" w:rsidP="00F31994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u w:val="singl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u w:val="single"/>
                              </w:rPr>
                              <w:t>General Electric</w:t>
                            </w:r>
                          </w:p>
                          <w:p w14:paraId="363489E1" w14:textId="0F048B3D" w:rsidR="00307AF3" w:rsidRDefault="00307AF3" w:rsidP="004577B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BONE, BONEPLUS, LUNG, SOFT, STANDARD</w:t>
                            </w:r>
                          </w:p>
                          <w:p w14:paraId="0C4DC473" w14:textId="7A727F15" w:rsidR="00307AF3" w:rsidRPr="004577B7" w:rsidRDefault="00307AF3" w:rsidP="004577B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u w:val="singl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u w:val="single"/>
                              </w:rPr>
                              <w:t>Siemens</w:t>
                            </w:r>
                          </w:p>
                          <w:p w14:paraId="3D0CFB08" w14:textId="423DC165" w:rsidR="00307AF3" w:rsidRPr="008642E7" w:rsidRDefault="00307AF3" w:rsidP="008642E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</w:pPr>
                            <w:r w:rsidRPr="00163D09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B19f, B20f, B25f, B31f, B31s, B40f, B45f, B45s, B50f, B60f, B70f</w:t>
                            </w:r>
                          </w:p>
                        </w:tc>
                      </w:tr>
                    </w:tbl>
                    <w:p w14:paraId="3CE4A331" w14:textId="77777777" w:rsidR="00307AF3" w:rsidRPr="00D458E8" w:rsidRDefault="00307AF3" w:rsidP="00397FD4"/>
                  </w:txbxContent>
                </v:textbox>
                <w10:anchorlock/>
              </v:shape>
            </w:pict>
          </mc:Fallback>
        </mc:AlternateContent>
      </w:r>
    </w:p>
    <w:p w14:paraId="5E16399F" w14:textId="11F7EC13" w:rsidR="00952EBB" w:rsidRDefault="00105159" w:rsidP="00235C70">
      <w:pPr>
        <w:spacing w:after="0" w:line="240" w:lineRule="auto"/>
        <w:jc w:val="center"/>
        <w:rPr>
          <w:noProof/>
        </w:rPr>
      </w:pPr>
      <w:r>
        <w:rPr>
          <w:rFonts w:ascii="Times New Roman" w:hAnsi="Times New Roman" w:cs="Times New Roman"/>
          <w:b/>
          <w:bCs/>
        </w:rPr>
        <w:t>Table S</w:t>
      </w:r>
      <w:r w:rsidR="00307AF3">
        <w:rPr>
          <w:rFonts w:ascii="Times New Roman" w:hAnsi="Times New Roman" w:cs="Times New Roman"/>
          <w:b/>
          <w:bCs/>
        </w:rPr>
        <w:t>5</w:t>
      </w:r>
      <w:r w:rsidR="00D53F41">
        <w:rPr>
          <w:rFonts w:ascii="Times New Roman" w:hAnsi="Times New Roman" w:cs="Times New Roman"/>
        </w:rPr>
        <w:t>. CT acquisition parameters for the Lung3 and Radiogenomics dat</w:t>
      </w:r>
      <w:r w:rsidR="007C5C63">
        <w:rPr>
          <w:rFonts w:ascii="Times New Roman" w:hAnsi="Times New Roman" w:cs="Times New Roman"/>
        </w:rPr>
        <w:t>asets.</w:t>
      </w:r>
      <w:r w:rsidR="00843B0B" w:rsidRPr="00843B0B">
        <w:rPr>
          <w:noProof/>
        </w:rPr>
        <w:t xml:space="preserve"> </w:t>
      </w:r>
    </w:p>
    <w:p w14:paraId="5CA9C99A" w14:textId="21769A9D" w:rsidR="00105159" w:rsidRPr="00D53F41" w:rsidRDefault="008D2ACF" w:rsidP="00235C70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D458E8">
        <w:rPr>
          <w:noProof/>
        </w:rPr>
        <mc:AlternateContent>
          <mc:Choice Requires="wps">
            <w:drawing>
              <wp:inline distT="0" distB="0" distL="0" distR="0" wp14:anchorId="647A7520" wp14:editId="48EC360D">
                <wp:extent cx="2286000" cy="2662177"/>
                <wp:effectExtent l="0" t="0" r="0" b="5080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6621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5B3F9" w14:textId="77777777" w:rsidR="00307AF3" w:rsidRPr="00D458E8" w:rsidRDefault="00307AF3" w:rsidP="008D2A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458E8">
                              <w:rPr>
                                <w:b/>
                                <w:bCs/>
                              </w:rPr>
                              <w:t>Lung3</w:t>
                            </w:r>
                          </w:p>
                          <w:tbl>
                            <w:tblPr>
                              <w:tblStyle w:val="ListTable2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004"/>
                              <w:gridCol w:w="1267"/>
                            </w:tblGrid>
                            <w:tr w:rsidR="00307AF3" w:rsidRPr="00D458E8" w14:paraId="45269D9D" w14:textId="77777777" w:rsidTr="00307AF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7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  <w:hideMark/>
                                </w:tcPr>
                                <w:p w14:paraId="3A061CB1" w14:textId="77777777" w:rsidR="00307AF3" w:rsidRPr="00B26B5C" w:rsidRDefault="00307AF3" w:rsidP="00602AB3">
                                  <w:pPr>
                                    <w:jc w:val="center"/>
                                    <w:rPr>
                                      <w:noProof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noProof/>
                                      <w:sz w:val="17"/>
                                      <w:szCs w:val="17"/>
                                    </w:rPr>
                                    <w:t>Featur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78785D9" w14:textId="77777777" w:rsidR="00307AF3" w:rsidRPr="00B26B5C" w:rsidRDefault="00307AF3" w:rsidP="00602AB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ottom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Subject Counts</w:t>
                                  </w:r>
                                </w:p>
                              </w:tc>
                            </w:tr>
                            <w:tr w:rsidR="00307AF3" w:rsidRPr="00D458E8" w14:paraId="2E90E00C" w14:textId="77777777" w:rsidTr="00843B0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  <w:hideMark/>
                                </w:tcPr>
                                <w:p w14:paraId="75796A52" w14:textId="4C276174" w:rsidR="00307AF3" w:rsidRDefault="00B43D2B" w:rsidP="0087436A">
                                  <w:pP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Gender</w:t>
                                  </w:r>
                                </w:p>
                                <w:p w14:paraId="4DF0C745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noProof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noProof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Male</w:t>
                                  </w:r>
                                </w:p>
                                <w:p w14:paraId="29198918" w14:textId="77777777" w:rsidR="00307AF3" w:rsidRPr="00852E3C" w:rsidRDefault="00307AF3" w:rsidP="0087436A">
                                  <w:pPr>
                                    <w:rPr>
                                      <w:b w:val="0"/>
                                      <w:bCs w:val="0"/>
                                      <w:noProof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noProof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AD2E31" w14:textId="77777777" w:rsidR="00307AF3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35D1EACA" w14:textId="77777777" w:rsidR="00307AF3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57</w:t>
                                  </w:r>
                                </w:p>
                                <w:p w14:paraId="51290AD1" w14:textId="77777777" w:rsidR="00307AF3" w:rsidRPr="0087436A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 w:rsidR="00307AF3" w:rsidRPr="00D458E8" w14:paraId="2C415BCC" w14:textId="77777777" w:rsidTr="00843B0B">
                              <w:trPr>
                                <w:trHeight w:val="27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  <w:hideMark/>
                                </w:tcPr>
                                <w:p w14:paraId="06F00A53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Survival</w:t>
                                  </w:r>
                                </w:p>
                                <w:p w14:paraId="41C8BD16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Yes</w:t>
                                  </w:r>
                                </w:p>
                                <w:p w14:paraId="4D0AD1E7" w14:textId="77777777" w:rsidR="00307AF3" w:rsidRPr="009F38A6" w:rsidRDefault="00307AF3" w:rsidP="0087436A">
                                  <w:pP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236DC0" w14:textId="77777777" w:rsidR="00307AF3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713628A0" w14:textId="77777777" w:rsidR="00307AF3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39</w:t>
                                  </w:r>
                                </w:p>
                                <w:p w14:paraId="45C18613" w14:textId="77777777" w:rsidR="00307AF3" w:rsidRPr="0087436A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 w:rsidR="00307AF3" w:rsidRPr="00D458E8" w14:paraId="617AAA12" w14:textId="77777777" w:rsidTr="00843B0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14:paraId="626B733B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Histology</w:t>
                                  </w:r>
                                </w:p>
                                <w:p w14:paraId="4F307B45" w14:textId="77777777" w:rsidR="00307AF3" w:rsidRDefault="00307AF3" w:rsidP="0087436A">
                                  <w:pPr>
                                    <w:rPr>
                                      <w:noProof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noProof/>
                                      <w:sz w:val="17"/>
                                      <w:szCs w:val="17"/>
                                    </w:rPr>
                                    <w:t>Adenocarcinoma</w:t>
                                  </w:r>
                                </w:p>
                                <w:p w14:paraId="11F5E1EE" w14:textId="77777777" w:rsidR="00307AF3" w:rsidRDefault="00307AF3" w:rsidP="0087436A">
                                  <w:pPr>
                                    <w:rPr>
                                      <w:noProof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noProof/>
                                      <w:sz w:val="17"/>
                                      <w:szCs w:val="17"/>
                                    </w:rPr>
                                    <w:t>Squamous Cell Carcinoma</w:t>
                                  </w:r>
                                </w:p>
                                <w:p w14:paraId="20E93577" w14:textId="77777777" w:rsidR="00307AF3" w:rsidRPr="00136E33" w:rsidRDefault="00307AF3" w:rsidP="0087436A">
                                  <w:pPr>
                                    <w:rPr>
                                      <w:b w:val="0"/>
                                      <w:bCs w:val="0"/>
                                      <w:noProof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noProof/>
                                      <w:sz w:val="17"/>
                                      <w:szCs w:val="17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B4CD14" w14:textId="77777777" w:rsidR="00307AF3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0C2C509C" w14:textId="77777777" w:rsidR="00307AF3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40</w:t>
                                  </w:r>
                                </w:p>
                                <w:p w14:paraId="1B1D2A12" w14:textId="77777777" w:rsidR="00307AF3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32</w:t>
                                  </w:r>
                                </w:p>
                                <w:p w14:paraId="48E3AD42" w14:textId="77777777" w:rsidR="00307AF3" w:rsidRPr="0087436A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307AF3" w:rsidRPr="00D458E8" w14:paraId="63B7F518" w14:textId="77777777" w:rsidTr="00843B0B">
                              <w:trPr>
                                <w:trHeight w:val="27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14:paraId="39DB605D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Combined Stage</w:t>
                                  </w:r>
                                </w:p>
                                <w:p w14:paraId="300C91E0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I</w:t>
                                  </w:r>
                                </w:p>
                                <w:p w14:paraId="6D44F9CA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II</w:t>
                                  </w:r>
                                </w:p>
                                <w:p w14:paraId="0A2FBC2A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II</w:t>
                                  </w:r>
                                </w:p>
                                <w:p w14:paraId="64523B72" w14:textId="77777777" w:rsidR="00307AF3" w:rsidRPr="00843B0B" w:rsidRDefault="00307AF3" w:rsidP="0087436A">
                                  <w:pP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1BF7A5A" w14:textId="77777777" w:rsidR="00307AF3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69C5A4C9" w14:textId="77777777" w:rsidR="00307AF3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38</w:t>
                                  </w:r>
                                </w:p>
                                <w:p w14:paraId="5E4FA7E8" w14:textId="77777777" w:rsidR="00307AF3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25</w:t>
                                  </w:r>
                                </w:p>
                                <w:p w14:paraId="30E956E9" w14:textId="77777777" w:rsidR="00307AF3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12</w:t>
                                  </w:r>
                                </w:p>
                                <w:p w14:paraId="02B7E424" w14:textId="77777777" w:rsidR="00307AF3" w:rsidRPr="0087436A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  <w:p w14:paraId="23428685" w14:textId="77777777" w:rsidR="00307AF3" w:rsidRPr="00D458E8" w:rsidRDefault="00307AF3" w:rsidP="008D2AC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47A7520" id="_x0000_s1041" type="#_x0000_t202" style="width:180pt;height:20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" stroked="f">
                <v:textbox>
                  <w:txbxContent>
                    <w:p w14:paraId="31F5B3F9" w14:textId="77777777" w:rsidR="00307AF3" w:rsidRPr="00D458E8" w:rsidRDefault="00307AF3" w:rsidP="008D2AC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D458E8">
                        <w:rPr>
                          <w:b/>
                          <w:bCs/>
                        </w:rPr>
                        <w:t>Lung3</w:t>
                      </w:r>
                    </w:p>
                    <w:tbl>
                      <w:tblPr>
                        <w:tblStyle w:val="ListTable2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004"/>
                        <w:gridCol w:w="1267"/>
                      </w:tblGrid>
                      <w:tr w:rsidR="00307AF3" w:rsidRPr="00D458E8" w14:paraId="45269D9D" w14:textId="77777777" w:rsidTr="00307AF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7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  <w:hideMark/>
                          </w:tcPr>
                          <w:p w14:paraId="3A061CB1" w14:textId="77777777" w:rsidR="00307AF3" w:rsidRPr="00B26B5C" w:rsidRDefault="00307AF3" w:rsidP="00602AB3">
                            <w:pPr>
                              <w:jc w:val="center"/>
                              <w:rPr>
                                <w:noProof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noProof/>
                                <w:sz w:val="17"/>
                                <w:szCs w:val="17"/>
                              </w:rPr>
                              <w:t>Feature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78785D9" w14:textId="77777777" w:rsidR="00307AF3" w:rsidRPr="00B26B5C" w:rsidRDefault="00307AF3" w:rsidP="00602AB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ottom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Subject Counts</w:t>
                            </w:r>
                          </w:p>
                        </w:tc>
                      </w:tr>
                      <w:tr w:rsidR="00307AF3" w:rsidRPr="00D458E8" w14:paraId="2E90E00C" w14:textId="77777777" w:rsidTr="00843B0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  <w:hideMark/>
                          </w:tcPr>
                          <w:p w14:paraId="75796A52" w14:textId="4C276174" w:rsidR="00307AF3" w:rsidRDefault="00B43D2B" w:rsidP="0087436A">
                            <w:pP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Gender</w:t>
                            </w:r>
                          </w:p>
                          <w:p w14:paraId="4DF0C745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noProof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noProof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Male</w:t>
                            </w:r>
                          </w:p>
                          <w:p w14:paraId="29198918" w14:textId="77777777" w:rsidR="00307AF3" w:rsidRPr="00852E3C" w:rsidRDefault="00307AF3" w:rsidP="0087436A">
                            <w:pPr>
                              <w:rPr>
                                <w:b w:val="0"/>
                                <w:bCs w:val="0"/>
                                <w:noProof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noProof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AD2E31" w14:textId="77777777" w:rsidR="00307AF3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35D1EACA" w14:textId="77777777" w:rsidR="00307AF3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57</w:t>
                            </w:r>
                          </w:p>
                          <w:p w14:paraId="51290AD1" w14:textId="77777777" w:rsidR="00307AF3" w:rsidRPr="0087436A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27</w:t>
                            </w:r>
                          </w:p>
                        </w:tc>
                      </w:tr>
                      <w:tr w:rsidR="00307AF3" w:rsidRPr="00D458E8" w14:paraId="2C415BCC" w14:textId="77777777" w:rsidTr="00843B0B">
                        <w:trPr>
                          <w:trHeight w:val="27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  <w:hideMark/>
                          </w:tcPr>
                          <w:p w14:paraId="06F00A53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Survival</w:t>
                            </w:r>
                          </w:p>
                          <w:p w14:paraId="41C8BD16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Yes</w:t>
                            </w:r>
                          </w:p>
                          <w:p w14:paraId="4D0AD1E7" w14:textId="77777777" w:rsidR="00307AF3" w:rsidRPr="009F38A6" w:rsidRDefault="00307AF3" w:rsidP="0087436A">
                            <w:pP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3236DC0" w14:textId="77777777" w:rsidR="00307AF3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713628A0" w14:textId="77777777" w:rsidR="00307AF3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39</w:t>
                            </w:r>
                          </w:p>
                          <w:p w14:paraId="45C18613" w14:textId="77777777" w:rsidR="00307AF3" w:rsidRPr="0087436A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45</w:t>
                            </w:r>
                          </w:p>
                        </w:tc>
                      </w:tr>
                      <w:tr w:rsidR="00307AF3" w:rsidRPr="00D458E8" w14:paraId="617AAA12" w14:textId="77777777" w:rsidTr="00843B0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14:paraId="626B733B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Histology</w:t>
                            </w:r>
                          </w:p>
                          <w:p w14:paraId="4F307B45" w14:textId="77777777" w:rsidR="00307AF3" w:rsidRDefault="00307AF3" w:rsidP="0087436A">
                            <w:pPr>
                              <w:rPr>
                                <w:noProof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noProof/>
                                <w:sz w:val="17"/>
                                <w:szCs w:val="17"/>
                              </w:rPr>
                              <w:t>Adenocarcinoma</w:t>
                            </w:r>
                          </w:p>
                          <w:p w14:paraId="11F5E1EE" w14:textId="77777777" w:rsidR="00307AF3" w:rsidRDefault="00307AF3" w:rsidP="0087436A">
                            <w:pPr>
                              <w:rPr>
                                <w:noProof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noProof/>
                                <w:sz w:val="17"/>
                                <w:szCs w:val="17"/>
                              </w:rPr>
                              <w:t>Squamous Cell Carcinoma</w:t>
                            </w:r>
                          </w:p>
                          <w:p w14:paraId="20E93577" w14:textId="77777777" w:rsidR="00307AF3" w:rsidRPr="00136E33" w:rsidRDefault="00307AF3" w:rsidP="0087436A">
                            <w:pPr>
                              <w:rPr>
                                <w:b w:val="0"/>
                                <w:bCs w:val="0"/>
                                <w:noProof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noProof/>
                                <w:sz w:val="17"/>
                                <w:szCs w:val="17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DB4CD14" w14:textId="77777777" w:rsidR="00307AF3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0C2C509C" w14:textId="77777777" w:rsidR="00307AF3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40</w:t>
                            </w:r>
                          </w:p>
                          <w:p w14:paraId="1B1D2A12" w14:textId="77777777" w:rsidR="00307AF3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32</w:t>
                            </w:r>
                          </w:p>
                          <w:p w14:paraId="48E3AD42" w14:textId="77777777" w:rsidR="00307AF3" w:rsidRPr="0087436A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12</w:t>
                            </w:r>
                          </w:p>
                        </w:tc>
                      </w:tr>
                      <w:tr w:rsidR="00307AF3" w:rsidRPr="00D458E8" w14:paraId="63B7F518" w14:textId="77777777" w:rsidTr="00843B0B">
                        <w:trPr>
                          <w:trHeight w:val="27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14:paraId="39DB605D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Combined Stage</w:t>
                            </w:r>
                          </w:p>
                          <w:p w14:paraId="300C91E0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I</w:t>
                            </w:r>
                          </w:p>
                          <w:p w14:paraId="6D44F9CA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II</w:t>
                            </w:r>
                          </w:p>
                          <w:p w14:paraId="0A2FBC2A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II</w:t>
                            </w:r>
                          </w:p>
                          <w:p w14:paraId="64523B72" w14:textId="77777777" w:rsidR="00307AF3" w:rsidRPr="00843B0B" w:rsidRDefault="00307AF3" w:rsidP="0087436A">
                            <w:pP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1BF7A5A" w14:textId="77777777" w:rsidR="00307AF3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69C5A4C9" w14:textId="77777777" w:rsidR="00307AF3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38</w:t>
                            </w:r>
                          </w:p>
                          <w:p w14:paraId="5E4FA7E8" w14:textId="77777777" w:rsidR="00307AF3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25</w:t>
                            </w:r>
                          </w:p>
                          <w:p w14:paraId="30E956E9" w14:textId="77777777" w:rsidR="00307AF3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12</w:t>
                            </w:r>
                          </w:p>
                          <w:p w14:paraId="02B7E424" w14:textId="77777777" w:rsidR="00307AF3" w:rsidRPr="0087436A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9</w:t>
                            </w:r>
                          </w:p>
                        </w:tc>
                      </w:tr>
                    </w:tbl>
                    <w:p w14:paraId="23428685" w14:textId="77777777" w:rsidR="00307AF3" w:rsidRPr="00D458E8" w:rsidRDefault="00307AF3" w:rsidP="008D2ACF"/>
                  </w:txbxContent>
                </v:textbox>
                <w10:anchorlock/>
              </v:shape>
            </w:pict>
          </mc:Fallback>
        </mc:AlternateContent>
      </w:r>
      <w:r w:rsidR="00843B0B" w:rsidRPr="00D458E8">
        <w:rPr>
          <w:noProof/>
        </w:rPr>
        <mc:AlternateContent>
          <mc:Choice Requires="wps">
            <w:drawing>
              <wp:inline distT="0" distB="0" distL="0" distR="0" wp14:anchorId="3AD9E1B0" wp14:editId="3EDF6A8B">
                <wp:extent cx="2286000" cy="2662177"/>
                <wp:effectExtent l="0" t="0" r="0" b="5080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6621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0B8D03" w14:textId="3C6A591D" w:rsidR="00307AF3" w:rsidRPr="00D458E8" w:rsidRDefault="00307AF3" w:rsidP="00843B0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diogenomics</w:t>
                            </w:r>
                          </w:p>
                          <w:tbl>
                            <w:tblPr>
                              <w:tblStyle w:val="ListTable2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004"/>
                              <w:gridCol w:w="1267"/>
                            </w:tblGrid>
                            <w:tr w:rsidR="00307AF3" w:rsidRPr="00D458E8" w14:paraId="3470F2E9" w14:textId="77777777" w:rsidTr="00307AF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7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  <w:hideMark/>
                                </w:tcPr>
                                <w:p w14:paraId="3C2D7EF6" w14:textId="77777777" w:rsidR="00307AF3" w:rsidRPr="00B26B5C" w:rsidRDefault="00307AF3" w:rsidP="00602AB3">
                                  <w:pPr>
                                    <w:jc w:val="center"/>
                                    <w:rPr>
                                      <w:noProof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noProof/>
                                      <w:sz w:val="17"/>
                                      <w:szCs w:val="17"/>
                                    </w:rPr>
                                    <w:t>Featur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86C7929" w14:textId="77777777" w:rsidR="00307AF3" w:rsidRPr="00B26B5C" w:rsidRDefault="00307AF3" w:rsidP="00602AB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ottom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Subject Counts</w:t>
                                  </w:r>
                                </w:p>
                              </w:tc>
                            </w:tr>
                            <w:tr w:rsidR="00307AF3" w:rsidRPr="00D458E8" w14:paraId="02DB9DDE" w14:textId="77777777" w:rsidTr="00843B0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  <w:hideMark/>
                                </w:tcPr>
                                <w:p w14:paraId="6C23A664" w14:textId="19CB796D" w:rsidR="00307AF3" w:rsidRDefault="00B43D2B" w:rsidP="0087436A">
                                  <w:pP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Gender</w:t>
                                  </w:r>
                                </w:p>
                                <w:p w14:paraId="2EB32AB0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noProof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noProof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Male</w:t>
                                  </w:r>
                                </w:p>
                                <w:p w14:paraId="2A796C31" w14:textId="77777777" w:rsidR="00307AF3" w:rsidRPr="00852E3C" w:rsidRDefault="00307AF3" w:rsidP="0087436A">
                                  <w:pPr>
                                    <w:rPr>
                                      <w:b w:val="0"/>
                                      <w:bCs w:val="0"/>
                                      <w:noProof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noProof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7CB126" w14:textId="77777777" w:rsidR="00307AF3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707D98E0" w14:textId="77777777" w:rsidR="00307AF3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128</w:t>
                                  </w:r>
                                </w:p>
                                <w:p w14:paraId="0F386DDE" w14:textId="54CD4E1A" w:rsidR="00307AF3" w:rsidRPr="0087436A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 w:rsidR="00307AF3" w:rsidRPr="00D458E8" w14:paraId="574E3A28" w14:textId="77777777" w:rsidTr="00843B0B">
                              <w:trPr>
                                <w:trHeight w:val="27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  <w:hideMark/>
                                </w:tcPr>
                                <w:p w14:paraId="3E43F450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Survival</w:t>
                                  </w:r>
                                </w:p>
                                <w:p w14:paraId="5000706A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Yes</w:t>
                                  </w:r>
                                </w:p>
                                <w:p w14:paraId="3BE56AB3" w14:textId="77777777" w:rsidR="00307AF3" w:rsidRPr="009F38A6" w:rsidRDefault="00307AF3" w:rsidP="0087436A">
                                  <w:pP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E4C8C99" w14:textId="77777777" w:rsidR="00307AF3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4E6FA144" w14:textId="77777777" w:rsidR="00307AF3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152</w:t>
                                  </w:r>
                                </w:p>
                                <w:p w14:paraId="6B3B26D9" w14:textId="7B6ABD94" w:rsidR="00307AF3" w:rsidRPr="0087436A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 w:rsidR="00307AF3" w:rsidRPr="00D458E8" w14:paraId="55B32428" w14:textId="77777777" w:rsidTr="00843B0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7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14:paraId="6F19FCF3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Histology</w:t>
                                  </w:r>
                                </w:p>
                                <w:p w14:paraId="5309F01C" w14:textId="77777777" w:rsidR="00307AF3" w:rsidRDefault="00307AF3" w:rsidP="0087436A">
                                  <w:pPr>
                                    <w:rPr>
                                      <w:noProof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noProof/>
                                      <w:sz w:val="17"/>
                                      <w:szCs w:val="17"/>
                                    </w:rPr>
                                    <w:t>Adenocarcinoma</w:t>
                                  </w:r>
                                </w:p>
                                <w:p w14:paraId="3F4D4980" w14:textId="77777777" w:rsidR="00307AF3" w:rsidRDefault="00307AF3" w:rsidP="0087436A">
                                  <w:pPr>
                                    <w:rPr>
                                      <w:noProof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noProof/>
                                      <w:sz w:val="17"/>
                                      <w:szCs w:val="17"/>
                                    </w:rPr>
                                    <w:t>Squamous Cell Carcinoma</w:t>
                                  </w:r>
                                </w:p>
                                <w:p w14:paraId="1309797C" w14:textId="77777777" w:rsidR="00307AF3" w:rsidRPr="00136E33" w:rsidRDefault="00307AF3" w:rsidP="0087436A">
                                  <w:pPr>
                                    <w:rPr>
                                      <w:b w:val="0"/>
                                      <w:bCs w:val="0"/>
                                      <w:noProof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b w:val="0"/>
                                      <w:bCs w:val="0"/>
                                      <w:noProof/>
                                      <w:sz w:val="17"/>
                                      <w:szCs w:val="17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93E8CD" w14:textId="77777777" w:rsidR="00307AF3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090C19A2" w14:textId="77777777" w:rsidR="00307AF3" w:rsidRDefault="00307AF3" w:rsidP="00843B0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159</w:t>
                                  </w:r>
                                </w:p>
                                <w:p w14:paraId="5E9AA500" w14:textId="77777777" w:rsidR="00307AF3" w:rsidRDefault="00307AF3" w:rsidP="0037163E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30</w:t>
                                  </w:r>
                                </w:p>
                                <w:p w14:paraId="6D86568C" w14:textId="6DB8DF4B" w:rsidR="00307AF3" w:rsidRPr="0087436A" w:rsidRDefault="00307AF3" w:rsidP="0037163E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307AF3" w:rsidRPr="00D458E8" w14:paraId="7A2A562B" w14:textId="77777777" w:rsidTr="00843B0B">
                              <w:trPr>
                                <w:trHeight w:val="27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  <w:vAlign w:val="bottom"/>
                                </w:tcPr>
                                <w:p w14:paraId="547EF091" w14:textId="77521929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Smoking</w:t>
                                  </w:r>
                                </w:p>
                                <w:p w14:paraId="3F7BF7F4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Nonsmoker</w:t>
                                  </w:r>
                                </w:p>
                                <w:p w14:paraId="564E77F0" w14:textId="77777777" w:rsidR="00307AF3" w:rsidRDefault="00307AF3" w:rsidP="0087436A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Former</w:t>
                                  </w:r>
                                </w:p>
                                <w:p w14:paraId="439C9DEC" w14:textId="0F211418" w:rsidR="00307AF3" w:rsidRPr="0002028D" w:rsidRDefault="00307AF3" w:rsidP="0087436A">
                                  <w:pP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 w:val="0"/>
                                      <w:bCs w:val="0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Curr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83712B" w14:textId="77777777" w:rsidR="00307AF3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</w:p>
                                <w:p w14:paraId="6E324A6D" w14:textId="77777777" w:rsidR="00307AF3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119</w:t>
                                  </w:r>
                                </w:p>
                                <w:p w14:paraId="1C7F5F8E" w14:textId="77777777" w:rsidR="00307AF3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42</w:t>
                                  </w:r>
                                </w:p>
                                <w:p w14:paraId="6A632FB6" w14:textId="50B624F8" w:rsidR="00307AF3" w:rsidRPr="0087436A" w:rsidRDefault="00307AF3" w:rsidP="00843B0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17"/>
                                      <w:szCs w:val="17"/>
                                    </w:rPr>
                                    <w:t>32</w:t>
                                  </w:r>
                                </w:p>
                              </w:tc>
                            </w:tr>
                          </w:tbl>
                          <w:p w14:paraId="4538B5E5" w14:textId="77777777" w:rsidR="00307AF3" w:rsidRPr="00D458E8" w:rsidRDefault="00307AF3" w:rsidP="00843B0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AD9E1B0" id="_x0000_s1042" type="#_x0000_t202" style="width:180pt;height:20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" stroked="f">
                <v:textbox>
                  <w:txbxContent>
                    <w:p w14:paraId="1E0B8D03" w14:textId="3C6A591D" w:rsidR="00307AF3" w:rsidRPr="00D458E8" w:rsidRDefault="00307AF3" w:rsidP="00843B0B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Radiogenomics</w:t>
                      </w:r>
                    </w:p>
                    <w:tbl>
                      <w:tblPr>
                        <w:tblStyle w:val="ListTable2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004"/>
                        <w:gridCol w:w="1267"/>
                      </w:tblGrid>
                      <w:tr w:rsidR="00307AF3" w:rsidRPr="00D458E8" w14:paraId="3470F2E9" w14:textId="77777777" w:rsidTr="00307AF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7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  <w:hideMark/>
                          </w:tcPr>
                          <w:p w14:paraId="3C2D7EF6" w14:textId="77777777" w:rsidR="00307AF3" w:rsidRPr="00B26B5C" w:rsidRDefault="00307AF3" w:rsidP="00602AB3">
                            <w:pPr>
                              <w:jc w:val="center"/>
                              <w:rPr>
                                <w:noProof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noProof/>
                                <w:sz w:val="17"/>
                                <w:szCs w:val="17"/>
                              </w:rPr>
                              <w:t>Feature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86C7929" w14:textId="77777777" w:rsidR="00307AF3" w:rsidRPr="00B26B5C" w:rsidRDefault="00307AF3" w:rsidP="00602AB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ottom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Subject Counts</w:t>
                            </w:r>
                          </w:p>
                        </w:tc>
                      </w:tr>
                      <w:tr w:rsidR="00307AF3" w:rsidRPr="00D458E8" w14:paraId="02DB9DDE" w14:textId="77777777" w:rsidTr="00843B0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  <w:hideMark/>
                          </w:tcPr>
                          <w:p w14:paraId="6C23A664" w14:textId="19CB796D" w:rsidR="00307AF3" w:rsidRDefault="00B43D2B" w:rsidP="0087436A">
                            <w:pP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Gender</w:t>
                            </w:r>
                          </w:p>
                          <w:p w14:paraId="2EB32AB0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noProof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noProof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Male</w:t>
                            </w:r>
                          </w:p>
                          <w:p w14:paraId="2A796C31" w14:textId="77777777" w:rsidR="00307AF3" w:rsidRPr="00852E3C" w:rsidRDefault="00307AF3" w:rsidP="0087436A">
                            <w:pPr>
                              <w:rPr>
                                <w:b w:val="0"/>
                                <w:bCs w:val="0"/>
                                <w:noProof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noProof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E7CB126" w14:textId="77777777" w:rsidR="00307AF3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707D98E0" w14:textId="77777777" w:rsidR="00307AF3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128</w:t>
                            </w:r>
                          </w:p>
                          <w:p w14:paraId="0F386DDE" w14:textId="54CD4E1A" w:rsidR="00307AF3" w:rsidRPr="0087436A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65</w:t>
                            </w:r>
                          </w:p>
                        </w:tc>
                      </w:tr>
                      <w:tr w:rsidR="00307AF3" w:rsidRPr="00D458E8" w14:paraId="574E3A28" w14:textId="77777777" w:rsidTr="00843B0B">
                        <w:trPr>
                          <w:trHeight w:val="27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  <w:hideMark/>
                          </w:tcPr>
                          <w:p w14:paraId="3E43F450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Survival</w:t>
                            </w:r>
                          </w:p>
                          <w:p w14:paraId="5000706A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Yes</w:t>
                            </w:r>
                          </w:p>
                          <w:p w14:paraId="3BE56AB3" w14:textId="77777777" w:rsidR="00307AF3" w:rsidRPr="009F38A6" w:rsidRDefault="00307AF3" w:rsidP="0087436A">
                            <w:pP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E4C8C99" w14:textId="77777777" w:rsidR="00307AF3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4E6FA144" w14:textId="77777777" w:rsidR="00307AF3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152</w:t>
                            </w:r>
                          </w:p>
                          <w:p w14:paraId="6B3B26D9" w14:textId="7B6ABD94" w:rsidR="00307AF3" w:rsidRPr="0087436A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41</w:t>
                            </w:r>
                          </w:p>
                        </w:tc>
                      </w:tr>
                      <w:tr w:rsidR="00307AF3" w:rsidRPr="00D458E8" w14:paraId="55B32428" w14:textId="77777777" w:rsidTr="00843B0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7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14:paraId="6F19FCF3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Histology</w:t>
                            </w:r>
                          </w:p>
                          <w:p w14:paraId="5309F01C" w14:textId="77777777" w:rsidR="00307AF3" w:rsidRDefault="00307AF3" w:rsidP="0087436A">
                            <w:pPr>
                              <w:rPr>
                                <w:noProof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noProof/>
                                <w:sz w:val="17"/>
                                <w:szCs w:val="17"/>
                              </w:rPr>
                              <w:t>Adenocarcinoma</w:t>
                            </w:r>
                          </w:p>
                          <w:p w14:paraId="3F4D4980" w14:textId="77777777" w:rsidR="00307AF3" w:rsidRDefault="00307AF3" w:rsidP="0087436A">
                            <w:pPr>
                              <w:rPr>
                                <w:noProof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noProof/>
                                <w:sz w:val="17"/>
                                <w:szCs w:val="17"/>
                              </w:rPr>
                              <w:t>Squamous Cell Carcinoma</w:t>
                            </w:r>
                          </w:p>
                          <w:p w14:paraId="1309797C" w14:textId="77777777" w:rsidR="00307AF3" w:rsidRPr="00136E33" w:rsidRDefault="00307AF3" w:rsidP="0087436A">
                            <w:pPr>
                              <w:rPr>
                                <w:b w:val="0"/>
                                <w:bCs w:val="0"/>
                                <w:noProof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 w:val="0"/>
                                <w:bCs w:val="0"/>
                                <w:noProof/>
                                <w:sz w:val="17"/>
                                <w:szCs w:val="17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93E8CD" w14:textId="77777777" w:rsidR="00307AF3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090C19A2" w14:textId="77777777" w:rsidR="00307AF3" w:rsidRDefault="00307AF3" w:rsidP="00843B0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159</w:t>
                            </w:r>
                          </w:p>
                          <w:p w14:paraId="5E9AA500" w14:textId="77777777" w:rsidR="00307AF3" w:rsidRDefault="00307AF3" w:rsidP="0037163E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30</w:t>
                            </w:r>
                          </w:p>
                          <w:p w14:paraId="6D86568C" w14:textId="6DB8DF4B" w:rsidR="00307AF3" w:rsidRPr="0087436A" w:rsidRDefault="00307AF3" w:rsidP="0037163E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4</w:t>
                            </w:r>
                          </w:p>
                        </w:tc>
                      </w:tr>
                      <w:tr w:rsidR="00307AF3" w:rsidRPr="00D458E8" w14:paraId="7A2A562B" w14:textId="77777777" w:rsidTr="00843B0B">
                        <w:trPr>
                          <w:trHeight w:val="27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  <w:vAlign w:val="bottom"/>
                          </w:tcPr>
                          <w:p w14:paraId="547EF091" w14:textId="77521929" w:rsidR="00307AF3" w:rsidRDefault="00307AF3" w:rsidP="0087436A">
                            <w:pP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Smoking</w:t>
                            </w:r>
                          </w:p>
                          <w:p w14:paraId="3F7BF7F4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Nonsmoker</w:t>
                            </w:r>
                          </w:p>
                          <w:p w14:paraId="564E77F0" w14:textId="77777777" w:rsidR="00307AF3" w:rsidRDefault="00307AF3" w:rsidP="0087436A">
                            <w:pP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Former</w:t>
                            </w:r>
                          </w:p>
                          <w:p w14:paraId="439C9DEC" w14:textId="0F211418" w:rsidR="00307AF3" w:rsidRPr="0002028D" w:rsidRDefault="00307AF3" w:rsidP="0087436A">
                            <w:pP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Curren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283712B" w14:textId="77777777" w:rsidR="00307AF3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</w:p>
                          <w:p w14:paraId="6E324A6D" w14:textId="77777777" w:rsidR="00307AF3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119</w:t>
                            </w:r>
                          </w:p>
                          <w:p w14:paraId="1C7F5F8E" w14:textId="77777777" w:rsidR="00307AF3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42</w:t>
                            </w:r>
                          </w:p>
                          <w:p w14:paraId="6A632FB6" w14:textId="50B624F8" w:rsidR="00307AF3" w:rsidRPr="0087436A" w:rsidRDefault="00307AF3" w:rsidP="00843B0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32</w:t>
                            </w:r>
                          </w:p>
                        </w:tc>
                      </w:tr>
                    </w:tbl>
                    <w:p w14:paraId="4538B5E5" w14:textId="77777777" w:rsidR="00307AF3" w:rsidRPr="00D458E8" w:rsidRDefault="00307AF3" w:rsidP="00843B0B"/>
                  </w:txbxContent>
                </v:textbox>
                <w10:anchorlock/>
              </v:shape>
            </w:pict>
          </mc:Fallback>
        </mc:AlternateContent>
      </w:r>
    </w:p>
    <w:p w14:paraId="10C2AA51" w14:textId="784DB8D2" w:rsidR="00235C70" w:rsidRDefault="00361561" w:rsidP="00361561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</w:rPr>
        <w:t>Table S</w:t>
      </w:r>
      <w:r w:rsidR="00307AF3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>. Patient demographics for the Lung3 and Radiomics datasets.</w:t>
      </w:r>
    </w:p>
    <w:p w14:paraId="07738097" w14:textId="283A19EC" w:rsidR="009C3F7F" w:rsidRDefault="00791586" w:rsidP="00791586">
      <w:pPr>
        <w:tabs>
          <w:tab w:val="left" w:pos="2014"/>
        </w:tabs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ab/>
      </w:r>
    </w:p>
    <w:tbl>
      <w:tblPr>
        <w:tblStyle w:val="GridTable2-Accent3"/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4320"/>
      </w:tblGrid>
      <w:tr w:rsidR="009C3F7F" w:rsidRPr="009C3F7F" w14:paraId="6607DA40" w14:textId="77777777" w:rsidTr="00463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2442D68" w14:textId="3EC6AFB5" w:rsidR="009C3F7F" w:rsidRPr="009C3F7F" w:rsidRDefault="009C3F7F" w:rsidP="009C3F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sz w:val="18"/>
                <w:szCs w:val="18"/>
              </w:rPr>
              <w:t>Feature Category</w:t>
            </w:r>
          </w:p>
        </w:tc>
        <w:tc>
          <w:tcPr>
            <w:tcW w:w="4320" w:type="dxa"/>
          </w:tcPr>
          <w:p w14:paraId="5C8E9C1D" w14:textId="17FB45F2" w:rsidR="009C3F7F" w:rsidRPr="009C3F7F" w:rsidRDefault="009C3F7F" w:rsidP="009C3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sz w:val="18"/>
                <w:szCs w:val="18"/>
              </w:rPr>
              <w:t>Feature Name</w:t>
            </w:r>
          </w:p>
        </w:tc>
      </w:tr>
      <w:tr w:rsidR="009C3F7F" w:rsidRPr="009C3F7F" w14:paraId="0DCA5854" w14:textId="77777777" w:rsidTr="0046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64CC1A9" w14:textId="198CA0CA" w:rsidR="009C3F7F" w:rsidRPr="009C3F7F" w:rsidRDefault="009C3F7F" w:rsidP="009C3F7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tensity</w:t>
            </w:r>
          </w:p>
        </w:tc>
        <w:tc>
          <w:tcPr>
            <w:tcW w:w="4320" w:type="dxa"/>
          </w:tcPr>
          <w:p w14:paraId="26072776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efficient of Variation</w:t>
            </w:r>
          </w:p>
          <w:p w14:paraId="11109C6E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ergy</w:t>
            </w:r>
          </w:p>
          <w:p w14:paraId="2D8CE716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 Quartile Range</w:t>
            </w:r>
          </w:p>
          <w:p w14:paraId="15975954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urtosis</w:t>
            </w:r>
          </w:p>
          <w:p w14:paraId="761903F0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ximum</w:t>
            </w:r>
          </w:p>
          <w:p w14:paraId="68D6B1A9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  <w:p w14:paraId="633046AA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Absolute Deviation</w:t>
            </w:r>
          </w:p>
          <w:p w14:paraId="3D82DCB5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an</w:t>
            </w:r>
          </w:p>
          <w:p w14:paraId="0E8AE591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an Absolute Deviation</w:t>
            </w:r>
          </w:p>
          <w:p w14:paraId="53AC9722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nimum</w:t>
            </w:r>
          </w:p>
          <w:p w14:paraId="2906FE63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de</w:t>
            </w:r>
          </w:p>
          <w:p w14:paraId="70EF5102" w14:textId="37712464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netieth Percentile</w:t>
            </w:r>
          </w:p>
          <w:p w14:paraId="0099CE17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rtile Coefficient of Variation</w:t>
            </w:r>
          </w:p>
          <w:p w14:paraId="24B99F4E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nge</w:t>
            </w:r>
          </w:p>
          <w:p w14:paraId="0476DA03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ot Mean Square</w:t>
            </w:r>
          </w:p>
          <w:p w14:paraId="75014676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kewness</w:t>
            </w:r>
          </w:p>
          <w:p w14:paraId="48DE97B4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Standard Deviation</w:t>
            </w:r>
          </w:p>
          <w:p w14:paraId="6F18327F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</w:t>
            </w: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br/>
              <w:t>Tenth Percentile</w:t>
            </w:r>
          </w:p>
          <w:p w14:paraId="59AE4643" w14:textId="1E5E93E3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</w:tr>
      <w:tr w:rsidR="009C3F7F" w:rsidRPr="009C3F7F" w14:paraId="1DB07721" w14:textId="77777777" w:rsidTr="00463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6AB35C8" w14:textId="6F85ECA4" w:rsidR="009C3F7F" w:rsidRPr="009C3F7F" w:rsidRDefault="009C3F7F" w:rsidP="009C3F7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Histogram</w:t>
            </w:r>
          </w:p>
        </w:tc>
        <w:tc>
          <w:tcPr>
            <w:tcW w:w="4320" w:type="dxa"/>
          </w:tcPr>
          <w:p w14:paraId="289B8CBB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equency</w:t>
            </w:r>
          </w:p>
          <w:p w14:paraId="28DB5388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efficient of Variation</w:t>
            </w:r>
          </w:p>
          <w:p w14:paraId="2B6770C1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ergy</w:t>
            </w:r>
          </w:p>
          <w:p w14:paraId="7FCFACB9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ropy</w:t>
            </w:r>
          </w:p>
          <w:p w14:paraId="57E6CE82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fth Percentile</w:t>
            </w:r>
          </w:p>
          <w:p w14:paraId="7839C652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fth Percentile Mean</w:t>
            </w:r>
          </w:p>
          <w:p w14:paraId="6E658E20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 Quartile Range</w:t>
            </w:r>
          </w:p>
          <w:p w14:paraId="368025B7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urtosis</w:t>
            </w:r>
          </w:p>
          <w:p w14:paraId="6D33BFA2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  <w:p w14:paraId="754BA81A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Absolute Deviation</w:t>
            </w:r>
          </w:p>
          <w:p w14:paraId="727CF031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an</w:t>
            </w:r>
          </w:p>
          <w:p w14:paraId="3E1786A8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an Absolute Deviation</w:t>
            </w:r>
          </w:p>
          <w:p w14:paraId="2795A271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de</w:t>
            </w:r>
          </w:p>
          <w:p w14:paraId="32858080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netieth Percentile</w:t>
            </w:r>
          </w:p>
          <w:p w14:paraId="469F71DC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nety Fifth Percentile</w:t>
            </w:r>
          </w:p>
          <w:p w14:paraId="6DDFEA13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nety Fifth Percentile Mean</w:t>
            </w:r>
          </w:p>
          <w:p w14:paraId="4223BCFC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rtile Coefficient of Variation</w:t>
            </w:r>
          </w:p>
          <w:p w14:paraId="7015E08B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bust Mean Absolute Deviation</w:t>
            </w:r>
          </w:p>
          <w:p w14:paraId="12541BE6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ot Mean Square</w:t>
            </w:r>
          </w:p>
          <w:p w14:paraId="3FBF1382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venty Fifth Percentile</w:t>
            </w:r>
          </w:p>
          <w:p w14:paraId="205C2A9C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kewness</w:t>
            </w:r>
          </w:p>
          <w:p w14:paraId="0ADB67FC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ndard Deviation</w:t>
            </w:r>
          </w:p>
          <w:p w14:paraId="1E30E2B3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</w:t>
            </w:r>
          </w:p>
          <w:p w14:paraId="5475B0B0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nth Percentile</w:t>
            </w:r>
          </w:p>
          <w:p w14:paraId="42082A9A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wenty Fifth Percentile</w:t>
            </w:r>
          </w:p>
          <w:p w14:paraId="4E57278B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formity</w:t>
            </w:r>
          </w:p>
          <w:p w14:paraId="113AF407" w14:textId="0094D1EC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ance</w:t>
            </w:r>
          </w:p>
        </w:tc>
      </w:tr>
      <w:tr w:rsidR="009C3F7F" w:rsidRPr="009C3F7F" w14:paraId="2DE5FB68" w14:textId="77777777" w:rsidTr="0046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5D6E483" w14:textId="204A6356" w:rsidR="009C3F7F" w:rsidRPr="009C3F7F" w:rsidRDefault="009C3F7F" w:rsidP="009C3F7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olumetric</w:t>
            </w:r>
          </w:p>
        </w:tc>
        <w:tc>
          <w:tcPr>
            <w:tcW w:w="4320" w:type="dxa"/>
          </w:tcPr>
          <w:p w14:paraId="214B4556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xels</w:t>
            </w:r>
          </w:p>
          <w:p w14:paraId="70093FEB" w14:textId="5FAFC649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lume</w:t>
            </w:r>
          </w:p>
        </w:tc>
      </w:tr>
      <w:tr w:rsidR="009C3F7F" w:rsidRPr="009C3F7F" w14:paraId="5DDBAE29" w14:textId="77777777" w:rsidTr="00463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AEA80F2" w14:textId="778366EC" w:rsidR="009C3F7F" w:rsidRPr="009C3F7F" w:rsidRDefault="009C3F7F" w:rsidP="009C3F7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rphologic</w:t>
            </w:r>
          </w:p>
        </w:tc>
        <w:tc>
          <w:tcPr>
            <w:tcW w:w="4320" w:type="dxa"/>
          </w:tcPr>
          <w:p w14:paraId="309A00E9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centricity</w:t>
            </w:r>
          </w:p>
          <w:p w14:paraId="1F21B4E7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lipse Diameter</w:t>
            </w:r>
          </w:p>
          <w:p w14:paraId="6B25B59E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ongation</w:t>
            </w:r>
          </w:p>
          <w:p w14:paraId="20B554FA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ivalent Spherical</w:t>
            </w:r>
          </w:p>
          <w:p w14:paraId="6789C7EB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imeter</w:t>
            </w:r>
          </w:p>
          <w:p w14:paraId="2BC77F0E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quivalent Spherical Radius</w:t>
            </w:r>
          </w:p>
          <w:p w14:paraId="1F61F928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tness</w:t>
            </w:r>
          </w:p>
          <w:p w14:paraId="0CA0286F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st Component Size</w:t>
            </w:r>
          </w:p>
          <w:p w14:paraId="773BE6F0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ber of Pixels</w:t>
            </w:r>
          </w:p>
          <w:p w14:paraId="5017835E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imeter</w:t>
            </w:r>
          </w:p>
          <w:p w14:paraId="3117827E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sical Size</w:t>
            </w:r>
          </w:p>
          <w:p w14:paraId="4161BEA6" w14:textId="6DF5F15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undness</w:t>
            </w:r>
          </w:p>
        </w:tc>
      </w:tr>
      <w:tr w:rsidR="009C3F7F" w:rsidRPr="009C3F7F" w14:paraId="5C88B3A8" w14:textId="77777777" w:rsidTr="0046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FB53C27" w14:textId="3A65DD23" w:rsidR="009C3F7F" w:rsidRPr="009C3F7F" w:rsidRDefault="009C3F7F" w:rsidP="009C3F7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rey level run length matrix (GLRLM)</w:t>
            </w:r>
          </w:p>
        </w:tc>
        <w:tc>
          <w:tcPr>
            <w:tcW w:w="4320" w:type="dxa"/>
          </w:tcPr>
          <w:p w14:paraId="4E2A9F79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y Level Non- Uniformity Normalized</w:t>
            </w:r>
          </w:p>
          <w:p w14:paraId="5434B55B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y Level Non-Uniformity</w:t>
            </w:r>
          </w:p>
          <w:p w14:paraId="051E5115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y Level Variance</w:t>
            </w:r>
          </w:p>
          <w:p w14:paraId="7719511E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Grey Level Run Emphasis</w:t>
            </w:r>
          </w:p>
          <w:p w14:paraId="2149D879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 Run Emphasis</w:t>
            </w:r>
          </w:p>
          <w:p w14:paraId="29025514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 Run High Grey Level Emphasis</w:t>
            </w:r>
          </w:p>
          <w:p w14:paraId="59869FCE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 Run Low Grey Level Emphasis</w:t>
            </w:r>
          </w:p>
          <w:p w14:paraId="1CAD7CE0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Grey Level Run Emphasis</w:t>
            </w:r>
          </w:p>
          <w:p w14:paraId="469C6B73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 Entropy</w:t>
            </w:r>
          </w:p>
          <w:p w14:paraId="79D2FEF4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 Length Non- Uniformity Normalized</w:t>
            </w:r>
          </w:p>
          <w:p w14:paraId="2E8BD13A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 Length Non- Uniformity</w:t>
            </w:r>
          </w:p>
          <w:p w14:paraId="44E657D7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 Length Variance</w:t>
            </w:r>
          </w:p>
          <w:p w14:paraId="53C4AEAB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 Percentage</w:t>
            </w:r>
          </w:p>
          <w:p w14:paraId="3B6DAE9D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ort Run Emphasis</w:t>
            </w:r>
          </w:p>
          <w:p w14:paraId="79D0845D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ort Run High Grey Level Emphasis</w:t>
            </w:r>
          </w:p>
          <w:p w14:paraId="4F72E0FD" w14:textId="77777777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ort Run Low Grey Level Emphasis</w:t>
            </w:r>
          </w:p>
          <w:p w14:paraId="76D1752A" w14:textId="052E37D5" w:rsidR="009C3F7F" w:rsidRPr="009C3F7F" w:rsidRDefault="009C3F7F" w:rsidP="009C3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Runs</w:t>
            </w:r>
          </w:p>
        </w:tc>
      </w:tr>
      <w:tr w:rsidR="009C3F7F" w:rsidRPr="009C3F7F" w14:paraId="4E2BB6CA" w14:textId="77777777" w:rsidTr="00463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361275A" w14:textId="489F94E7" w:rsidR="009C3F7F" w:rsidRPr="009C3F7F" w:rsidRDefault="009C3F7F" w:rsidP="009C3F7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Grey level size zone matrix (GLSZM)</w:t>
            </w:r>
          </w:p>
        </w:tc>
        <w:tc>
          <w:tcPr>
            <w:tcW w:w="4320" w:type="dxa"/>
          </w:tcPr>
          <w:p w14:paraId="110576D9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y Level Mean</w:t>
            </w:r>
          </w:p>
          <w:p w14:paraId="19AD26B8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y Level Non- Uniformity</w:t>
            </w:r>
          </w:p>
          <w:p w14:paraId="22B32A0D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y Level Non-Uniformity Normalized</w:t>
            </w:r>
          </w:p>
          <w:p w14:paraId="4E60F9F5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ey Level Variance</w:t>
            </w:r>
          </w:p>
          <w:p w14:paraId="7961FF8C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Grey Level Emphasis</w:t>
            </w:r>
          </w:p>
          <w:p w14:paraId="3F958C01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 Zone Emphasis</w:t>
            </w:r>
          </w:p>
          <w:p w14:paraId="6728DCCD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 Zone High Grey Level Emphasis</w:t>
            </w:r>
          </w:p>
          <w:p w14:paraId="25AB8788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ge Zone Low Grey Level Emphasis</w:t>
            </w:r>
          </w:p>
          <w:p w14:paraId="407B24D4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Grey Level Emphasis</w:t>
            </w:r>
          </w:p>
          <w:p w14:paraId="4F40AA3D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ll Zone Emphasis</w:t>
            </w:r>
          </w:p>
          <w:p w14:paraId="7ECFBC19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ll Zone High Grey Level Emphasis</w:t>
            </w:r>
          </w:p>
          <w:p w14:paraId="02701867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ll Zone Low Grey Level Emphasis</w:t>
            </w:r>
          </w:p>
          <w:p w14:paraId="2164CAB6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one Percentage</w:t>
            </w:r>
          </w:p>
          <w:p w14:paraId="32C170CD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one Size Entropy</w:t>
            </w:r>
          </w:p>
          <w:p w14:paraId="42113A4B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one Size Mean</w:t>
            </w:r>
          </w:p>
          <w:p w14:paraId="29F63693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one Size Non- Uniformity</w:t>
            </w:r>
          </w:p>
          <w:p w14:paraId="65986B62" w14:textId="77777777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one Size Non-Uniformity Normalized</w:t>
            </w:r>
          </w:p>
          <w:p w14:paraId="412F49B7" w14:textId="235C8178" w:rsidR="009C3F7F" w:rsidRPr="009C3F7F" w:rsidRDefault="009C3F7F" w:rsidP="009C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one Size Variance</w:t>
            </w:r>
          </w:p>
        </w:tc>
      </w:tr>
      <w:tr w:rsidR="00463143" w:rsidRPr="009C3F7F" w14:paraId="78C86CB7" w14:textId="77777777" w:rsidTr="0046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E103DE5" w14:textId="06CB2EB2" w:rsidR="00463143" w:rsidRPr="009C3F7F" w:rsidRDefault="00463143" w:rsidP="0046314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6314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ighboring grey tone difference matrix (NGTDM)</w:t>
            </w:r>
          </w:p>
        </w:tc>
        <w:tc>
          <w:tcPr>
            <w:tcW w:w="4320" w:type="dxa"/>
          </w:tcPr>
          <w:p w14:paraId="3FC09572" w14:textId="77777777" w:rsidR="00463143" w:rsidRDefault="00463143" w:rsidP="00463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0B9F">
              <w:rPr>
                <w:rFonts w:ascii="Times New Roman" w:hAnsi="Times New Roman" w:cs="Times New Roman"/>
                <w:sz w:val="18"/>
                <w:szCs w:val="18"/>
              </w:rPr>
              <w:t>Busyness</w:t>
            </w:r>
          </w:p>
          <w:p w14:paraId="56CB7FF0" w14:textId="77777777" w:rsidR="0042160C" w:rsidRPr="0042160C" w:rsidRDefault="0042160C" w:rsidP="00421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6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arseness</w:t>
            </w:r>
          </w:p>
          <w:p w14:paraId="57F7FFDD" w14:textId="77777777" w:rsidR="0042160C" w:rsidRPr="0042160C" w:rsidRDefault="0042160C" w:rsidP="00421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6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plexity</w:t>
            </w:r>
          </w:p>
          <w:p w14:paraId="601FADC8" w14:textId="77777777" w:rsidR="0042160C" w:rsidRPr="0042160C" w:rsidRDefault="0042160C" w:rsidP="00421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16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</w:t>
            </w:r>
          </w:p>
          <w:p w14:paraId="50236437" w14:textId="3A5AAC18" w:rsidR="0042160C" w:rsidRPr="009C3F7F" w:rsidRDefault="0042160C" w:rsidP="00421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16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ngth</w:t>
            </w:r>
          </w:p>
        </w:tc>
      </w:tr>
    </w:tbl>
    <w:p w14:paraId="537CDF39" w14:textId="6EFAEB8A" w:rsidR="009C3F7F" w:rsidRDefault="00463143" w:rsidP="00463143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463143">
        <w:rPr>
          <w:rFonts w:ascii="Times New Roman" w:hAnsi="Times New Roman" w:cs="Times New Roman"/>
          <w:b/>
          <w:bCs/>
        </w:rPr>
        <w:t>Table S</w:t>
      </w:r>
      <w:r w:rsidR="00307AF3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</w:rPr>
        <w:t xml:space="preserve">. Table of CAPTK features used in analysis. </w:t>
      </w:r>
    </w:p>
    <w:p w14:paraId="37902EF4" w14:textId="31660BE0" w:rsidR="00463143" w:rsidRDefault="00463143" w:rsidP="00463143">
      <w:pPr>
        <w:spacing w:after="0" w:line="240" w:lineRule="auto"/>
        <w:rPr>
          <w:rFonts w:ascii="Times New Roman" w:hAnsi="Times New Roman" w:cs="Times New Roman"/>
        </w:rPr>
      </w:pPr>
    </w:p>
    <w:p w14:paraId="32E263EC" w14:textId="77777777" w:rsidR="00463143" w:rsidRPr="00463143" w:rsidRDefault="00463143" w:rsidP="00463143">
      <w:pPr>
        <w:spacing w:after="0" w:line="240" w:lineRule="auto"/>
        <w:rPr>
          <w:rFonts w:ascii="Times New Roman" w:hAnsi="Times New Roman" w:cs="Times New Roman"/>
        </w:rPr>
      </w:pPr>
    </w:p>
    <w:p w14:paraId="7472A42D" w14:textId="77777777" w:rsidR="009C3F7F" w:rsidRPr="00463143" w:rsidRDefault="009C3F7F" w:rsidP="009C3F7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GridTable2-Accent3"/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4320"/>
      </w:tblGrid>
      <w:tr w:rsidR="00463143" w:rsidRPr="009C3F7F" w14:paraId="39966509" w14:textId="77777777" w:rsidTr="00733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10E5324" w14:textId="77777777" w:rsidR="00463143" w:rsidRPr="009C3F7F" w:rsidRDefault="00463143" w:rsidP="00307A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sz w:val="18"/>
                <w:szCs w:val="18"/>
              </w:rPr>
              <w:t>Feature Category</w:t>
            </w:r>
          </w:p>
        </w:tc>
        <w:tc>
          <w:tcPr>
            <w:tcW w:w="4320" w:type="dxa"/>
          </w:tcPr>
          <w:p w14:paraId="5D985F8C" w14:textId="77777777" w:rsidR="00463143" w:rsidRPr="009C3F7F" w:rsidRDefault="00463143" w:rsidP="00307A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3F7F">
              <w:rPr>
                <w:rFonts w:ascii="Times New Roman" w:hAnsi="Times New Roman" w:cs="Times New Roman"/>
                <w:sz w:val="18"/>
                <w:szCs w:val="18"/>
              </w:rPr>
              <w:t>Feature Name</w:t>
            </w:r>
          </w:p>
        </w:tc>
      </w:tr>
      <w:tr w:rsidR="00463143" w:rsidRPr="009C3F7F" w14:paraId="63F7B385" w14:textId="77777777" w:rsidTr="0073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E291813" w14:textId="22CE68CE" w:rsidR="00463143" w:rsidRDefault="00463143" w:rsidP="00307A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tensity</w:t>
            </w:r>
          </w:p>
          <w:p w14:paraId="63975B8C" w14:textId="77777777" w:rsidR="00E91447" w:rsidRDefault="00E91447" w:rsidP="00307A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906DDC" w14:textId="75B7266D" w:rsidR="00E91447" w:rsidRPr="00E91447" w:rsidRDefault="00060E34" w:rsidP="00E914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*All intensity features were also calculated for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G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sigma</w:t>
            </w:r>
            <w:r w:rsidR="00E9144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5mm, </w:t>
            </w:r>
            <w:r w:rsidR="00E91447" w:rsidRPr="00E9144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IN"/>
              </w:rPr>
              <w:t>4.5mm, 4mm, 3.5mm, 3mm, 2.5mm, 2mm, 1.5mm, 1mm, 0.5mm</w:t>
            </w:r>
            <w:r w:rsidR="00E9144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IN"/>
              </w:rPr>
              <w:t xml:space="preserve"> and for Wav</w:t>
            </w:r>
            <w:r w:rsidR="003A6DA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IN"/>
              </w:rPr>
              <w:t>elet LLH, LHL, LHH, HLL, HLH, HHL, HHH, LLL</w:t>
            </w:r>
          </w:p>
          <w:p w14:paraId="59AEE8AE" w14:textId="09D365AB" w:rsidR="00060E34" w:rsidRPr="009C3F7F" w:rsidRDefault="00060E34" w:rsidP="00307A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320" w:type="dxa"/>
          </w:tcPr>
          <w:p w14:paraId="31747211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ergy</w:t>
            </w:r>
          </w:p>
          <w:p w14:paraId="5B48B530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Energy</w:t>
            </w:r>
          </w:p>
          <w:p w14:paraId="0F5BE96D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ropy</w:t>
            </w:r>
          </w:p>
          <w:p w14:paraId="5416BF28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nimum</w:t>
            </w:r>
          </w:p>
          <w:p w14:paraId="07B04317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0</w:t>
            </w: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th</w:t>
            </w: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ercentile</w:t>
            </w:r>
          </w:p>
          <w:p w14:paraId="100A8FDE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0</w:t>
            </w: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th</w:t>
            </w: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ercentile</w:t>
            </w:r>
          </w:p>
          <w:p w14:paraId="003DE835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ximum</w:t>
            </w:r>
          </w:p>
          <w:p w14:paraId="6201E157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  <w:p w14:paraId="7D2EA743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an</w:t>
            </w:r>
          </w:p>
          <w:p w14:paraId="01D3A9B5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quartile Range</w:t>
            </w:r>
          </w:p>
          <w:p w14:paraId="30223BAD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nge</w:t>
            </w:r>
          </w:p>
          <w:p w14:paraId="2C583B29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Absolute Deviation (MAD)</w:t>
            </w:r>
          </w:p>
          <w:p w14:paraId="4FE2602C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bust Mean Absolute Deviation (</w:t>
            </w:r>
            <w:proofErr w:type="spellStart"/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MAD</w:t>
            </w:r>
            <w:proofErr w:type="spellEnd"/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  <w:p w14:paraId="79EF02A9" w14:textId="77777777" w:rsid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ot Mean Squared (RMS)</w:t>
            </w:r>
          </w:p>
          <w:p w14:paraId="38538B92" w14:textId="54AFDE46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Skewness</w:t>
            </w:r>
            <w:proofErr w:type="spellEnd"/>
          </w:p>
          <w:p w14:paraId="781E4364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Kurtosis</w:t>
            </w:r>
          </w:p>
          <w:p w14:paraId="3C0C4DFC" w14:textId="77777777" w:rsidR="009E3B21" w:rsidRPr="009E3B21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Variance</w:t>
            </w:r>
          </w:p>
          <w:p w14:paraId="291D4BF5" w14:textId="3F18A3B9" w:rsidR="0042160C" w:rsidRPr="0042160C" w:rsidRDefault="009E3B21" w:rsidP="009E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E3B2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Uniformity</w:t>
            </w:r>
            <w:proofErr w:type="spellEnd"/>
          </w:p>
        </w:tc>
      </w:tr>
      <w:tr w:rsidR="0042160C" w:rsidRPr="009C3F7F" w14:paraId="690835BD" w14:textId="77777777" w:rsidTr="007338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CDD545C" w14:textId="1992EC8E" w:rsidR="0042160C" w:rsidRPr="0042160C" w:rsidRDefault="0042160C" w:rsidP="00307A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hape</w:t>
            </w:r>
          </w:p>
        </w:tc>
        <w:tc>
          <w:tcPr>
            <w:tcW w:w="4320" w:type="dxa"/>
          </w:tcPr>
          <w:p w14:paraId="7DE28DD7" w14:textId="4D23BF64" w:rsidR="00105140" w:rsidRDefault="00105140" w:rsidP="00307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ongation</w:t>
            </w:r>
          </w:p>
          <w:p w14:paraId="6F7234BE" w14:textId="5A5C1349" w:rsidR="00105140" w:rsidRDefault="00105140" w:rsidP="00307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tness</w:t>
            </w:r>
          </w:p>
          <w:p w14:paraId="0BC5D8BC" w14:textId="6F408D36" w:rsidR="00105140" w:rsidRDefault="00105140" w:rsidP="00307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ast Axis Length</w:t>
            </w:r>
          </w:p>
          <w:p w14:paraId="1A763A7E" w14:textId="33E922E6" w:rsidR="001B589A" w:rsidRDefault="001B589A" w:rsidP="00307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jor Axis Length</w:t>
            </w:r>
          </w:p>
          <w:p w14:paraId="4C3A27BA" w14:textId="77777777" w:rsidR="001B589A" w:rsidRDefault="001B589A" w:rsidP="001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ximum 2D Diameter-Column</w:t>
            </w:r>
          </w:p>
          <w:p w14:paraId="6E12DFD6" w14:textId="77777777" w:rsidR="001B589A" w:rsidRDefault="001B589A" w:rsidP="001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ximum 2D Diameter-Row</w:t>
            </w:r>
          </w:p>
          <w:p w14:paraId="652209B4" w14:textId="77777777" w:rsidR="001B589A" w:rsidRDefault="001B589A" w:rsidP="001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ximum 2D Diameter-Slice</w:t>
            </w:r>
          </w:p>
          <w:p w14:paraId="65DB2D0F" w14:textId="77777777" w:rsidR="001B589A" w:rsidRDefault="001B589A" w:rsidP="001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ximum 3D Diameter</w:t>
            </w:r>
          </w:p>
          <w:p w14:paraId="7B5166B8" w14:textId="6D58CC92" w:rsidR="00105140" w:rsidRDefault="001B589A" w:rsidP="00307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nor Axis Length</w:t>
            </w:r>
          </w:p>
          <w:p w14:paraId="02ACF89A" w14:textId="1A21B9F4" w:rsidR="001B589A" w:rsidRDefault="001B589A" w:rsidP="00307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ericity</w:t>
            </w:r>
          </w:p>
          <w:p w14:paraId="1AE77C0B" w14:textId="6E81BE99" w:rsidR="001B589A" w:rsidRDefault="001B589A" w:rsidP="00307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rface Area</w:t>
            </w:r>
          </w:p>
          <w:p w14:paraId="0279DFDC" w14:textId="7486933B" w:rsidR="001B589A" w:rsidRDefault="001B589A" w:rsidP="00307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rface Volume Ratio</w:t>
            </w:r>
          </w:p>
          <w:p w14:paraId="31FA43CF" w14:textId="7CDF9330" w:rsidR="003A6DAB" w:rsidRDefault="001B589A" w:rsidP="00307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lume</w:t>
            </w:r>
          </w:p>
        </w:tc>
      </w:tr>
      <w:tr w:rsidR="00372028" w:rsidRPr="009C3F7F" w14:paraId="57DA1F56" w14:textId="77777777" w:rsidTr="0073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33E4735" w14:textId="3BA9A166" w:rsidR="00372028" w:rsidRPr="00372028" w:rsidRDefault="0016628D" w:rsidP="00307A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6628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Grey level co-occurrence matrix (GLCM)</w:t>
            </w:r>
          </w:p>
        </w:tc>
        <w:tc>
          <w:tcPr>
            <w:tcW w:w="4320" w:type="dxa"/>
          </w:tcPr>
          <w:p w14:paraId="5F0D6CBD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tocorrelation</w:t>
            </w:r>
          </w:p>
          <w:p w14:paraId="2111826D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int Average</w:t>
            </w:r>
          </w:p>
          <w:p w14:paraId="37C55B6D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uster Prominence</w:t>
            </w:r>
          </w:p>
          <w:p w14:paraId="2951378C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uster Shade</w:t>
            </w:r>
          </w:p>
          <w:p w14:paraId="2BCCAC42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uster Tendency</w:t>
            </w:r>
          </w:p>
          <w:p w14:paraId="65F934DE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rast</w:t>
            </w:r>
          </w:p>
          <w:p w14:paraId="246E2123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relation</w:t>
            </w:r>
          </w:p>
          <w:p w14:paraId="2FF9F230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fference Average</w:t>
            </w:r>
          </w:p>
          <w:p w14:paraId="22CCF74D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fference Entropy</w:t>
            </w:r>
          </w:p>
          <w:p w14:paraId="2C3812F9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fference Variance</w:t>
            </w:r>
          </w:p>
          <w:p w14:paraId="7E3CB7AA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int Energy</w:t>
            </w:r>
          </w:p>
          <w:p w14:paraId="7A5EF375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int Entropy</w:t>
            </w:r>
          </w:p>
          <w:p w14:paraId="27AED5B4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formational Measure of Correlation (IMC) 1</w:t>
            </w:r>
          </w:p>
          <w:p w14:paraId="79491A27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formational Measure of Correlation (IMC) 2</w:t>
            </w:r>
          </w:p>
          <w:p w14:paraId="047D3A1D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verse Difference Moment (IDM)</w:t>
            </w:r>
          </w:p>
          <w:p w14:paraId="532B2C65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ximal Correlation Coefficient (MCC)</w:t>
            </w:r>
          </w:p>
          <w:p w14:paraId="3A5311EF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verse Difference Moment Normalized (IDMN)</w:t>
            </w:r>
          </w:p>
          <w:p w14:paraId="7F2C5096" w14:textId="2B46C92F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verse Difference (ID)</w:t>
            </w:r>
          </w:p>
          <w:p w14:paraId="621C8AFE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verse Variance</w:t>
            </w:r>
          </w:p>
          <w:p w14:paraId="7C0D1FE4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ximum Probability</w:t>
            </w:r>
          </w:p>
          <w:p w14:paraId="1E8D6411" w14:textId="77777777" w:rsidR="00E763C5" w:rsidRPr="00E763C5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Entropy</w:t>
            </w:r>
          </w:p>
          <w:p w14:paraId="173E9B57" w14:textId="3144ABEE" w:rsidR="0016628D" w:rsidRDefault="00E763C5" w:rsidP="00E76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763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</w:tr>
      <w:tr w:rsidR="00F43415" w14:paraId="1FF74079" w14:textId="77777777" w:rsidTr="007338B3">
        <w:tblPrEx>
          <w:jc w:val="left"/>
        </w:tblPrEx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4BE5EDEF" w14:textId="77777777" w:rsidR="00F43415" w:rsidRPr="00F43415" w:rsidRDefault="00F43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4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rey level size zone matrix (GLSZM)</w:t>
            </w:r>
          </w:p>
        </w:tc>
        <w:tc>
          <w:tcPr>
            <w:tcW w:w="4320" w:type="dxa"/>
            <w:hideMark/>
          </w:tcPr>
          <w:p w14:paraId="4EE5C95C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Small Area Emphasis (SAE)</w:t>
            </w:r>
          </w:p>
          <w:p w14:paraId="606AA410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arge Area Emphasis (LAE)</w:t>
            </w:r>
          </w:p>
          <w:p w14:paraId="7624EB40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Grey Level Non-Uniformity (GLN)</w:t>
            </w:r>
          </w:p>
          <w:p w14:paraId="0161F69B" w14:textId="1EDD181C" w:rsid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Grey Level Non-Uniformity Normalized (GLNN)</w:t>
            </w:r>
          </w:p>
          <w:p w14:paraId="263E51A1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  <w:lang w:val="fr-FR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Size-Zone Non-Uniformity (SZN)</w:t>
            </w:r>
          </w:p>
          <w:p w14:paraId="3FCE659B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Size-Zone Non-Uniformity Normalized (SZNN)</w:t>
            </w:r>
          </w:p>
          <w:p w14:paraId="6C1CC1A9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  <w:lang w:val="fr-FR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Zone Percentage (ZP)</w:t>
            </w:r>
          </w:p>
          <w:p w14:paraId="263E6A88" w14:textId="03D80D1D" w:rsid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Grey Level Variance (GLV)</w:t>
            </w:r>
          </w:p>
          <w:p w14:paraId="438999E1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Zone Variance (ZV)</w:t>
            </w:r>
          </w:p>
          <w:p w14:paraId="10E1289B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Zone Entropy (ZE)</w:t>
            </w:r>
          </w:p>
          <w:p w14:paraId="28DF69F3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ow Grey Level Zone Emphasis (LGLZE)</w:t>
            </w:r>
          </w:p>
          <w:p w14:paraId="1DF04621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High Grey Level Zone Emphasis (HGLZE)</w:t>
            </w:r>
          </w:p>
          <w:p w14:paraId="25BF11F8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Small Area Low Grey Level Emphasis (SALGLE)</w:t>
            </w:r>
          </w:p>
          <w:p w14:paraId="2E21107E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Small Area High Grey Level Emphasis (SAHGLE)</w:t>
            </w:r>
          </w:p>
          <w:p w14:paraId="45826A7F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arge Area Low Grey Level Emphasis (LALGLE)</w:t>
            </w:r>
          </w:p>
          <w:p w14:paraId="373C50DF" w14:textId="77777777" w:rsidR="00F43415" w:rsidRPr="00F43415" w:rsidRDefault="00F4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F43415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arge Area High Grey Level Emphasis (LAHGLE)</w:t>
            </w:r>
          </w:p>
        </w:tc>
      </w:tr>
      <w:tr w:rsidR="007338B3" w14:paraId="4CEEE431" w14:textId="77777777" w:rsidTr="007338B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9C28783" w14:textId="77777777" w:rsidR="007338B3" w:rsidRPr="007338B3" w:rsidRDefault="007338B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38B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rey level run length matrix (GLRLM)</w:t>
            </w:r>
          </w:p>
        </w:tc>
        <w:tc>
          <w:tcPr>
            <w:tcW w:w="4320" w:type="dxa"/>
            <w:hideMark/>
          </w:tcPr>
          <w:p w14:paraId="66D5908B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Short Run Emphasis (SRE)</w:t>
            </w:r>
          </w:p>
          <w:p w14:paraId="2A170A2D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ong Run Emphasis (LRE)</w:t>
            </w:r>
          </w:p>
          <w:p w14:paraId="50EE267B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Grey Level Non-Uniformity (GLN)</w:t>
            </w:r>
          </w:p>
          <w:p w14:paraId="5B47171F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Grey Level Non-Uniformity Normalized (GLNN)</w:t>
            </w:r>
          </w:p>
          <w:p w14:paraId="514EE351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Run Length Non-Uniformity (RLN)</w:t>
            </w:r>
          </w:p>
          <w:p w14:paraId="5A737935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Run Length Non-Uniformity Normalized (RLNN)</w:t>
            </w:r>
          </w:p>
          <w:p w14:paraId="1AFDDDD8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Run Percentage (RP)</w:t>
            </w:r>
          </w:p>
          <w:p w14:paraId="1834570D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Grey Level Variance (GLV)</w:t>
            </w:r>
          </w:p>
          <w:p w14:paraId="2AFC4E50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Run Variance (RV)</w:t>
            </w:r>
          </w:p>
          <w:p w14:paraId="2C551C92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Run Entropy (RE)</w:t>
            </w:r>
          </w:p>
          <w:p w14:paraId="5835C7C8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ow Grey Level Run Emphasis (LGLRE)</w:t>
            </w:r>
          </w:p>
          <w:p w14:paraId="223E2D15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High Grey Level Run Emphasis (HGLRE)</w:t>
            </w:r>
          </w:p>
          <w:p w14:paraId="465447E9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Short Run Low Grey Level Emphasis (SRLGLE)</w:t>
            </w:r>
          </w:p>
          <w:p w14:paraId="2A5781D9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Short Run High Grey Level Emphasis (SRHGLE)</w:t>
            </w:r>
          </w:p>
          <w:p w14:paraId="7A1D3141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ong Run Low Grey Level Emphasis (LRLGLE)</w:t>
            </w:r>
          </w:p>
          <w:p w14:paraId="4CF77922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ong Run High Grey Level Emphasis (LRHGLE)</w:t>
            </w:r>
          </w:p>
        </w:tc>
      </w:tr>
      <w:tr w:rsidR="007338B3" w14:paraId="19EE3E81" w14:textId="77777777" w:rsidTr="007338B3">
        <w:tblPrEx>
          <w:jc w:val="left"/>
        </w:tblPrEx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03B519A6" w14:textId="6253E818" w:rsidR="007338B3" w:rsidRPr="007338B3" w:rsidRDefault="007338B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38B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ighboring grey tone difference matrix (NGTDM)</w:t>
            </w:r>
          </w:p>
        </w:tc>
        <w:tc>
          <w:tcPr>
            <w:tcW w:w="4320" w:type="dxa"/>
            <w:hideMark/>
          </w:tcPr>
          <w:p w14:paraId="55A5B3B8" w14:textId="77777777" w:rsidR="007338B3" w:rsidRPr="007338B3" w:rsidRDefault="00733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Coarseness</w:t>
            </w:r>
          </w:p>
          <w:p w14:paraId="50EC7F72" w14:textId="54C812C4" w:rsidR="007338B3" w:rsidRDefault="00733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Contrast</w:t>
            </w:r>
          </w:p>
          <w:p w14:paraId="44180E0E" w14:textId="77777777" w:rsidR="007F451B" w:rsidRDefault="00BA1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Cs w:val="0"/>
                <w:sz w:val="18"/>
                <w:szCs w:val="18"/>
              </w:rPr>
            </w:pPr>
            <w:r w:rsidRPr="00BA1512">
              <w:rPr>
                <w:rStyle w:val="SubtleEmphasis"/>
                <w:rFonts w:ascii="Times New Roman" w:hAnsi="Times New Roman" w:cs="Times New Roman"/>
                <w:iCs w:val="0"/>
                <w:sz w:val="18"/>
                <w:szCs w:val="18"/>
              </w:rPr>
              <w:t>Contrast 2</w:t>
            </w:r>
          </w:p>
          <w:p w14:paraId="4CA3851C" w14:textId="4E94F8C2" w:rsidR="007338B3" w:rsidRPr="007F451B" w:rsidRDefault="00733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Cs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Complexity</w:t>
            </w:r>
          </w:p>
          <w:p w14:paraId="383665DA" w14:textId="77777777" w:rsidR="007338B3" w:rsidRPr="007338B3" w:rsidRDefault="00733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Strength</w:t>
            </w:r>
          </w:p>
        </w:tc>
      </w:tr>
      <w:tr w:rsidR="007338B3" w14:paraId="5249CB9D" w14:textId="77777777" w:rsidTr="007338B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hideMark/>
          </w:tcPr>
          <w:p w14:paraId="63E09A53" w14:textId="77777777" w:rsidR="007338B3" w:rsidRPr="007338B3" w:rsidRDefault="007338B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FR"/>
              </w:rPr>
            </w:pPr>
            <w:r w:rsidRPr="007338B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rey level dependence matrix (GLDM)</w:t>
            </w:r>
          </w:p>
        </w:tc>
        <w:tc>
          <w:tcPr>
            <w:tcW w:w="4320" w:type="dxa"/>
          </w:tcPr>
          <w:p w14:paraId="5C25B8B0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arge Dependence Emphasis (LDE)</w:t>
            </w:r>
          </w:p>
          <w:p w14:paraId="2E2B1BBE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Grey Level Non-Uniformity (GLN)</w:t>
            </w:r>
          </w:p>
          <w:p w14:paraId="46D41FC4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Dependence Non-Uniformity (DN)</w:t>
            </w:r>
          </w:p>
          <w:p w14:paraId="52D37094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lastRenderedPageBreak/>
              <w:t>Dependence Non-Uniformity Normalized (DNN)</w:t>
            </w:r>
          </w:p>
          <w:p w14:paraId="1492B775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Grey Level Variance (GLV)</w:t>
            </w:r>
          </w:p>
          <w:p w14:paraId="5B94C73D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Dependence Variance (DV)</w:t>
            </w:r>
          </w:p>
          <w:p w14:paraId="75AC50CA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Dependence Entropy (DV)</w:t>
            </w:r>
          </w:p>
          <w:p w14:paraId="6EA44938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ow Grey Level Emphasis (LGLE)</w:t>
            </w:r>
          </w:p>
          <w:p w14:paraId="2F99E2A7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High Grey Level Emphasis (HGLE)</w:t>
            </w:r>
          </w:p>
          <w:p w14:paraId="3D98FD81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Small Dependence Low Grey Level Emphasis (SDLGLE)</w:t>
            </w:r>
          </w:p>
          <w:p w14:paraId="314219BA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Small Dependence High Grey Level Emphasis (SDHGLE)</w:t>
            </w:r>
          </w:p>
          <w:p w14:paraId="4FE1C292" w14:textId="77777777" w:rsidR="007338B3" w:rsidRPr="007338B3" w:rsidRDefault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arge Dependence Low Grey Level Emphasis (LDLGLE)</w:t>
            </w:r>
          </w:p>
          <w:p w14:paraId="4164C797" w14:textId="2E8942D5" w:rsidR="007338B3" w:rsidRPr="007338B3" w:rsidRDefault="007338B3" w:rsidP="00733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7338B3">
              <w:rPr>
                <w:rStyle w:val="SubtleEmphasis"/>
                <w:rFonts w:ascii="Times New Roman" w:hAnsi="Times New Roman" w:cs="Times New Roman"/>
                <w:sz w:val="18"/>
                <w:szCs w:val="18"/>
              </w:rPr>
              <w:t>Large Dependence High Grey Level Emphasis (LDHGLE)</w:t>
            </w:r>
          </w:p>
        </w:tc>
      </w:tr>
    </w:tbl>
    <w:p w14:paraId="16572931" w14:textId="057E739C" w:rsidR="00590C6A" w:rsidRDefault="00590C6A" w:rsidP="00590C6A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463143">
        <w:rPr>
          <w:rFonts w:ascii="Times New Roman" w:hAnsi="Times New Roman" w:cs="Times New Roman"/>
          <w:b/>
          <w:bCs/>
        </w:rPr>
        <w:lastRenderedPageBreak/>
        <w:t>Table S</w:t>
      </w:r>
      <w:r w:rsidR="00307AF3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</w:rPr>
        <w:t xml:space="preserve">. Table of PyRadiomics features used in analysis. </w:t>
      </w:r>
    </w:p>
    <w:p w14:paraId="745B952E" w14:textId="7876FD98" w:rsidR="004F5B6F" w:rsidRDefault="004F5B6F" w:rsidP="00590C6A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07EBA20A" w14:textId="77777777" w:rsidR="004F5B6F" w:rsidRDefault="004F5B6F" w:rsidP="00590C6A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35A09218" w14:textId="6C116614" w:rsidR="00197AF7" w:rsidRDefault="00197AF7" w:rsidP="00590C6A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3B2DCE34" w14:textId="3353CB18" w:rsidR="00197AF7" w:rsidRPr="00197AF7" w:rsidRDefault="00197AF7" w:rsidP="00590C6A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1CAB76D1" w14:textId="02E9C9B1" w:rsidR="00307AF3" w:rsidRDefault="00307AF3"/>
    <w:sectPr w:rsidR="00307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F7F"/>
    <w:rsid w:val="0002028D"/>
    <w:rsid w:val="000321AD"/>
    <w:rsid w:val="00054C3B"/>
    <w:rsid w:val="00060E34"/>
    <w:rsid w:val="000B0B45"/>
    <w:rsid w:val="000C2179"/>
    <w:rsid w:val="00101F98"/>
    <w:rsid w:val="00105140"/>
    <w:rsid w:val="00105159"/>
    <w:rsid w:val="001055BE"/>
    <w:rsid w:val="00136E33"/>
    <w:rsid w:val="00141EC0"/>
    <w:rsid w:val="00163D09"/>
    <w:rsid w:val="0016628D"/>
    <w:rsid w:val="001713BD"/>
    <w:rsid w:val="001959C5"/>
    <w:rsid w:val="00197AF7"/>
    <w:rsid w:val="001B589A"/>
    <w:rsid w:val="001D5837"/>
    <w:rsid w:val="0020009A"/>
    <w:rsid w:val="002107B1"/>
    <w:rsid w:val="00235C70"/>
    <w:rsid w:val="00241E55"/>
    <w:rsid w:val="002E586E"/>
    <w:rsid w:val="00307AF3"/>
    <w:rsid w:val="00361561"/>
    <w:rsid w:val="0037163E"/>
    <w:rsid w:val="00372028"/>
    <w:rsid w:val="00386382"/>
    <w:rsid w:val="00397FD4"/>
    <w:rsid w:val="003A6DAB"/>
    <w:rsid w:val="003C0232"/>
    <w:rsid w:val="0042160C"/>
    <w:rsid w:val="00424EE2"/>
    <w:rsid w:val="00443813"/>
    <w:rsid w:val="004577B7"/>
    <w:rsid w:val="00463143"/>
    <w:rsid w:val="0049778A"/>
    <w:rsid w:val="004B7498"/>
    <w:rsid w:val="004F5B6F"/>
    <w:rsid w:val="00540B1F"/>
    <w:rsid w:val="00590C6A"/>
    <w:rsid w:val="00602AB3"/>
    <w:rsid w:val="00617968"/>
    <w:rsid w:val="00620B65"/>
    <w:rsid w:val="006213F7"/>
    <w:rsid w:val="007338B3"/>
    <w:rsid w:val="0074161E"/>
    <w:rsid w:val="0074729C"/>
    <w:rsid w:val="0075046D"/>
    <w:rsid w:val="007512C6"/>
    <w:rsid w:val="00791586"/>
    <w:rsid w:val="007C5C63"/>
    <w:rsid w:val="007F451B"/>
    <w:rsid w:val="007F5C15"/>
    <w:rsid w:val="0080589D"/>
    <w:rsid w:val="00807696"/>
    <w:rsid w:val="008132FE"/>
    <w:rsid w:val="00834C7D"/>
    <w:rsid w:val="00843B0B"/>
    <w:rsid w:val="00852E3C"/>
    <w:rsid w:val="008642E7"/>
    <w:rsid w:val="008709F9"/>
    <w:rsid w:val="0087436A"/>
    <w:rsid w:val="0087586C"/>
    <w:rsid w:val="008B0E3C"/>
    <w:rsid w:val="008D2ACF"/>
    <w:rsid w:val="008D6500"/>
    <w:rsid w:val="009003F1"/>
    <w:rsid w:val="00952EBB"/>
    <w:rsid w:val="00984F8A"/>
    <w:rsid w:val="009A6B8E"/>
    <w:rsid w:val="009A6F7C"/>
    <w:rsid w:val="009C3F7F"/>
    <w:rsid w:val="009E1D2F"/>
    <w:rsid w:val="009E330B"/>
    <w:rsid w:val="009E3B21"/>
    <w:rsid w:val="009F38A6"/>
    <w:rsid w:val="00A17B4F"/>
    <w:rsid w:val="00A35AF6"/>
    <w:rsid w:val="00A40D80"/>
    <w:rsid w:val="00A50F87"/>
    <w:rsid w:val="00A5787F"/>
    <w:rsid w:val="00A6545E"/>
    <w:rsid w:val="00A724C0"/>
    <w:rsid w:val="00AD051B"/>
    <w:rsid w:val="00AE4EDF"/>
    <w:rsid w:val="00AF6AF3"/>
    <w:rsid w:val="00B26B5C"/>
    <w:rsid w:val="00B43D2B"/>
    <w:rsid w:val="00B64207"/>
    <w:rsid w:val="00B76EA3"/>
    <w:rsid w:val="00BA1512"/>
    <w:rsid w:val="00BB427D"/>
    <w:rsid w:val="00BC688B"/>
    <w:rsid w:val="00BD02F9"/>
    <w:rsid w:val="00C40EBB"/>
    <w:rsid w:val="00D25D4A"/>
    <w:rsid w:val="00D35682"/>
    <w:rsid w:val="00D53F41"/>
    <w:rsid w:val="00D63E24"/>
    <w:rsid w:val="00D85250"/>
    <w:rsid w:val="00E00522"/>
    <w:rsid w:val="00E22522"/>
    <w:rsid w:val="00E73884"/>
    <w:rsid w:val="00E763C5"/>
    <w:rsid w:val="00E85314"/>
    <w:rsid w:val="00E91447"/>
    <w:rsid w:val="00EC1248"/>
    <w:rsid w:val="00EC5EEF"/>
    <w:rsid w:val="00F005C1"/>
    <w:rsid w:val="00F31994"/>
    <w:rsid w:val="00F3678A"/>
    <w:rsid w:val="00F43415"/>
    <w:rsid w:val="00F72CB2"/>
    <w:rsid w:val="00F83014"/>
    <w:rsid w:val="00F864ED"/>
    <w:rsid w:val="00F90399"/>
    <w:rsid w:val="00F93591"/>
    <w:rsid w:val="00F9742A"/>
    <w:rsid w:val="00FA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78ED"/>
  <w15:chartTrackingRefBased/>
  <w15:docId w15:val="{624F01DA-197C-4878-9C3E-FE248BEE2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3F7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C3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C3F7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9C3F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9C3F7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ubtleEmphasis">
    <w:name w:val="Subtle Emphasis"/>
    <w:basedOn w:val="DefaultParagraphFont"/>
    <w:uiPriority w:val="19"/>
    <w:qFormat/>
    <w:rsid w:val="00F43415"/>
    <w:rPr>
      <w:i/>
      <w:iCs/>
    </w:rPr>
  </w:style>
  <w:style w:type="table" w:styleId="MediumShading2-Accent5">
    <w:name w:val="Medium Shading 2 Accent 5"/>
    <w:basedOn w:val="TableNormal"/>
    <w:uiPriority w:val="64"/>
    <w:semiHidden/>
    <w:unhideWhenUsed/>
    <w:rsid w:val="00F43415"/>
    <w:pPr>
      <w:spacing w:after="0" w:line="240" w:lineRule="auto"/>
    </w:pPr>
    <w:rPr>
      <w:rFonts w:eastAsiaTheme="minorEastAsia"/>
      <w:lang w:val="fr-FR" w:eastAsia="fr-FR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Table2">
    <w:name w:val="List Table 2"/>
    <w:basedOn w:val="TableNormal"/>
    <w:uiPriority w:val="47"/>
    <w:rsid w:val="00E8531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E85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1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5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5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5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5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5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2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espina.Kontos@pennmedicine.upenn.edu" TargetMode="External"/><Relationship Id="rId4" Type="http://schemas.openxmlformats.org/officeDocument/2006/relationships/hyperlink" Target="mailto:Russell.Shinohara@pennmedicine.upen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221</Words>
  <Characters>696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orng</dc:creator>
  <cp:keywords/>
  <dc:description/>
  <cp:lastModifiedBy>Hannah Horng</cp:lastModifiedBy>
  <cp:revision>9</cp:revision>
  <dcterms:created xsi:type="dcterms:W3CDTF">2021-09-28T20:02:00Z</dcterms:created>
  <dcterms:modified xsi:type="dcterms:W3CDTF">2022-10-17T14:26:00Z</dcterms:modified>
</cp:coreProperties>
</file>